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D87E8" w14:textId="66E91144" w:rsidR="00A767EB" w:rsidRPr="00885ECC" w:rsidRDefault="00F46D5E" w:rsidP="008558C0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ext. </w:t>
      </w:r>
      <w:r w:rsidR="00A767EB" w:rsidRPr="00885ECC">
        <w:rPr>
          <w:rFonts w:ascii="Times New Roman" w:hAnsi="Times New Roman" w:cs="Times New Roman"/>
          <w:b/>
          <w:bCs/>
          <w:sz w:val="24"/>
          <w:szCs w:val="24"/>
          <w:lang w:val="en-US"/>
        </w:rPr>
        <w:t>Sequences of H2A.W variants used to create phylogenetic three in S7 Fig.</w:t>
      </w:r>
    </w:p>
    <w:p w14:paraId="06DB4A77" w14:textId="77777777" w:rsidR="00885ECC" w:rsidRPr="00A767EB" w:rsidRDefault="00885ECC" w:rsidP="008558C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CCF0A92" w14:textId="1F2D8F42" w:rsidR="008558C0" w:rsidRPr="008558C0" w:rsidRDefault="008558C0" w:rsidP="008558C0">
      <w:pPr>
        <w:pStyle w:val="NoSpacing"/>
        <w:rPr>
          <w:rFonts w:ascii="Courier New" w:hAnsi="Courier New" w:cs="Courier New"/>
          <w:b/>
          <w:bCs/>
          <w:lang w:val="en-US"/>
        </w:rPr>
      </w:pPr>
      <w:r w:rsidRPr="008558C0">
        <w:rPr>
          <w:rFonts w:ascii="Courier New" w:hAnsi="Courier New" w:cs="Courier New"/>
          <w:b/>
          <w:bCs/>
          <w:lang w:val="en-US"/>
        </w:rPr>
        <w:t>Brassicaceae</w:t>
      </w:r>
    </w:p>
    <w:p w14:paraId="5DD5812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Ahalleri_v1.1|Araha.2561s0001|Araha.2561s0001.1</w:t>
      </w:r>
    </w:p>
    <w:p w14:paraId="62C836E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AKVKKAFGGRKPGGARTKSVSKSIKAGLQFPVGRITRFLKKGRYAQRLGGGAPVYM</w:t>
      </w:r>
    </w:p>
    <w:p w14:paraId="35EEA97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1FE8E00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TASKSTEEKATKSPAKSPKKA*</w:t>
      </w:r>
    </w:p>
    <w:p w14:paraId="43E7283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Ahalleri_v1.1|Araha.15345s0004|Araha.15345s0004.1</w:t>
      </w:r>
    </w:p>
    <w:p w14:paraId="15FD836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SQATTKPARGAGGRKGGDRKKSVTKSVKAGLQFPVGRIARYLKKGRYAIRYGSGAPV</w:t>
      </w:r>
    </w:p>
    <w:p w14:paraId="39A677E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NPRHLCLAIRNDEELGKLLHGVTIASGGVLP</w:t>
      </w:r>
    </w:p>
    <w:p w14:paraId="4251E9C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VLLPKKSTAAEKASPATKSPKKA*</w:t>
      </w:r>
    </w:p>
    <w:p w14:paraId="5B83290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rapaFPsc_v</w:t>
      </w:r>
      <w:proofErr w:type="gramStart"/>
      <w:r w:rsidRPr="008558C0">
        <w:rPr>
          <w:rFonts w:ascii="Courier New" w:hAnsi="Courier New" w:cs="Courier New"/>
          <w:lang w:val="en-US"/>
        </w:rPr>
        <w:t>1.3|Brara.B</w:t>
      </w:r>
      <w:proofErr w:type="gramEnd"/>
      <w:r w:rsidRPr="008558C0">
        <w:rPr>
          <w:rFonts w:ascii="Courier New" w:hAnsi="Courier New" w:cs="Courier New"/>
          <w:lang w:val="en-US"/>
        </w:rPr>
        <w:t>00055|Brara.B00055.1</w:t>
      </w:r>
    </w:p>
    <w:p w14:paraId="51C8C26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GTKVKKGAGGRRGGGPKKKPVSRSVKAGLQFPVGRIGRYLKKGRYSKRVGTGAPVYL</w:t>
      </w:r>
    </w:p>
    <w:p w14:paraId="1DD8099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IPRHVLLAVRNDDELGKLLKGVTIAHGGVLPNI</w:t>
      </w:r>
    </w:p>
    <w:p w14:paraId="03F3F97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VLLPKKSEKAASTTKVTKSPSKATKSPKKA*</w:t>
      </w:r>
    </w:p>
    <w:p w14:paraId="41B4F78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rapaFPsc_W7</w:t>
      </w:r>
    </w:p>
    <w:p w14:paraId="5688FEF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SAAATKPARGGRRGGDRKKSVSKSVKAGLQFPVGRIARYLKKGRYAVRYGSGAPVYL</w:t>
      </w:r>
    </w:p>
    <w:p w14:paraId="60A9118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NPRHLCLAIRNDEELGKLLHGVTIASGGVLPNI</w:t>
      </w:r>
    </w:p>
    <w:p w14:paraId="511362A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VLLPKRTAGSSQGEKVKAEKVKASSPAKKLSPKKG*</w:t>
      </w:r>
    </w:p>
    <w:p w14:paraId="6FBC9A5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rapaFPsc_v</w:t>
      </w:r>
      <w:proofErr w:type="gramStart"/>
      <w:r w:rsidRPr="008558C0">
        <w:rPr>
          <w:rFonts w:ascii="Courier New" w:hAnsi="Courier New" w:cs="Courier New"/>
          <w:lang w:val="en-US"/>
        </w:rPr>
        <w:t>1.3|Brara.J</w:t>
      </w:r>
      <w:proofErr w:type="gramEnd"/>
      <w:r w:rsidRPr="008558C0">
        <w:rPr>
          <w:rFonts w:ascii="Courier New" w:hAnsi="Courier New" w:cs="Courier New"/>
          <w:lang w:val="en-US"/>
        </w:rPr>
        <w:t>01356|Brara.J01356.1</w:t>
      </w:r>
    </w:p>
    <w:p w14:paraId="317A47F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AFGGRKAGGPKTKSVSKSIKAGLQFPVGRITRFLKKGRYAQRLGGGAPVYM</w:t>
      </w:r>
    </w:p>
    <w:p w14:paraId="3B26828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4F6B362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SEDAAPKSPGKSPKKA*</w:t>
      </w:r>
    </w:p>
    <w:p w14:paraId="5F0A968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rapaFPsc_v</w:t>
      </w:r>
      <w:proofErr w:type="gramStart"/>
      <w:r w:rsidRPr="008558C0">
        <w:rPr>
          <w:rFonts w:ascii="Courier New" w:hAnsi="Courier New" w:cs="Courier New"/>
          <w:lang w:val="en-US"/>
        </w:rPr>
        <w:t>1.3|Brara.C</w:t>
      </w:r>
      <w:proofErr w:type="gramEnd"/>
      <w:r w:rsidRPr="008558C0">
        <w:rPr>
          <w:rFonts w:ascii="Courier New" w:hAnsi="Courier New" w:cs="Courier New"/>
          <w:lang w:val="en-US"/>
        </w:rPr>
        <w:t>01065|Brara.C01065.1</w:t>
      </w:r>
    </w:p>
    <w:p w14:paraId="343E3AC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AFGGRKAGGPKTKSVSKSIKAGLQFPVGRITRFLKKGRYAQRLGGGAPVYM</w:t>
      </w:r>
    </w:p>
    <w:p w14:paraId="526277F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26A0AF4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VASKSPAKSPKKA*</w:t>
      </w:r>
    </w:p>
    <w:p w14:paraId="7D71C06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rapaFPsc_W7</w:t>
      </w:r>
    </w:p>
    <w:p w14:paraId="0FEF792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SSPAAAAKPARGAGGRKGGDRKKSVSKSAKAGLQFPVGRISRYLKKGRYAIRYGAGA</w:t>
      </w:r>
    </w:p>
    <w:p w14:paraId="7106999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VYLAAVLEYLAAEVLELAGNAARDNKKNRINPRHLCLAIRNDEELGKLLHGVTIASGGV</w:t>
      </w:r>
    </w:p>
    <w:p w14:paraId="253E1A7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PNINPVLLPKRSASQTEKPEKAAKAAKSPKKA*</w:t>
      </w:r>
    </w:p>
    <w:p w14:paraId="5A89B8C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Alyrata_v</w:t>
      </w:r>
      <w:proofErr w:type="gramStart"/>
      <w:r w:rsidRPr="008558C0">
        <w:rPr>
          <w:rFonts w:ascii="Courier New" w:hAnsi="Courier New" w:cs="Courier New"/>
          <w:lang w:val="en-US"/>
        </w:rPr>
        <w:t>2.1|AL6G39360|AL6G39360.t</w:t>
      </w:r>
      <w:proofErr w:type="gramEnd"/>
      <w:r w:rsidRPr="008558C0">
        <w:rPr>
          <w:rFonts w:ascii="Courier New" w:hAnsi="Courier New" w:cs="Courier New"/>
          <w:lang w:val="en-US"/>
        </w:rPr>
        <w:t>1</w:t>
      </w:r>
    </w:p>
    <w:p w14:paraId="7082353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SQATTKPARGAGGRKGGDRKKSVTKSVKAGLQFPVGRIARYLKKGRYAIRYGSGAPV</w:t>
      </w:r>
    </w:p>
    <w:p w14:paraId="4E41063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NPRHLCLAIRNDEELGKLLHGVTIASGGVLP</w:t>
      </w:r>
    </w:p>
    <w:p w14:paraId="2F97D6C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VLLPKKSTAAEKASPATKSPKKA*</w:t>
      </w:r>
    </w:p>
    <w:p w14:paraId="6F175A9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Alyrata_v</w:t>
      </w:r>
      <w:proofErr w:type="gramStart"/>
      <w:r w:rsidRPr="008558C0">
        <w:rPr>
          <w:rFonts w:ascii="Courier New" w:hAnsi="Courier New" w:cs="Courier New"/>
          <w:lang w:val="en-US"/>
        </w:rPr>
        <w:t>2.1|AL8G36430|AL8G36430.t</w:t>
      </w:r>
      <w:proofErr w:type="gramEnd"/>
      <w:r w:rsidRPr="008558C0">
        <w:rPr>
          <w:rFonts w:ascii="Courier New" w:hAnsi="Courier New" w:cs="Courier New"/>
          <w:lang w:val="en-US"/>
        </w:rPr>
        <w:t>1</w:t>
      </w:r>
    </w:p>
    <w:p w14:paraId="6DFC66C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AKVKKAFGGRKPGGAKTKSVSKSIKAGLQFPVGRITRFLKKGRYAQRLGGGAPVYM</w:t>
      </w:r>
    </w:p>
    <w:p w14:paraId="07005C4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33E0E43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TASKSTEEKASKSPVKSPKKA*</w:t>
      </w:r>
    </w:p>
    <w:p w14:paraId="55A0C6D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oleraceacapitata_v1.0|Bol025908|Bol025908</w:t>
      </w:r>
    </w:p>
    <w:p w14:paraId="13F8CEF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AFGGRKAGGPKTKSVSKSIKAGLQFPVGRITRFLRKGRYAQRLGGGAPVYM</w:t>
      </w:r>
    </w:p>
    <w:p w14:paraId="4B27CD2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50F6A76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VASKSPAKSPKKA*</w:t>
      </w:r>
    </w:p>
    <w:p w14:paraId="218066B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oleraceacapitata_v1.0|Bol032415|Bol032415</w:t>
      </w:r>
    </w:p>
    <w:p w14:paraId="55F16DF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AAAKPARGGAGGRKGGDRKKSVTKSVKAGLQFPVGRISRYLKKGRYAVRYGAG</w:t>
      </w:r>
    </w:p>
    <w:p w14:paraId="2A13B33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NRINPRHLCLAIRNDEELGKLLHGVTISSGG</w:t>
      </w:r>
    </w:p>
    <w:p w14:paraId="50CFC1D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NPVLLPKRAAGSEKAAAKSPKKA*</w:t>
      </w:r>
    </w:p>
    <w:p w14:paraId="4D4D168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oleraceacapitata_v1.0|Bol012773|Bol012773</w:t>
      </w:r>
    </w:p>
    <w:p w14:paraId="2166DBD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SPPATKAARGGRRGGDRKKSVSKSVKAGLQFPVGRIARYLKKGRYAIRYGSGAPVYL</w:t>
      </w:r>
    </w:p>
    <w:p w14:paraId="020C9EE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NPRHLCLAIRNDEELGKLLHGVTIASGGVLPNI</w:t>
      </w:r>
    </w:p>
    <w:p w14:paraId="3939991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VLLPKRTTGSSHGEKEKASSPAKKSPKKG*</w:t>
      </w:r>
    </w:p>
    <w:p w14:paraId="71B269D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amplexicaulis_W7</w:t>
      </w:r>
    </w:p>
    <w:p w14:paraId="649311D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KPARGAGGRRGGDRKKSVSKSVKAGLQFPVGRISRYLKKGRYAIRYGSGAPVY</w:t>
      </w:r>
    </w:p>
    <w:p w14:paraId="7920D39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NPRHLCLAIRNDEELGKLLHGVTIASGGVLPN</w:t>
      </w:r>
    </w:p>
    <w:p w14:paraId="7B629B0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ILLPKRAAGSSQAEKASPATKSPKKA*</w:t>
      </w:r>
    </w:p>
    <w:p w14:paraId="10E14A1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amplexicaulis_v1.1|Caamp.1037s0778|Caamp.1037s0778.1</w:t>
      </w:r>
    </w:p>
    <w:p w14:paraId="2DE4D86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GGGPKNKSVSKSIKAGLQFPVGRITRFLKKGRYAQRLGGGAPVYM</w:t>
      </w:r>
    </w:p>
    <w:p w14:paraId="3F4FE00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lastRenderedPageBreak/>
        <w:t>AAVLEYLAAEVLELAGNAARDNKKSRIIPRHLLLAIRNDEELGKLLSGVTIAHGGVLPNI</w:t>
      </w:r>
    </w:p>
    <w:p w14:paraId="765183B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ILLPKKSAKSTEESASKSPAKSPKKA*</w:t>
      </w:r>
    </w:p>
    <w:p w14:paraId="3036FF4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amplexicaulis_v1.1|Caamp.1040s0418|Caamp.1040s0418.1</w:t>
      </w:r>
    </w:p>
    <w:p w14:paraId="48EB89E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GGGPKNKSVSRSIKAGLQFPVGRITRYLKKGRYAQRLGGGAPVYM</w:t>
      </w:r>
    </w:p>
    <w:p w14:paraId="0F153CB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3CC78A0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ILLPKKSSKSTEETASKSPAKSPKKA*</w:t>
      </w:r>
    </w:p>
    <w:p w14:paraId="4E0816C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Alinifolium_W7</w:t>
      </w:r>
    </w:p>
    <w:p w14:paraId="275F768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QAATKPARGGRRGGDRKKSVTKSVKAGLQFPVGRIARYLKKGRYALRYGSGASVYLA</w:t>
      </w:r>
    </w:p>
    <w:p w14:paraId="14534B3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VLEYLAAEVLELAGNAARDNKKNRINPRHLCLAIRNDEELGKLLQGVTIASGGVLPNIN</w:t>
      </w:r>
    </w:p>
    <w:p w14:paraId="5A79A14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ILLPKKSTASSSQTEKASPATKSPKKA*</w:t>
      </w:r>
    </w:p>
    <w:p w14:paraId="072DC76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Alinifolium_v1.1|Alyli.0036s0278|Alyli.0036s0278.1</w:t>
      </w:r>
    </w:p>
    <w:p w14:paraId="0247E91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QAATKPARGGRRGGDRKKSVTKSVKAGLQFPVGRIARYLKRGRYALRYGSGASVYLA</w:t>
      </w:r>
    </w:p>
    <w:p w14:paraId="1BC5674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VLEYLAAEVLELAGNAARDNKKNRINPRHLCLAIRNDEELGKLLQGVTIASGGVLPNIN</w:t>
      </w:r>
    </w:p>
    <w:p w14:paraId="7F16EAE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ILLPKKSTASSSLTEKASPATKSPKKA*</w:t>
      </w:r>
    </w:p>
    <w:p w14:paraId="2D3F6D6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Rislandica_v1.1|Roisl.0046s0391|Roisl.0046s0391.1</w:t>
      </w:r>
    </w:p>
    <w:p w14:paraId="7555B4A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AGAAATTKPTKGSGGRKGGDRKKSVSKSVKAGLQFPVGRISRYLKKGRYAVRYGAGA</w:t>
      </w:r>
    </w:p>
    <w:p w14:paraId="7400648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VYLAAVLEYLAAEVLELAGNAARDNKKNRINPRHLCLAIRNDDELGRLLNGVTIASGGV</w:t>
      </w:r>
    </w:p>
    <w:p w14:paraId="4E1C69D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PNIHPVLLPKKPAASEKASSSASKSPKKA*</w:t>
      </w:r>
    </w:p>
    <w:p w14:paraId="3314B01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Rislandica_v1.1|Roisl.0080s0280|Roisl.0080s0280.1</w:t>
      </w:r>
    </w:p>
    <w:p w14:paraId="3BB39C6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AGKGKKGFGGRKAGGPKGKSVSKSIKAGLQFPVGRITRFLKKGRYAQRLGGGAPVYM</w:t>
      </w:r>
    </w:p>
    <w:p w14:paraId="7482CFA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HLLSGVTIAHGGVLPNI</w:t>
      </w:r>
    </w:p>
    <w:p w14:paraId="5966715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HSVLLPKKTAKSTEEKASKSPVKSPKKA*</w:t>
      </w:r>
    </w:p>
    <w:p w14:paraId="4A17381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Rislandica_v1.1|Roisl.0034s0160|Roisl.0034s0160.</w:t>
      </w:r>
      <w:proofErr w:type="gramStart"/>
      <w:r w:rsidRPr="008558C0">
        <w:rPr>
          <w:rFonts w:ascii="Courier New" w:hAnsi="Courier New" w:cs="Courier New"/>
          <w:lang w:val="en-US"/>
        </w:rPr>
        <w:t>1;Roisl</w:t>
      </w:r>
      <w:proofErr w:type="gramEnd"/>
      <w:r w:rsidRPr="008558C0">
        <w:rPr>
          <w:rFonts w:ascii="Courier New" w:hAnsi="Courier New" w:cs="Courier New"/>
          <w:lang w:val="en-US"/>
        </w:rPr>
        <w:t>.0034s0160.2</w:t>
      </w:r>
    </w:p>
    <w:p w14:paraId="77CF1B7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GTKVKKGVAGRRGGGPKKKPVSRSVKSGLQFPVGRIGRYLKKGRYSKRVGTGAPVYL</w:t>
      </w:r>
    </w:p>
    <w:p w14:paraId="5F5CEFD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IPRHVLLAVRNDEELGKLLKGVTIAHGGVLPNI</w:t>
      </w:r>
    </w:p>
    <w:p w14:paraId="0B6A7FC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KSEKAASTPKSPSKATKSPKKA*</w:t>
      </w:r>
    </w:p>
    <w:p w14:paraId="0FB39E6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Itinctoria_v1.1|Isati.3580s0010|Isati.3580s0010.1</w:t>
      </w:r>
    </w:p>
    <w:p w14:paraId="78D08AF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ATGKVKKGFGGRKGGGPKSKSVSKSIKAGLQFPVGRITRYLKKGRYAQRLGGGAPVYM</w:t>
      </w:r>
    </w:p>
    <w:p w14:paraId="7371073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522FAEC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DESASKSPVKSPKKA*</w:t>
      </w:r>
    </w:p>
    <w:p w14:paraId="0A50559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Itinctoria_v1.1|Isati.9602s0007|Isati.9602s0007.1</w:t>
      </w:r>
    </w:p>
    <w:p w14:paraId="46EF76A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GGGPKNKSVSKSIKAGLQFPVGRITRFLKKGRYAQRLGGGAPVYM</w:t>
      </w:r>
    </w:p>
    <w:p w14:paraId="6BA738A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093679E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SASKSPVKSPKKA*</w:t>
      </w:r>
    </w:p>
    <w:p w14:paraId="09EE5A3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Itinctoria_W7</w:t>
      </w:r>
    </w:p>
    <w:p w14:paraId="1807FA0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KPARGAGGRRGGERKKSVSKSVKAGLQFPVGRISRYLKKGRYAIRYGSGAPVY</w:t>
      </w:r>
    </w:p>
    <w:p w14:paraId="050E9BC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NPRHLCLAIRNDEELGKLLHGVTIASGGVLPN</w:t>
      </w:r>
    </w:p>
    <w:p w14:paraId="1C7C047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ILLPKRAAGSSQAEKASPASKSPKKA*</w:t>
      </w:r>
    </w:p>
    <w:p w14:paraId="5CC3AF1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Lannua_W7</w:t>
      </w:r>
    </w:p>
    <w:p w14:paraId="5A20836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KPTRGVGGRKGGERKKSVSKSLKAGLQFPVGRISRYMKKGRYALRYGSGAPVYL</w:t>
      </w:r>
    </w:p>
    <w:p w14:paraId="2C5E114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NPRHLCLAIRNDEELGKLLHGVTIASGGVLPNI</w:t>
      </w:r>
    </w:p>
    <w:p w14:paraId="2FC9011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VLLPKKSPASASQSEKASPATKSPKKA*</w:t>
      </w:r>
    </w:p>
    <w:p w14:paraId="4D3ADF3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Lannua_v1.1|Luann.0043s0196|Luann.0043s0196.1</w:t>
      </w:r>
    </w:p>
    <w:p w14:paraId="6691117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QAAKPARGAGGRRGGDRKKSVSKSVKAGLQFPVGRIARFLKKGRYAIRYGSGAPVYL</w:t>
      </w:r>
    </w:p>
    <w:p w14:paraId="665925E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NPRHLCLAIRNDEELGKLLHGVTIANGGVLPNI</w:t>
      </w:r>
    </w:p>
    <w:p w14:paraId="050FF6E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VLLPKKSATSSSQAEKASPATKSPKKA*</w:t>
      </w:r>
    </w:p>
    <w:p w14:paraId="508073B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Mmaritima_W7</w:t>
      </w:r>
    </w:p>
    <w:p w14:paraId="6AE3B48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SPATTKPTRGAGGRKGGERKKSVTKSVKAGLQFPVGRIARYLKKGRYAIRYGSGAPV</w:t>
      </w:r>
    </w:p>
    <w:p w14:paraId="3C918DB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NPRHLCLAIRNDEELGKLLSGVTIASGGVLP</w:t>
      </w:r>
    </w:p>
    <w:p w14:paraId="36F663E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ILLPKKSPAQAEKASSAAKSPKKA*</w:t>
      </w:r>
    </w:p>
    <w:p w14:paraId="25632DC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Mmaritima_v1.1|Mamar.0064s0044|Mamar.0064s0044.1</w:t>
      </w:r>
    </w:p>
    <w:p w14:paraId="68E0AA4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TKVKKAFGGRKPGGTKTKSVSKSIKAGLQFPVGRITRYLKKGRYAQRLGGGAPVYM</w:t>
      </w:r>
    </w:p>
    <w:p w14:paraId="0DF11DF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7618559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ILLPKKTATKSTEEKASKSPAKSPKKA*</w:t>
      </w:r>
    </w:p>
    <w:p w14:paraId="1E98642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alba_v1.1|Sialb.0198s0107|Sialb.0198s0107.1</w:t>
      </w:r>
    </w:p>
    <w:p w14:paraId="57475EB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AFGGRKAGGPKTKSVSKSIKAGLQFPVGRITRFLKKGRYAQRLGGGAPVYM</w:t>
      </w:r>
    </w:p>
    <w:p w14:paraId="6809B34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572F7CF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lastRenderedPageBreak/>
        <w:t>NSVLLPKKSAKSSEEAAPKSPGKSPKKA*</w:t>
      </w:r>
    </w:p>
    <w:p w14:paraId="53DAD9B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alba_W7</w:t>
      </w:r>
    </w:p>
    <w:p w14:paraId="0DDF193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AKPARGAGGRKGGDRKKSVSKSAKAGLQFPVGRISRYLKKGRYAIRYGAGAPV</w:t>
      </w:r>
    </w:p>
    <w:p w14:paraId="42D76E1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NPRHLCLAIRNDEELGKLLHGVTIASGGVLP</w:t>
      </w:r>
    </w:p>
    <w:p w14:paraId="5DA6F55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VLLPKRSASSSQTEKPEKAKATKSPKKA*</w:t>
      </w:r>
    </w:p>
    <w:p w14:paraId="691E0E8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alba_W7</w:t>
      </w:r>
    </w:p>
    <w:p w14:paraId="41200C5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APAAAATKPGRGGRRGGDRKKSVSKSVKAGLQFPVGRISRFLKKGRYAIRYGAGAPVY</w:t>
      </w:r>
    </w:p>
    <w:p w14:paraId="0585268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NPRHLCLAIRNDEELGKLLHGVTIASGGVLPN</w:t>
      </w:r>
    </w:p>
    <w:p w14:paraId="60244EE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VLLPKRAAAGSSQGEKEKASPAKKSPKKG*</w:t>
      </w:r>
    </w:p>
    <w:p w14:paraId="6BF4CF4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maritima_W7</w:t>
      </w:r>
    </w:p>
    <w:p w14:paraId="29C100A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AAKPARGAGGRKGGDRKKSVSKSAKAGLQFPVGRISRYLKKGRYAIRYGAGAP</w:t>
      </w:r>
    </w:p>
    <w:p w14:paraId="6C42FE7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YLAAVLEYLAAEVLELAGNAARDNKKNRINPRHLCLAIRNDEELGKLLAGVTIASGGVL</w:t>
      </w:r>
    </w:p>
    <w:p w14:paraId="6129792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NINPILLPKRSASQTEKTEKAKATKSPKKA*</w:t>
      </w:r>
    </w:p>
    <w:p w14:paraId="0F1A415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maritima_v1.1|Camar.0059s0022|Camar.0059s0022.1</w:t>
      </w:r>
    </w:p>
    <w:p w14:paraId="7D4A3EF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QAAPATKPARGGGRRGGDRKKSVSKSVKAGLQFPVGRIARYLKKGRYAIRYGSGAPV</w:t>
      </w:r>
    </w:p>
    <w:p w14:paraId="245F3E3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NPRHLCLAIRNDEELGKLLRGVTIASGGVLP</w:t>
      </w:r>
    </w:p>
    <w:p w14:paraId="74E2706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VLLPKRTAGSEKAKKSPKKA*</w:t>
      </w:r>
    </w:p>
    <w:p w14:paraId="2DFF615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maritima_v1.1|Camar.1485s0005|Camar.1485s0005.1</w:t>
      </w:r>
    </w:p>
    <w:p w14:paraId="3945D70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KPARGAGGRKGGDRKKSVTKSVKAGLQFPVGRISRYLKKGRYAVRYGAGAPVY</w:t>
      </w:r>
    </w:p>
    <w:p w14:paraId="475685D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NPRHLCLAIRNDEELGKLLSGVTISSGGVLPN</w:t>
      </w:r>
    </w:p>
    <w:p w14:paraId="5D58D38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VLLPKRAAGSEKAEKPEKATKSPKKA*</w:t>
      </w:r>
    </w:p>
    <w:p w14:paraId="33B7E71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Dsophioides_v1.1|Desop.0024s0039|Desop.0024s0039.1</w:t>
      </w:r>
    </w:p>
    <w:p w14:paraId="312A342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ATGKVKKAFGGRKAGGPKTKSVSKSIKAGLQFPVGRITRFLKKGRYAQRLGGGAPVYM</w:t>
      </w:r>
    </w:p>
    <w:p w14:paraId="3B1F963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45D33C0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KASKSPAKSPKKA*</w:t>
      </w:r>
    </w:p>
    <w:p w14:paraId="53B20C1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Dsophioides_v1.1|Desop.0094s0388|Desop.0094s0388.1</w:t>
      </w:r>
    </w:p>
    <w:p w14:paraId="7087AA3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GTKLKKGAAGRRGGGPKKKPVSRSVKSGLQFPVGRIGRYLKKGRYSKRVGTGAPVYL</w:t>
      </w:r>
    </w:p>
    <w:p w14:paraId="1F9B1A7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IPRHVLLAVRNDEELGKLLKGVTIAHGGVLPNI</w:t>
      </w:r>
    </w:p>
    <w:p w14:paraId="1C5215B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KSEKAASNTRAPPKSPSKATKSPKKA*</w:t>
      </w:r>
    </w:p>
    <w:p w14:paraId="14184EA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Dsophioides_v1.1|Desop.0216s0415|Desop.0216s0415.1</w:t>
      </w:r>
    </w:p>
    <w:p w14:paraId="038DF42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QAATKPARGGRRGGDRKKSVTKSVKAGLQFPVGRIARYLKRGRYALRYGSGASVYLA</w:t>
      </w:r>
    </w:p>
    <w:p w14:paraId="77DB1D7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VLEYLAAEVLELAGNAARDNKKNRINPRHLCLAIRNDEELGKLLQGVTIASGGVLPNIN</w:t>
      </w:r>
    </w:p>
    <w:p w14:paraId="2C06D7D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ILLPKKSTASSSLTEKASPATKSPKKA*</w:t>
      </w:r>
    </w:p>
    <w:p w14:paraId="1D92489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syriacum_v1.1|Eusyr.0014s0297|Eusyr.0014s0297.1</w:t>
      </w:r>
    </w:p>
    <w:p w14:paraId="0FF69BC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AGGPKAKSVSKSIKAGLQFPVGRITRFLKKGRYAQRLGSGAPVYT</w:t>
      </w:r>
    </w:p>
    <w:p w14:paraId="02C2BE2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TPRHLLLAIRNDEELGKLLAGVTIAHGGVLPNI</w:t>
      </w:r>
    </w:p>
    <w:p w14:paraId="0405424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AVLLPKKSAKATEEKSPKSPGKSPKKA*</w:t>
      </w:r>
    </w:p>
    <w:p w14:paraId="58CD219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syriacum_W7</w:t>
      </w:r>
    </w:p>
    <w:p w14:paraId="508DC53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SPAVAKPARGAGGRKGGERKKSVSKSAKAGLQFPVGRIARYLKKGRYAIRYGSGAPV</w:t>
      </w:r>
    </w:p>
    <w:p w14:paraId="69D3516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NPRHLCLAIRNDEELGKLLHGVTIASGGVLP</w:t>
      </w:r>
    </w:p>
    <w:p w14:paraId="6AE5C8E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ILLPKKSAASSQSDKKASPATKSPKKG*</w:t>
      </w:r>
    </w:p>
    <w:p w14:paraId="0C586D5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syriacum_v1.1|Eusyr.0020s0132|Eusyr.0020s0132.1</w:t>
      </w:r>
    </w:p>
    <w:p w14:paraId="3767FB3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ATKVKKGAAGRRGGGPKKKPVSRSVKSGLQFPVGRIGRYLKKGRYSKRVGTGAPVYL</w:t>
      </w:r>
    </w:p>
    <w:p w14:paraId="2B1D984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TPRHVLLAVRNDEELGKLLKGVTIAHGGVLPNI</w:t>
      </w:r>
    </w:p>
    <w:p w14:paraId="29674B6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KSEKAASTPKKETKSPSKAATKSPKKVVTAT*</w:t>
      </w:r>
    </w:p>
    <w:p w14:paraId="7AC3D0E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violacea_W7</w:t>
      </w:r>
    </w:p>
    <w:p w14:paraId="45323A1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GGKVKKGAAGRKGGGPRSKPVARSVKAGLQFPVGRIGRYLKKGRYAQRVGSGAPVYL</w:t>
      </w:r>
    </w:p>
    <w:p w14:paraId="32EC185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IPRHVLLAIRNDEELGKLLAGVTIAHGGVLPNI</w:t>
      </w:r>
    </w:p>
    <w:p w14:paraId="266DB49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HQVLLPKKSEKASQEPKTASKSPSKATKSPKKA*</w:t>
      </w:r>
    </w:p>
    <w:p w14:paraId="59B5E48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violacea_v1.1|Clevi.0012s0253|Clevi.0012s0253.1</w:t>
      </w:r>
    </w:p>
    <w:p w14:paraId="320D5A4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KPARGAGGRRGGDRKKSVSQSSKAGLQFPVGRIARYLKKGRYALRYGSGAPVYLA</w:t>
      </w:r>
    </w:p>
    <w:p w14:paraId="454C141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VLEYLAAEVLELAGNAARDNKKNRINPRHLCLAIRNDEELGKLLQGVTIASGGVLPNIN</w:t>
      </w:r>
    </w:p>
    <w:p w14:paraId="12AC14E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VLLPKKTGGGASSSETEKKSPATKSPRKS*</w:t>
      </w:r>
    </w:p>
    <w:p w14:paraId="6EAA5AC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pinnata_W7</w:t>
      </w:r>
    </w:p>
    <w:p w14:paraId="186A3A8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KPARGAGGRRGGDRKKSVSKSVKAGLQFPVGRISRYLKKGRYAIRYGSGAPVY</w:t>
      </w:r>
    </w:p>
    <w:p w14:paraId="3E52F3A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NPRHLCLAIRNDEELGKLLHGVTIASGGVLPN</w:t>
      </w:r>
    </w:p>
    <w:p w14:paraId="0F5B100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ILLPKRAAGSSQAEKASPATKSPKKA*</w:t>
      </w:r>
    </w:p>
    <w:p w14:paraId="3382069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lastRenderedPageBreak/>
        <w:t>&gt;Spinnata_v1.1|Stapi.5085s0001|Stapi.5085s0001.1</w:t>
      </w:r>
    </w:p>
    <w:p w14:paraId="1E440EA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GGGPKNKSVSKSIKAGLQFPVGRITRFLKKGRYAQRLGGGAPVYM</w:t>
      </w:r>
    </w:p>
    <w:p w14:paraId="33F3B65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27A65FD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VASKSPAKSPKKA*</w:t>
      </w:r>
    </w:p>
    <w:p w14:paraId="34B6FB0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pinnata_v1.1|Stapi.2503s0007|Stapi.2503s0007.1</w:t>
      </w:r>
    </w:p>
    <w:p w14:paraId="6AC9A33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GGGPKNKSVSKSIKAGLQFPVGRITRFLKKGRYAQRLGGGAPVYM</w:t>
      </w:r>
    </w:p>
    <w:p w14:paraId="54878D7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6F4AB3E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SKSTEETVSKSPAKSPKKA*</w:t>
      </w:r>
    </w:p>
    <w:p w14:paraId="1FE5263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vesicaria_v1.1|Eruve.6806s0004|Eruve.6806s0004.1</w:t>
      </w:r>
    </w:p>
    <w:p w14:paraId="34F8294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AFGGRKPGGPKTKSVSKSTKAGLQFPVGRITRFLKKGRYAQRLGGGAPVYM</w:t>
      </w:r>
    </w:p>
    <w:p w14:paraId="2F53869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325E4E5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SEEAAPKSPGKSPKKA*</w:t>
      </w:r>
    </w:p>
    <w:p w14:paraId="66F0BF3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vesicaria_W7</w:t>
      </w:r>
    </w:p>
    <w:p w14:paraId="3CE3953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AAATKPARGAGGRKGGDRKKSVSKSVKAGLQFPVGRISRYLKKGRYAIRYGAG</w:t>
      </w:r>
    </w:p>
    <w:p w14:paraId="01E1283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NRINPRHLCLAIRNDEELGKLLHGVTIASGG</w:t>
      </w:r>
    </w:p>
    <w:p w14:paraId="35D0A4C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NPILLPKRSASQTEKPEKAAKATKSPKKA*</w:t>
      </w:r>
    </w:p>
    <w:p w14:paraId="204DC46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vesicaria_v1.1|Eruve.1733s0016|Eruve.1733s0016.1</w:t>
      </w:r>
    </w:p>
    <w:p w14:paraId="6275768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SPAAAKPARGAGGRKGGDRKKSVTKSVKAGLQFPVGRISRYLKKGRYAVRYGAGAPV</w:t>
      </w:r>
    </w:p>
    <w:p w14:paraId="4F51906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NPRHLCLAIRNDEELGKLLHGVTISSGGVLP</w:t>
      </w:r>
    </w:p>
    <w:p w14:paraId="071CC9E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VLLPKRAAGSEKGEKTEKAAKSPKKA*</w:t>
      </w:r>
    </w:p>
    <w:p w14:paraId="767B907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hispanica_v1.1|Crahi.0222s0050|Crahi.0222s0050.1</w:t>
      </w:r>
    </w:p>
    <w:p w14:paraId="7D63143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KPARGAGGRKGGDRKKSVTKSVKAGLQFPVGRISRYLKKGRYAVRYGAGAPVY</w:t>
      </w:r>
    </w:p>
    <w:p w14:paraId="5D0BE8F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NPRHLCLAIRNDEELGKLLHGVTISSGGVLPN</w:t>
      </w:r>
    </w:p>
    <w:p w14:paraId="2CF5E56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VLLPKRAAASEKAEKPEKATKSPKKA*</w:t>
      </w:r>
    </w:p>
    <w:p w14:paraId="706DD8A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hispanica_W7</w:t>
      </w:r>
    </w:p>
    <w:p w14:paraId="411CBE9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KPARGAGGRKGGDRKKSVSKSAKAGLQFPVGRISRYLKKGRYAIRYGAGAPVY</w:t>
      </w:r>
    </w:p>
    <w:p w14:paraId="06C90E9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NPRHLCLAIRNDEELGKLLHGVTIASGGVLPN</w:t>
      </w:r>
    </w:p>
    <w:p w14:paraId="6A42496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VLLPKRSAASSQTEKPEKATKSPKKA*</w:t>
      </w:r>
    </w:p>
    <w:p w14:paraId="0C066F8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hispanica_v1.1|Crahi.0055s0024|Crahi.0055s0024.1</w:t>
      </w:r>
    </w:p>
    <w:p w14:paraId="6DF22F1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AFGGRKAGGPKTKSVSKSIKAGLQFPVGRITRFLKKGRYAQRLGGGAPVYM</w:t>
      </w:r>
    </w:p>
    <w:p w14:paraId="7F0662E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330CD2A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SEEVASKSPAKSPKKA*</w:t>
      </w:r>
    </w:p>
    <w:p w14:paraId="0DFABE1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hispanica_W7</w:t>
      </w:r>
    </w:p>
    <w:p w14:paraId="675C502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VTKPARGGRRGGDRKKSVSKSVKAGLQFPVGRIARYLKKGRYAIRYGAGAPVYLA</w:t>
      </w:r>
    </w:p>
    <w:p w14:paraId="5B7AC38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VLEYLAAEVLELAGNASRDNKKNRINPRHLCLAIRNDEELGKLLHGVTIASGGVLPNIN</w:t>
      </w:r>
    </w:p>
    <w:p w14:paraId="0FACCF9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VLLPKRAAGSSQGEKASPAKKSPKKG*</w:t>
      </w:r>
    </w:p>
    <w:p w14:paraId="73A4A5C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Dstrictus_v1.1|Distr.0009s0128|Distr.0009s0128.1</w:t>
      </w:r>
    </w:p>
    <w:p w14:paraId="0E77A50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ATKVKKGAAGRKGGGPKKKPVSRSVKSGLQFPVGRIGRYLKKGRYSKRVGTGAPVYL</w:t>
      </w:r>
    </w:p>
    <w:p w14:paraId="1F037F3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TPRHVLLAVRNDEELGKLLKGVTIAHGGVLPNI</w:t>
      </w:r>
    </w:p>
    <w:p w14:paraId="64347A9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KYAEKAASTPKKEPKTATKSPKKAPAAA*</w:t>
      </w:r>
    </w:p>
    <w:p w14:paraId="4C4F8DE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Dstrictus_v1.1|Distr.0265s0378|Distr.0265s0378.1</w:t>
      </w:r>
    </w:p>
    <w:p w14:paraId="2303C6B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TGKVKKGFGGRKAGGPKAKSVSKSIKAGLQFPVGRITRFLRKGRYAQRLGSGAPVYT</w:t>
      </w:r>
    </w:p>
    <w:p w14:paraId="62EB0E4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TPRHLLLAIRNDEELGKLLSGVTIAHGGVLPNI</w:t>
      </w:r>
    </w:p>
    <w:p w14:paraId="6E8EC12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AVLLPKKSAKATEEKSPKSPAKKSPEKA*</w:t>
      </w:r>
    </w:p>
    <w:p w14:paraId="75950AC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Dstrictus_W7</w:t>
      </w:r>
    </w:p>
    <w:p w14:paraId="71CC2A4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SPAVAKPARGAGGRKGGDRKKSVSKSAKAGLQFPVGRIARFLKKGRYALRYGSGAPV</w:t>
      </w:r>
    </w:p>
    <w:p w14:paraId="407E842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ARINPRHLCLAIRNDEELGKLLHGVTIASGGVLP</w:t>
      </w:r>
    </w:p>
    <w:p w14:paraId="50A0224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ILLPKKSATSSQTEKSPPAAKSPKKA*</w:t>
      </w:r>
    </w:p>
    <w:p w14:paraId="2A500FC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parvula_W7</w:t>
      </w:r>
    </w:p>
    <w:p w14:paraId="5C7932A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AKPARGAGGRRGGDRKKSVTKSAKAGLQFPVGRIARYLKKGRYAIRYGSGAPV</w:t>
      </w:r>
    </w:p>
    <w:p w14:paraId="3099452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NPRHLCLAIRNDEELGKLLHGVTIASGGVLP</w:t>
      </w:r>
    </w:p>
    <w:p w14:paraId="02FFA9A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ILLPKRAPGQEKFSQATKSPKKA*</w:t>
      </w:r>
    </w:p>
    <w:p w14:paraId="251BA75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Mperfoliatum_v2.1|Myper.0004s2359|Myper.0004s2359.1</w:t>
      </w:r>
    </w:p>
    <w:p w14:paraId="30EF4EE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GGGPKSKSVSKSIKAGLQFPVGRITRFLKKGRYAQRLGGGAPVYM</w:t>
      </w:r>
    </w:p>
    <w:p w14:paraId="67B301C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5957436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VASKSPVKSPKKA*</w:t>
      </w:r>
    </w:p>
    <w:p w14:paraId="03C1645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alba_v3.1|Sialb.0157s0397|Sialb.0157s0397.1</w:t>
      </w:r>
    </w:p>
    <w:p w14:paraId="2D323D1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lastRenderedPageBreak/>
        <w:t>METTGKVKKAFGGRKAGGPKTKSVSKSIKAGLQFPVGRITRFLKKGRYAQRLGGGAPVYM</w:t>
      </w:r>
    </w:p>
    <w:p w14:paraId="7B5F322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0E144AA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VASKSPAKSPKKA*</w:t>
      </w:r>
    </w:p>
    <w:p w14:paraId="3B81AB6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alba_v3.1|Sialb.0336s0034|Sialb.0336s0034.1</w:t>
      </w:r>
    </w:p>
    <w:p w14:paraId="7898B4F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AGAKVKKGAGGRRGGGPKKKPVSRSVKAGLQFPVGRIGRYLKKGRYSKRVGTGAPVYL</w:t>
      </w:r>
    </w:p>
    <w:p w14:paraId="1562D32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IPRHVLLAVRNDEELGKLLRGVTIAHGGVLPNI</w:t>
      </w:r>
    </w:p>
    <w:p w14:paraId="0B4A4E6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VLLPKKSEKAASTTKGTKSPSKATKSPKKA*</w:t>
      </w:r>
    </w:p>
    <w:p w14:paraId="3CAEFF8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salsugineum_W7</w:t>
      </w:r>
    </w:p>
    <w:p w14:paraId="208E327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TTKPGRGGRRGGDRKKSVSKSVKAGLQFPVGRIARFLKKGRYAIRYGSGAPVYL</w:t>
      </w:r>
    </w:p>
    <w:p w14:paraId="0A32D73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NPRHLCLAIRNDEELGKLLHGVTIASGGVLPNI</w:t>
      </w:r>
    </w:p>
    <w:p w14:paraId="5B767C7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KAAASSQAEKPSPKSPKKA*</w:t>
      </w:r>
    </w:p>
    <w:p w14:paraId="6B90EEB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salsugineum_v</w:t>
      </w:r>
      <w:proofErr w:type="gramStart"/>
      <w:r w:rsidRPr="008558C0">
        <w:rPr>
          <w:rFonts w:ascii="Courier New" w:hAnsi="Courier New" w:cs="Courier New"/>
          <w:lang w:val="en-US"/>
        </w:rPr>
        <w:t>1.0|Thhalv10014933m.g</w:t>
      </w:r>
      <w:proofErr w:type="gramEnd"/>
      <w:r w:rsidRPr="008558C0">
        <w:rPr>
          <w:rFonts w:ascii="Courier New" w:hAnsi="Courier New" w:cs="Courier New"/>
          <w:lang w:val="en-US"/>
        </w:rPr>
        <w:t>|Thhalv10014933m</w:t>
      </w:r>
    </w:p>
    <w:p w14:paraId="3223B3E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AGGPKTKSVSKSIKAGLQFPVGRITRFLKKGRYAQRLGGGAPVYM</w:t>
      </w:r>
    </w:p>
    <w:p w14:paraId="1EB8BC3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301A79E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AVLLPKKSSAKSAEDTASKSPAKSPKKA*</w:t>
      </w:r>
    </w:p>
    <w:p w14:paraId="02C2810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salsugineum_v</w:t>
      </w:r>
      <w:proofErr w:type="gramStart"/>
      <w:r w:rsidRPr="008558C0">
        <w:rPr>
          <w:rFonts w:ascii="Courier New" w:hAnsi="Courier New" w:cs="Courier New"/>
          <w:lang w:val="en-US"/>
        </w:rPr>
        <w:t>1.0|Thhalv10014932m.g</w:t>
      </w:r>
      <w:proofErr w:type="gramEnd"/>
      <w:r w:rsidRPr="008558C0">
        <w:rPr>
          <w:rFonts w:ascii="Courier New" w:hAnsi="Courier New" w:cs="Courier New"/>
          <w:lang w:val="en-US"/>
        </w:rPr>
        <w:t>|Thhalv10014932m</w:t>
      </w:r>
    </w:p>
    <w:p w14:paraId="7ADCF70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TGKVKKGFGGRKAGGPKTKSVSKSIKAGLQFPVGRITRFLKKGRYAQRLGGGAPVYM</w:t>
      </w:r>
    </w:p>
    <w:p w14:paraId="09FCDF2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450A647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AVLLPKKSSAKSAEDTASKSPAKSPKKA*</w:t>
      </w:r>
    </w:p>
    <w:p w14:paraId="3ABDF08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salsugineum_v</w:t>
      </w:r>
      <w:proofErr w:type="gramStart"/>
      <w:r w:rsidRPr="008558C0">
        <w:rPr>
          <w:rFonts w:ascii="Courier New" w:hAnsi="Courier New" w:cs="Courier New"/>
          <w:lang w:val="en-US"/>
        </w:rPr>
        <w:t>1.0|Thhalv10014920m.g</w:t>
      </w:r>
      <w:proofErr w:type="gramEnd"/>
      <w:r w:rsidRPr="008558C0">
        <w:rPr>
          <w:rFonts w:ascii="Courier New" w:hAnsi="Courier New" w:cs="Courier New"/>
          <w:lang w:val="en-US"/>
        </w:rPr>
        <w:t>|Thhalv10014920m</w:t>
      </w:r>
    </w:p>
    <w:p w14:paraId="23C0E16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GTKVKKGASGRRSGGPKKKPVSRSVKAGLQFPVGRIGRYLKKGRYSKRVGTGAPVYL</w:t>
      </w:r>
    </w:p>
    <w:p w14:paraId="39930F8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VAEVLELAGNAARDNKKNRIIPRHVLLAVRNDEELGKLLKGVTIAHGGVLPNI</w:t>
      </w:r>
    </w:p>
    <w:p w14:paraId="59C72D8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KSEKAASPAKVPKSPSKAAKSPKKA*</w:t>
      </w:r>
    </w:p>
    <w:p w14:paraId="492A16B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grandiflora_W7</w:t>
      </w:r>
    </w:p>
    <w:p w14:paraId="6EB73F2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AAAATTASTKPARGAGGRKGGDRKKSVTKSVKAGLQFPVGRIARYLKKGRYAIRYGS</w:t>
      </w:r>
    </w:p>
    <w:p w14:paraId="06FF9E7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GAPVYLAAVLEYLAAEVLELAGNAARDNKKNRINPRHLCLAIRNDEELGKLLSGVTIASG</w:t>
      </w:r>
    </w:p>
    <w:p w14:paraId="176F955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GVLPHINPVLLPKKSPSQAEKASPASKAPKKA*</w:t>
      </w:r>
    </w:p>
    <w:p w14:paraId="2EC147C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grandiflora_v1.1|Cagra.1317s0026|Cagra.1317s0026.1</w:t>
      </w:r>
    </w:p>
    <w:p w14:paraId="47EC86D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TGKVKKAFGGRKPGGPKTKSVSKSIKAGLQFPVGRITRFLKKGRYAQRLGGGAPVYM</w:t>
      </w:r>
    </w:p>
    <w:p w14:paraId="57FD101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RLLSGVTIAHGGVLPNI</w:t>
      </w:r>
    </w:p>
    <w:p w14:paraId="225F081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HSVLLPKKTASTKSTEEKVSKSPVKSPKKA*</w:t>
      </w:r>
    </w:p>
    <w:p w14:paraId="32C71E7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grandiflora_v1.1|Cagra.1317s0027|Cagra.1317s0027.1</w:t>
      </w:r>
    </w:p>
    <w:p w14:paraId="1BE9BF7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ATGKVKKAFGGRKAGGPKAKSVSKSIKAGLQFPVGRITRFLKKGRYAQRLGGGAPVYM</w:t>
      </w:r>
    </w:p>
    <w:p w14:paraId="7161E23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RLLSGVTIAHGGVLPNI</w:t>
      </w:r>
    </w:p>
    <w:p w14:paraId="5330FAA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HSVLLPKKTASTKSTEEKVSKSPVKSPKKA*</w:t>
      </w:r>
    </w:p>
    <w:p w14:paraId="190BBC7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stricta_v1.2|Bostr.26833s0247|Bostr.26833s0247.1</w:t>
      </w:r>
    </w:p>
    <w:p w14:paraId="72491F9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AFGGRKPGGPKTKSVSKSIKAGLQFPVGRITRFLKKGRYAQRLGGGAPVYM</w:t>
      </w:r>
    </w:p>
    <w:p w14:paraId="7A4E4E0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29136E5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HSVLLPKKTATKSTEEKATKSPVKSPKKA*</w:t>
      </w:r>
    </w:p>
    <w:p w14:paraId="697C70F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stricta_W7</w:t>
      </w:r>
    </w:p>
    <w:p w14:paraId="6607B05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GTKVKKGAAGRRGGGGPKKKPVSRSVKSGLQFPVGRIGRYLKKGRYSKRVGTGAPVY</w:t>
      </w:r>
    </w:p>
    <w:p w14:paraId="5005D5C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IPRHVLLAVRNDEELGTLLKGVTIAHGGVLPN</w:t>
      </w:r>
    </w:p>
    <w:p w14:paraId="0AE7D02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ILLPKKSEKAASTTKRPKSQSKATKSPKKA*</w:t>
      </w:r>
    </w:p>
    <w:p w14:paraId="7A29F26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Bstricta_v1.2|Bostr.29827s0086|Bostr.29827s0086.1</w:t>
      </w:r>
    </w:p>
    <w:p w14:paraId="3644A7F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AAATKPARGAGGRKGGDRKKSVTKSVKAGLQFPVGRIARYLKKGRYAIRYGSGAPVY</w:t>
      </w:r>
    </w:p>
    <w:p w14:paraId="02EC8D1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NPRHLCLAIRNDEELGKLLHGVTIASGGVLPN</w:t>
      </w:r>
    </w:p>
    <w:p w14:paraId="47EC92F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ILLPKKSTVEKASPATKSPKKA*</w:t>
      </w:r>
    </w:p>
    <w:p w14:paraId="59CE62F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rubella_v1.1|Carub.0006s0136|Carub.0006s0136.1</w:t>
      </w:r>
    </w:p>
    <w:p w14:paraId="5DB6D99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GTKVKKGAAGRRGGGGGPKKKPVSRSVKSGLQFPVGRIGRYLKKGRYSKRVGTGAPV</w:t>
      </w:r>
    </w:p>
    <w:p w14:paraId="4AC77E5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IPRHVLLAVRNDEELGTLLKGVTIAHGGVLP</w:t>
      </w:r>
    </w:p>
    <w:p w14:paraId="624646F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ILLPKKSERAASTTKTPKSPSKATKSPKKV*</w:t>
      </w:r>
    </w:p>
    <w:p w14:paraId="3D1E360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rubella_W7</w:t>
      </w:r>
    </w:p>
    <w:p w14:paraId="4B0B3D0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AAAATASTKPARGAGGRKGGDRKKSVTKSVKAGLQFPVGRIARYLKKGRYAIRYGSG</w:t>
      </w:r>
    </w:p>
    <w:p w14:paraId="0931F06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NRINPRHLCLAIRNDEELGKLLSGVTIASGG</w:t>
      </w:r>
    </w:p>
    <w:p w14:paraId="5BE00FE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HINPVLLPKKSPSQAEKASPASKAPKKA*</w:t>
      </w:r>
    </w:p>
    <w:p w14:paraId="3DCF207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Crubella_v1.1|Carub.0008s2058|Carub.0008s2058.1</w:t>
      </w:r>
    </w:p>
    <w:p w14:paraId="4E1DE96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ATGKVKKAFGGRKAGGPKAKSVSKSIKAGLQFPVGRITRFLKKGRYAQRLGGGAPVYM</w:t>
      </w:r>
    </w:p>
    <w:p w14:paraId="6C90ACC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lastRenderedPageBreak/>
        <w:t>AAVLEYLAAEVLELAGNAARDNKKTRIIPRHLLLAIRNDEELGRLLSGVTIAHGGVLPNI</w:t>
      </w:r>
    </w:p>
    <w:p w14:paraId="054202C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TASTKSSEEKVSKSPVKSPKKA*</w:t>
      </w:r>
    </w:p>
    <w:p w14:paraId="507138B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Iamara_v1.1|Ibeam.0138s0019|Ibeam.0138s0019.1</w:t>
      </w:r>
    </w:p>
    <w:p w14:paraId="229A066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KTGKVKKGFGGRKAGGKSVSKSIKAGLQFPVGRITRFLKKGRYAQRLGGGAPVYMAAV</w:t>
      </w:r>
    </w:p>
    <w:p w14:paraId="09F42DD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EYLAAEVLELAGNAARDNKKSRIIPRHLLLAIRNDEELGKLLSGVTIAHGGVLPNINSV</w:t>
      </w:r>
    </w:p>
    <w:p w14:paraId="778EEF6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LPKKSAAKPTEEKAPKSPAKSPKKA*</w:t>
      </w:r>
    </w:p>
    <w:p w14:paraId="41828CD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Iamara_v1.1|Ibeam.0201s0009|Ibeam.0201s0009.1</w:t>
      </w:r>
    </w:p>
    <w:p w14:paraId="4862194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AGGPKAKSVSKSVKAGLQFPVGRITRFLKKGRYAQRLGGGAPVYM</w:t>
      </w:r>
    </w:p>
    <w:p w14:paraId="766FA3D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33ED1EB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TAAKSTEESAKKSPAKSPKKA*</w:t>
      </w:r>
    </w:p>
    <w:p w14:paraId="2ABF069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Iamara_v1.1|Ibeam.0034s0055|Ibeam.0034s0055.1</w:t>
      </w:r>
    </w:p>
    <w:p w14:paraId="7D6D126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GTKVKKGVAGRKGGGPKKKPVSRSVRSGLQFPVGRIGRYLKNGRYSKRVGTGAPVYL</w:t>
      </w:r>
    </w:p>
    <w:p w14:paraId="5C686FD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IPRHVLLAVRNDDELGRLLKGVTIAHGGVVPNI</w:t>
      </w:r>
    </w:p>
    <w:p w14:paraId="2D980E6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KYERASSATKAPKSPSKATKSPKKT*</w:t>
      </w:r>
    </w:p>
    <w:p w14:paraId="3D6E850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Iamara_W7</w:t>
      </w:r>
    </w:p>
    <w:p w14:paraId="53F31D9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VKSGRGTGGRRGGDRKKSVSKSVKAGLQFPVGRIARYLKKGRYALRYGSGSSVYL</w:t>
      </w:r>
    </w:p>
    <w:p w14:paraId="30C1EEF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NPRHLCLAIRNDEELGKLLHGVTIASGGVLPNI</w:t>
      </w:r>
    </w:p>
    <w:p w14:paraId="1AFA12F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KSAASSSQAEKVSKSPKKA*</w:t>
      </w:r>
    </w:p>
    <w:p w14:paraId="06B54F6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Mperfoliatum_v2.1|Myper.0004s0403|Myper.0004s0403.1</w:t>
      </w:r>
    </w:p>
    <w:p w14:paraId="74B4614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HSGTRAKKGAGGRRGGGPKKKPVSRSVKAGLQFPVGRIGRYLKKGRYSKRVGTGAPVYL</w:t>
      </w:r>
    </w:p>
    <w:p w14:paraId="4704135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VLLAVRNDEELGKLLKGVTIAHGGVLPNI</w:t>
      </w:r>
    </w:p>
    <w:p w14:paraId="0265EB7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RSEKAASTPKVPMSPSKPKTTKSPKKE*</w:t>
      </w:r>
    </w:p>
    <w:p w14:paraId="1B06C9F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Mperfoliatum_v2.1|Myper.0004s2359|Myper.0004s2359.1</w:t>
      </w:r>
    </w:p>
    <w:p w14:paraId="6E7EAFC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GGGPKSKSVSKSIKAGLQFPVGRITRFLKKGRYAQRLGGGAPVYM</w:t>
      </w:r>
    </w:p>
    <w:p w14:paraId="0D29FB6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1E9E420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VASKSPVKSPKKA*</w:t>
      </w:r>
    </w:p>
    <w:p w14:paraId="38572B4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Mperfoliatum_W7</w:t>
      </w:r>
    </w:p>
    <w:p w14:paraId="032439D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KPARGAGGRRGGDRKKSVSKSVKAGLQFPVGRISRYLKKGRYAIRYGSGAPVY</w:t>
      </w:r>
    </w:p>
    <w:p w14:paraId="1FCC521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NPRHLCLAIRNDEELGKLLHGVTIASGGVLPN</w:t>
      </w:r>
    </w:p>
    <w:p w14:paraId="7C75F36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VLLPKRAAGSSQAEKASPAPKSPKKA*</w:t>
      </w:r>
    </w:p>
    <w:p w14:paraId="5408A0D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Lsativum_W7</w:t>
      </w:r>
    </w:p>
    <w:p w14:paraId="6A0F6F3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QAATTKPGRGGRRGGDRKKSVTKSVKAGLQFPVGRIARYLKKGRYALRYGSGAPVYL</w:t>
      </w:r>
    </w:p>
    <w:p w14:paraId="6D2B38C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NPRHLCLAIRNDEELGKLLHGVTIASGGVLPNI</w:t>
      </w:r>
    </w:p>
    <w:p w14:paraId="2E2EC87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VLLPKKSATSSQAEKASPATKSPKKA*</w:t>
      </w:r>
    </w:p>
    <w:p w14:paraId="53CC8B4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Lsativum_v1.1|Lesat.0134s0023|Lesat.0134s0023.1</w:t>
      </w:r>
    </w:p>
    <w:p w14:paraId="69077EF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TKVKKGFGGRKAGGPKAKSVSKSIKAGLQFPVGRITRFLKKGRYAQRLGGGAPVYM</w:t>
      </w:r>
    </w:p>
    <w:p w14:paraId="5F9F1D6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7637D76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KATKSPAKSPKKA*</w:t>
      </w:r>
    </w:p>
    <w:p w14:paraId="575056B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Lsativum_v1.1|Lesat.0156s0126|Lesat.0156s0126.1</w:t>
      </w:r>
    </w:p>
    <w:p w14:paraId="401BE73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NSEIKTKKGPFGRRSAGPKKKPVSRSVKSGLQFPVGRIGRYLKKGRYSKRVGTGAPVYL</w:t>
      </w:r>
    </w:p>
    <w:p w14:paraId="098264C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KGVTIAHGGVLPNI</w:t>
      </w:r>
    </w:p>
    <w:p w14:paraId="6A5FFAE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TTSPAKTPKSPSKPTKSPKKA*</w:t>
      </w:r>
    </w:p>
    <w:p w14:paraId="7F2A6CD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Lsativum_v1.1|Lesat.0059s0691|Lesat.0059s0691.1</w:t>
      </w:r>
    </w:p>
    <w:p w14:paraId="199ED2B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PTTKVKKGFGGRKAGGPKAKSVSKSIKAGLQFPVGRITRFLKKGRYAQRLGGGAPVYM</w:t>
      </w:r>
    </w:p>
    <w:p w14:paraId="7D06A97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03A1400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TEEKPTKSPVKSPKKA*</w:t>
      </w:r>
    </w:p>
    <w:p w14:paraId="5C2162A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Tarvense_v1.1|Thlar.0089s0168|Thlar.0089s0168.1</w:t>
      </w:r>
    </w:p>
    <w:p w14:paraId="07D3211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GSKVKKGAAGRKGGGPKKKPVSRSVKSGLQFPVGRIGRYLKKGRYSKRVGTGAPVYL</w:t>
      </w:r>
    </w:p>
    <w:p w14:paraId="49A89F6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IPRHVLLAVRNDEELGTLLKGVTIAHGGVLPNI</w:t>
      </w:r>
    </w:p>
    <w:p w14:paraId="64F839E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NKSAKASSSSAKLPKSPSKATKSPKKAS*</w:t>
      </w:r>
    </w:p>
    <w:p w14:paraId="21D1A2E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Tarvense_v1.1|Thlar.0018s0257|Thlar.0018s0257.1</w:t>
      </w:r>
    </w:p>
    <w:p w14:paraId="0262CE1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TGKVKKGFGGRKGGGPKNKSVSKSIKAGLQFPVGRITRFLKKGRYAQRLGGGAPVYM</w:t>
      </w:r>
    </w:p>
    <w:p w14:paraId="2389D46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IRNDEELGKLLSGVTIAHGGVLPNI</w:t>
      </w:r>
    </w:p>
    <w:p w14:paraId="79A5364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SVLLPKKSAKSADEVASKSPAKSPKKA*</w:t>
      </w:r>
    </w:p>
    <w:p w14:paraId="5221072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Tarvense_v1.1|Thlar.0018s0251|Thlar.0018s0251.1</w:t>
      </w:r>
    </w:p>
    <w:p w14:paraId="581B713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TGKVKKGFGGRKAGGPKTKSVSKSIKAGLQFPVGRITRFLKKGRYAQRLGGGAPVYM</w:t>
      </w:r>
    </w:p>
    <w:p w14:paraId="2FD2A72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TRIIPRHLLLAIRNDEELGKLLSGVTIAHGGVLPNI</w:t>
      </w:r>
    </w:p>
    <w:p w14:paraId="3F63D6D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lastRenderedPageBreak/>
        <w:t>NSVLLPKKSAKSAEEKPAKSPVKSPKKA*</w:t>
      </w:r>
    </w:p>
    <w:p w14:paraId="7435D51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Tarvense_W7</w:t>
      </w:r>
    </w:p>
    <w:p w14:paraId="503D9FA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SPAAAKPARGAGGRRGGDRKKSVTKSVKAGLQFPVGRIARFLKKGRYAIRYGSGAPVY</w:t>
      </w:r>
    </w:p>
    <w:p w14:paraId="6723066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TRINPRHLCLAIRNDEELGKLLHGVTIASGGVLPN</w:t>
      </w:r>
    </w:p>
    <w:p w14:paraId="45B9D93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ILLPKRVASSSQTEKASPASKSPKKA*</w:t>
      </w:r>
    </w:p>
    <w:p w14:paraId="05CDE7A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</w:p>
    <w:p w14:paraId="36CB563F" w14:textId="54568F60" w:rsidR="003A0ABD" w:rsidRPr="00A767EB" w:rsidRDefault="008558C0" w:rsidP="008558C0">
      <w:pPr>
        <w:pStyle w:val="NoSpacing"/>
        <w:rPr>
          <w:rFonts w:ascii="Courier New" w:hAnsi="Courier New" w:cs="Courier New"/>
          <w:b/>
          <w:bCs/>
          <w:lang w:val="en-US"/>
        </w:rPr>
      </w:pPr>
      <w:r w:rsidRPr="00A767EB">
        <w:rPr>
          <w:rFonts w:ascii="Courier New" w:hAnsi="Courier New" w:cs="Courier New"/>
          <w:b/>
          <w:bCs/>
          <w:lang w:val="en-US"/>
        </w:rPr>
        <w:t>Monocots</w:t>
      </w:r>
    </w:p>
    <w:p w14:paraId="384BC3D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</w:p>
    <w:p w14:paraId="4DA3D92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polyrhiza_v2|Spipo6G0070400|Spipo6G0070400</w:t>
      </w:r>
    </w:p>
    <w:p w14:paraId="21CF92A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GAGKVKKGAGGRKGGGPKKKPVSRSVKAGLQFPVGRIGRYLKKGRYSKRVGTGAPVYL</w:t>
      </w:r>
    </w:p>
    <w:p w14:paraId="3339DB7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KDNKKTRIIPRHVLLAVRNDEELGKLLSGVTIPHGGVLPNI</w:t>
      </w:r>
    </w:p>
    <w:p w14:paraId="4DA488E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RAGKEPKSPSKATKSPKKA*</w:t>
      </w:r>
    </w:p>
    <w:p w14:paraId="3C2482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polyrhiza_v2|Spipo23G0023700|Spipo23G0023700</w:t>
      </w:r>
    </w:p>
    <w:p w14:paraId="5FBF67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GGGKVKKGAGGRKGGGPKKKPVSRSVKAGLQFPVGRIGRYLRKGRYAQRVGTGAPVYL</w:t>
      </w:r>
    </w:p>
    <w:p w14:paraId="4CEDF7A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NGVTIAHGGVLPNI</w:t>
      </w:r>
    </w:p>
    <w:p w14:paraId="6042FF2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DKAAREAASPSKATKSPKKA*</w:t>
      </w:r>
    </w:p>
    <w:p w14:paraId="0543AFE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acuminata_v1|GSMUA_Achr10G02580_001|GSMUA_Achr10T02580_001</w:t>
      </w:r>
    </w:p>
    <w:p w14:paraId="10BFC28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GGGGKVKRGAAGRKGGGPRKKPVSRSVKAGLQFPVGRIGRYLKKGRYAQRVGTGAP</w:t>
      </w:r>
    </w:p>
    <w:p w14:paraId="279682D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YLAAVLELAGNAARDNKKNRIIPRHVLLAIRNDEELGKLLAGVTIAHGGVLPNINPVLL</w:t>
      </w:r>
    </w:p>
    <w:p w14:paraId="54257A9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KSNNAAKEPKSPSKATKSPKKA*</w:t>
      </w:r>
    </w:p>
    <w:p w14:paraId="3CDCFD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comosus_v3|Aco001479|Aco001479.1</w:t>
      </w:r>
    </w:p>
    <w:p w14:paraId="0506255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GGGGGGGKVKKGGRRGGGGGPRKKAVSRSVKAGLQFPVGRIGRYLKKGRYAQRVGTGA</w:t>
      </w:r>
    </w:p>
    <w:p w14:paraId="57D470C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YLAAVLEYLAAEVLELAGNAARDNKKNRIIPRHVLLAIRNDEELGKLLAGVTIAHGGV</w:t>
      </w:r>
    </w:p>
    <w:p w14:paraId="0BF8204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NINPVLLPKKTDKAAKEPKSPSKPASTKSPKKP*</w:t>
      </w:r>
    </w:p>
    <w:p w14:paraId="48FBC37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comosus_v3|Aco017638|Aco017638.1</w:t>
      </w:r>
    </w:p>
    <w:p w14:paraId="7D85E35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ADDDDDVAAKGKKRSGGGKAKKRSGGGKAKKGSAGAGGDGGGGGARKKSVSRSVKAGLQ</w:t>
      </w:r>
    </w:p>
    <w:p w14:paraId="146ECB1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FPVGRIGRYLKNGRYAQRVGSGAPVYLAAVLEYLAAELLELAGNAAKDNKRNRITPRHVL</w:t>
      </w:r>
    </w:p>
    <w:p w14:paraId="7972B0A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IRNDEEFAKLLSGVTIAHGGVLPNLNPALLPKKKNAAAKESNAPSEVPVEKSPSKV*</w:t>
      </w:r>
    </w:p>
    <w:p w14:paraId="3FEF314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comosus_v3|Aco010964|Aco010964.1</w:t>
      </w:r>
    </w:p>
    <w:p w14:paraId="56428FD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GGGKVKKGAGGRRGGGGPKKKPVSRSIKAGLQFPVGRIGRFLKKGRYAQRVGTGAPV</w:t>
      </w:r>
    </w:p>
    <w:p w14:paraId="5296030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NRIIPRHVLLAIRNDEELGKLLAGVTIAHGGVLP</w:t>
      </w:r>
    </w:p>
    <w:p w14:paraId="5FFEF30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VLLPKKSSEKATKEPKSPSKSAATKSPKKA*</w:t>
      </w:r>
    </w:p>
    <w:p w14:paraId="52BEBC1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comosus_v3|Aco014212|Aco014212.1</w:t>
      </w:r>
    </w:p>
    <w:p w14:paraId="7A43C3E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GGGKVKKGAAGRKGGGPKKKPVSRSVKAGLQFPVGRIGRYLKKGRYSQRVGTGAPVYL</w:t>
      </w:r>
    </w:p>
    <w:p w14:paraId="14BF828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1FF80F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ASKEPKSPTPKPTKSPKKA*</w:t>
      </w:r>
    </w:p>
    <w:p w14:paraId="12022F6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officinalis_V</w:t>
      </w:r>
      <w:proofErr w:type="gramStart"/>
      <w:r w:rsidRPr="00A767EB">
        <w:rPr>
          <w:rFonts w:ascii="Courier New" w:hAnsi="Courier New" w:cs="Courier New"/>
          <w:lang w:val="en-US"/>
        </w:rPr>
        <w:t>1.1|evm.TU</w:t>
      </w:r>
      <w:proofErr w:type="gramEnd"/>
      <w:r w:rsidRPr="00A767EB">
        <w:rPr>
          <w:rFonts w:ascii="Courier New" w:hAnsi="Courier New" w:cs="Courier New"/>
          <w:lang w:val="en-US"/>
        </w:rPr>
        <w:t>.AsparagusV1_08.3497|evm.model.AsparagusV1_08.3497</w:t>
      </w:r>
    </w:p>
    <w:p w14:paraId="78E0A54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QEMVFRRRSSSAEGNFDLRQPAISGFECDGRCYRGLELRRVALFPGSSASSKRVLELAG</w:t>
      </w:r>
    </w:p>
    <w:p w14:paraId="5D319D7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AARDNKKNRIIPRHVLLAVRNDEELGKLLAGVTIAHGGVLPNINPVLLPKKSAAAKEDG</w:t>
      </w:r>
    </w:p>
    <w:p w14:paraId="53729DB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KSPKKAAKSPKKAA*</w:t>
      </w:r>
    </w:p>
    <w:p w14:paraId="6F1889B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Dalata_v2.1|Dioal.18G105000|Dioal.18G105000.1</w:t>
      </w:r>
    </w:p>
    <w:p w14:paraId="1B68C37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GGSKVKKGAGGRKGGGPKKKPVSRSVKAGLQFPVGRIGRFLKKGRYSQRVGSGAPVYL</w:t>
      </w:r>
    </w:p>
    <w:p w14:paraId="1D209CA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LLLAVRNDEELGKLLAGVTIAHGGVLPNI</w:t>
      </w:r>
    </w:p>
    <w:p w14:paraId="072691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RSTAAKEPKSPSKATKSPKKA*</w:t>
      </w:r>
    </w:p>
    <w:p w14:paraId="6DA4007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Dalata_v2.1|Dioal.12G083900|Dioal.12G083900.1</w:t>
      </w:r>
    </w:p>
    <w:p w14:paraId="47B3BBD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IKKGAGGRKGGGPKKKPVSRSVKAGLQFPVGRIGRYLKKGRYAQRVGTGAPVYL</w:t>
      </w:r>
    </w:p>
    <w:p w14:paraId="5539E77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IRNDEELGKLLAGVTIAHGGVLPNI</w:t>
      </w:r>
    </w:p>
    <w:p w14:paraId="2971C18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DRPGKEAKSPSKAAKSPKKA*</w:t>
      </w:r>
    </w:p>
    <w:p w14:paraId="0C1B520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Dalata_v2.1|Dioal.09G074200|Dioal.09G074200.</w:t>
      </w:r>
      <w:proofErr w:type="gramStart"/>
      <w:r w:rsidRPr="00A767EB">
        <w:rPr>
          <w:rFonts w:ascii="Courier New" w:hAnsi="Courier New" w:cs="Courier New"/>
          <w:lang w:val="en-US"/>
        </w:rPr>
        <w:t>1;Dioal</w:t>
      </w:r>
      <w:proofErr w:type="gramEnd"/>
      <w:r w:rsidRPr="00A767EB">
        <w:rPr>
          <w:rFonts w:ascii="Courier New" w:hAnsi="Courier New" w:cs="Courier New"/>
          <w:lang w:val="en-US"/>
        </w:rPr>
        <w:t>.09G074200.2;Dioal.09G074200.3</w:t>
      </w:r>
    </w:p>
    <w:p w14:paraId="0F27CB6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AKLKKGAGGRKGGGPRKKPTSRSVKAGLQFPVGRIGRYLKKGRYSQRVGTGAPVYL</w:t>
      </w:r>
    </w:p>
    <w:p w14:paraId="04B268D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4B6BB0D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AAAAKEPKSPSKVTKSPKKA*</w:t>
      </w:r>
    </w:p>
    <w:p w14:paraId="7D6C8B5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Jascendens_v1.1|Joasc.01G197600|Joasc.01G197600.1</w:t>
      </w:r>
    </w:p>
    <w:p w14:paraId="482B456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GAGTGAGAGGKVKKAAAGRKLGGPKKKPVSRSVKAGLQFPVGRIGRFLKKGRYAQRVG</w:t>
      </w:r>
    </w:p>
    <w:p w14:paraId="3F12595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TGAPVYLAAVLEYLAAEVLELAGNAARDNKKNRIIPRHVLLAIRNDEELGKLLAGVTIAH</w:t>
      </w:r>
    </w:p>
    <w:p w14:paraId="3DFAE93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GGVLPNINPVLLPKKSEKAAAAKEPKSPKKATKSPKKA*</w:t>
      </w:r>
    </w:p>
    <w:p w14:paraId="5DD12E0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Jascendens_v1.1|Joasc.12G107100|Joasc.12G107100.1</w:t>
      </w:r>
    </w:p>
    <w:p w14:paraId="3CDECC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GATKVKKGAGGRRGGGGPKKKPVSRSVKAGLQFPVGRIGRYLKQGRYAQRVGTGAPVY</w:t>
      </w:r>
    </w:p>
    <w:p w14:paraId="4A56742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IRNDEELGKLLAGVTIAHGGVLPN</w:t>
      </w:r>
    </w:p>
    <w:p w14:paraId="71B2D93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AAAAAAKEAKSPKKATAKSPKKAAAAAS*</w:t>
      </w:r>
    </w:p>
    <w:p w14:paraId="754476D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Jascendens_v1.1|Joasc.03G009100|Joasc.03G009100.1</w:t>
      </w:r>
    </w:p>
    <w:p w14:paraId="5E8FD7D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GAGGKVKKAAAGRKLGGPKKKPVSRSVKAGLQFPVGRIGRYLKKGRYAQRVGTGAPVY</w:t>
      </w:r>
    </w:p>
    <w:p w14:paraId="4F57524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IRNDEELGKLLAGVTIAHGGVLPN</w:t>
      </w:r>
    </w:p>
    <w:p w14:paraId="63FD4AF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AEKSGTAKEGKKASKPPKSPKKAAA*</w:t>
      </w:r>
    </w:p>
    <w:p w14:paraId="073183E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Jascendens_v1.1|Joasc.02G046400|Joasc.02G046400.1</w:t>
      </w:r>
    </w:p>
    <w:p w14:paraId="119EFCA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GVGTGAGVGRKVKKVAAERKLDRPKKKPVSHSVKAGLQFAIGCIGRFLKKGYYTQRVG</w:t>
      </w:r>
    </w:p>
    <w:p w14:paraId="1B4F7F8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GAPIYLATVHEYLAAEVLELARNAAGDDKKNQIIPRHVLLAIRNDEELGKLLAGITIVY</w:t>
      </w:r>
    </w:p>
    <w:p w14:paraId="53DCA80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SSVLPNINPMLLPKKSEKVAAAAAAKEPKSPTRPPSPPKKA*</w:t>
      </w:r>
    </w:p>
    <w:p w14:paraId="5327C92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Zmarina_v3.1|Zosma06g14780|Zosma06g14780.1</w:t>
      </w:r>
    </w:p>
    <w:p w14:paraId="385D7DA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KVKKGAAGRRIGGPKKKSVSRSVRAGLQFPVGRVGRFLKKGRYAQRIGGAAPVYLA</w:t>
      </w:r>
    </w:p>
    <w:p w14:paraId="75A9E28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KDNKKGRIIPRHVLLAIRNDAELGKLLSGVTIANGGVLPNIN</w:t>
      </w:r>
    </w:p>
    <w:p w14:paraId="1165439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ILLPKRTAKSGEEVSTKSPVKKIAKSPKKV*</w:t>
      </w:r>
    </w:p>
    <w:p w14:paraId="74DEE82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Zmarina_v3.1|Zosma03g15340|Zosma03g15340.1</w:t>
      </w:r>
    </w:p>
    <w:p w14:paraId="267DC48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SKIKGAGGRKGSVRTKPVSKSLKAGLQFPVGRVGRFLRRGRYAKRFGVGAPIYLAAV</w:t>
      </w:r>
    </w:p>
    <w:p w14:paraId="41E9B2F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EYLAAEVLELAGNAARDNKKTRITPRHVLLAVRNDVELGKLLHGVTFSQGGVLPNIHSV</w:t>
      </w:r>
    </w:p>
    <w:p w14:paraId="3D8420A6" w14:textId="10E55580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LPKSGKAEDSVKSPKKA*</w:t>
      </w:r>
    </w:p>
    <w:p w14:paraId="2EBEA30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bicolor_v3.1.1|Sobic.009G164900|Sobic.009G164900.1</w:t>
      </w:r>
    </w:p>
    <w:p w14:paraId="627FFF0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AGAKVPKKAAAGRRGGGGPKKKPVSRSVKAGLQFPVGRIGRYLKQGRYAQRIGTGAPV</w:t>
      </w:r>
    </w:p>
    <w:p w14:paraId="6366B88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IPRHVLLAIRNDEELGKLLAGVTIAHGGVLP</w:t>
      </w:r>
    </w:p>
    <w:p w14:paraId="76C30EB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VLLPKKTAAAAAKEGKEKKSPKKAATKSPKKAAAA*</w:t>
      </w:r>
    </w:p>
    <w:p w14:paraId="3417F78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bicolor_v3.1.1|Sobic.009G015900|Sobic.009G015900.1</w:t>
      </w:r>
    </w:p>
    <w:p w14:paraId="1680558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GGGAKAKKAAAGRKLGGGGPKKKPVSRSVKAGLQFPVGRIGRYLKKGRYAQRVGTGAP</w:t>
      </w:r>
    </w:p>
    <w:p w14:paraId="545EFC0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YLAAVLEYLAAEVLELAGNAARDNKKNRIIPRHVLLAIRNDEELGKLLAGVTIAHGGVL</w:t>
      </w:r>
    </w:p>
    <w:p w14:paraId="5AF88C4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NINSVLLPKKAAEKAEKAASATKSPKKAAAAKSPKK*</w:t>
      </w:r>
    </w:p>
    <w:p w14:paraId="0C29C4C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bicolor_v3.1.1|Sobic.001G009700|Sobic.001G009700.1</w:t>
      </w:r>
    </w:p>
    <w:p w14:paraId="396DCE7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VSGAGAGGKAKKGAAGRKAGGPRKKSVSRSVKAGLQFPVGRIGRYLKKGRYAQRVGTG</w:t>
      </w:r>
    </w:p>
    <w:p w14:paraId="4497A25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TRIIPRHVLLAIRNDEELGKLLAGVTIAHGG</w:t>
      </w:r>
    </w:p>
    <w:p w14:paraId="083B08D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HSVLLPKKVAEKAAKEPKSPKKAAKSPKKA*</w:t>
      </w:r>
    </w:p>
    <w:p w14:paraId="5BD007C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bicolor_v3.1.1|Sobic.001G416800|Sobic.001G416800.1</w:t>
      </w:r>
    </w:p>
    <w:p w14:paraId="56C698E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TAAGAGGKAKKGAAGRKAGGPRKKSVSRSVKAGLQFPVGRIGRYLKKGRYAQRVGTG</w:t>
      </w:r>
    </w:p>
    <w:p w14:paraId="1BE3F62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TRIIPRHVLLAIRNDEELGKLLSGVTIAHGG</w:t>
      </w:r>
    </w:p>
    <w:p w14:paraId="1367577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NPVLLPKKTAEKASTGGSKEAKSPKKAAKSPKKA*</w:t>
      </w:r>
    </w:p>
    <w:p w14:paraId="7E94330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bicolor_v3.1.1|Sobic.001G416900|Sobic.001G416900.1</w:t>
      </w:r>
    </w:p>
    <w:p w14:paraId="1676342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TGAGAGGKVKKGAGGRKAGGGPRKKSVSRSVKAGLQFPVGRIGRYLKKGRYAQRVGT</w:t>
      </w:r>
    </w:p>
    <w:p w14:paraId="4FBAFD2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GAPVYLAAVLEYLAAEVLELAGNAARDNKKTRIIPRHVLLAIRNDEELGKLLSGVTIAHG</w:t>
      </w:r>
    </w:p>
    <w:p w14:paraId="538EA43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GVLPNINPVLLPKKTAEKASSGGSKEPKSPKKAAKSPKKA*</w:t>
      </w:r>
    </w:p>
    <w:p w14:paraId="223EFD7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bicolor_v3.1.1|Sobic.002G276000|Sobic.002G276000.1</w:t>
      </w:r>
    </w:p>
    <w:p w14:paraId="658F9BF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ASGAGGKAKKGAAGRKAGGPRKKSVSRSVKAGLQFPVGRIGRYLKKGRYAQRVGTGAP</w:t>
      </w:r>
    </w:p>
    <w:p w14:paraId="51605B9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YLAAVLEYLAAEVLELAGNAARDNKKTRIIPRHVLLAIRNDEELGKLLAGVTIAHGGVL</w:t>
      </w:r>
    </w:p>
    <w:p w14:paraId="78A623B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NINPVLLPKKVAEKAASGGSKEAKSPKKAAKSPKKA*</w:t>
      </w:r>
    </w:p>
    <w:p w14:paraId="18B5135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Zmays_RefGen_V4|Zm00001d021300|Zm00001d021300_T001</w:t>
      </w:r>
    </w:p>
    <w:p w14:paraId="75B41E8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ASGAGSKAKKGAAGRKAGGPRKKSVSRSVKAGLQFPVGRIGRYLKKGRYAQRVGTGAP</w:t>
      </w:r>
    </w:p>
    <w:p w14:paraId="1A0377F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YLAAVLEYLAAEVLELAGNAAKDNKKTRIVPRHVLLAIRNDVELGKLLAGVTIAHGGVL</w:t>
      </w:r>
    </w:p>
    <w:p w14:paraId="121EC3B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NINPVLLPKKVAEKASSGGSKESKSPKKAAKSPKKAAKSPKKA*</w:t>
      </w:r>
    </w:p>
    <w:p w14:paraId="4146C35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Zmays_RefGen_V4|Zm00001d019045|Zm00001d019045_T001</w:t>
      </w:r>
    </w:p>
    <w:p w14:paraId="52C05FC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ASAAGAGGKAKKGAAGRKAGGPRKKSVTRSVKAGLQFPVGRIGRYLKKGRYAQRVGTG</w:t>
      </w:r>
    </w:p>
    <w:p w14:paraId="3927559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KDNKKTRIIPRHVLLAIRNDEELGKLLSGVTIAHGG</w:t>
      </w:r>
    </w:p>
    <w:p w14:paraId="350A9AA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NPVLLPKKTAEKAAAKEAKSPKKAAKSPKKA*</w:t>
      </w:r>
    </w:p>
    <w:p w14:paraId="72DCDA7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Zmays_RefGen_V4|Zm00001d038381|Zm00001d038381_T001</w:t>
      </w:r>
    </w:p>
    <w:p w14:paraId="1DB66F4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AGAKVVKKAAAGRRGGGGPKKKPVSRSVKAGLQFPVGRIGRYLKQGRYSQRVGTGAPV</w:t>
      </w:r>
    </w:p>
    <w:p w14:paraId="7AD80BD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LLELAGNAARDNKKNRIIPRHVLLAIRNDEELGKLLAGVTIAHGGVLP</w:t>
      </w:r>
    </w:p>
    <w:p w14:paraId="4D4A825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VLLPKKTAVAAAKEGKEKKSPKKAAAAKSPKKVAAS*</w:t>
      </w:r>
    </w:p>
    <w:p w14:paraId="3E77BBB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lastRenderedPageBreak/>
        <w:t>&gt;Zmays_RefGen_V4|Zm00001d035619|Zm00001d035619_T001</w:t>
      </w:r>
    </w:p>
    <w:p w14:paraId="12685EF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GGGAKAKKAAAGRKLGGGGPKKKPVSRSVKAGLQFPVGRIGRYLKKGRYAQRVGTGAP</w:t>
      </w:r>
    </w:p>
    <w:p w14:paraId="490F6E7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FLAAVLEYLAAEVLELAGNAARDNKKTRIIPRHLLLAIRNDEELGKLLGGVTIAHGGVL</w:t>
      </w:r>
    </w:p>
    <w:p w14:paraId="700D8B1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NINPVLLPKKAAERAEKAAAAGPKSPKKVAAKSPKK*</w:t>
      </w:r>
    </w:p>
    <w:p w14:paraId="529D021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Zmays_RefGen_V4|Zm00001d044246|Zm00001d044246_T002</w:t>
      </w:r>
    </w:p>
    <w:p w14:paraId="6C65EA0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ATGTGAGGKAKKGAAGRKAGGPRKKSVTRSVKAGLQFPVGRIGRYLKKGRYAQRVGSG</w:t>
      </w:r>
    </w:p>
    <w:p w14:paraId="1CCFAE7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KDNKKTRIVPRHVLLAIRNDEELGKLLTGVTIAHGG</w:t>
      </w:r>
    </w:p>
    <w:p w14:paraId="6664CD6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NPVLLPKKTAEKASSGGSKEAKSPKKAAKSPKKA*</w:t>
      </w:r>
    </w:p>
    <w:p w14:paraId="44285E1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Zmays_RefGen_V4|Zm00001d047787|Zm00001d047787_T001</w:t>
      </w:r>
    </w:p>
    <w:p w14:paraId="5BADFC8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TGTGAGGKGKKGAAGRKVGGPRKKSVSRSVKAGLQFPVGRIGRYLKKGRYAQRVGTG</w:t>
      </w:r>
    </w:p>
    <w:p w14:paraId="3CBEC4E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TRIIPRHVLLAIRNDEELGKLLGGVTIAHGG</w:t>
      </w:r>
    </w:p>
    <w:p w14:paraId="7D93B7C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NPVLLPKKTAEKASSVGSKEAKSPKKAAKSPKKA*</w:t>
      </w:r>
    </w:p>
    <w:p w14:paraId="26FEA83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Zmays_RefGen_V4|Zm00001d012837|Zm00001d012837_T001</w:t>
      </w:r>
    </w:p>
    <w:p w14:paraId="1288D65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VSGAGGKAKKGAAGRKAGGPTKKSVSRSSRAGLQFPVSRVGRYLKKGRYAQRVGTGAP</w:t>
      </w:r>
    </w:p>
    <w:p w14:paraId="2693D1E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YLAAVLEYLAAEVLELAGNAARDNKKTRIIPRHVLLAIRNDEELGKLLAGVTIAHGGVL</w:t>
      </w:r>
    </w:p>
    <w:p w14:paraId="0FE9306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NIHTVLLPKKVAEKAAKEPKKAAKSPKKA*</w:t>
      </w:r>
    </w:p>
    <w:p w14:paraId="7FF318A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viridis_v2.1|Sevir.9G453900|Sevir.9G453900.1</w:t>
      </w:r>
    </w:p>
    <w:p w14:paraId="2C05260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ATGTGAGGKVKKGAAGRKAGGPRKKSVSRSVKAGLQFPVGRIGRYLKKGRYAQRVGTG</w:t>
      </w:r>
    </w:p>
    <w:p w14:paraId="5C904A9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TRIIPRHVLLAIRNDEELGRLLAGVTIAHGG</w:t>
      </w:r>
    </w:p>
    <w:p w14:paraId="268A1BE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NPVLLPKKTAEKASSGGSKEAKSPKKAAKSPKKA*</w:t>
      </w:r>
    </w:p>
    <w:p w14:paraId="1B5C7A3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viridis_v2.1|Sevir.2G297800|Sevir.2G297800.1</w:t>
      </w:r>
    </w:p>
    <w:p w14:paraId="45C8F33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VSGAGATGKVKKGAAGRKAGGPRKKSVSRSVKAGLQFPVGRIGRYLKKGRYAQRVGTG</w:t>
      </w:r>
    </w:p>
    <w:p w14:paraId="49271BA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TRIIPRHVLLAIRNDEELGKLLAGVTIAHGG</w:t>
      </w:r>
    </w:p>
    <w:p w14:paraId="7C5DE3D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NPVLLPKKVAEKAASGGAKEAKSPKKGAKSPKKA*</w:t>
      </w:r>
    </w:p>
    <w:p w14:paraId="38FA6BB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viridis_v2.1|Sevir.2G297700|Sevir.2G297700.1</w:t>
      </w:r>
    </w:p>
    <w:p w14:paraId="7A03701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ASGATGKVKKGAAGRKAGGPRKKSVSRSVKAGLQFPVGRIGRYLKKGRYAQRVGTGAP</w:t>
      </w:r>
    </w:p>
    <w:p w14:paraId="70F04B6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YLAAVLEYLAAEVLELAGNAARDNKKTRIIPRHVLLAIRNDEELGKLLAGVTIAHGGVL</w:t>
      </w:r>
    </w:p>
    <w:p w14:paraId="4D89332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NINPVLLPKKAAEKAASGGAKEAKSPKKAAKSPKKA*</w:t>
      </w:r>
    </w:p>
    <w:p w14:paraId="237BB0A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viridis_v2.1|Sevir.3G063800|Sevir.3G063800.1</w:t>
      </w:r>
    </w:p>
    <w:p w14:paraId="5B343EC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GGAAKVKKAAVGRKLGGPKKKPVSRSVKAGLQFPVGRIGRYLKKGRYAQRVGSGAPVY</w:t>
      </w:r>
    </w:p>
    <w:p w14:paraId="7E58F86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IPRHVLLAIRNDEELGRLLAGVTIAHGGVLPN</w:t>
      </w:r>
    </w:p>
    <w:p w14:paraId="363FB79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VLLPKKAAERAEKAEKAAKSPKKAATKSPKK*</w:t>
      </w:r>
    </w:p>
    <w:p w14:paraId="457383C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Sviridis_v2.1|Sevir.3G220700|Sevir.3G220700.1</w:t>
      </w:r>
    </w:p>
    <w:p w14:paraId="7B928A2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VGAKVPKKGAAGRRGGGGPKKKPVSRSVKAGLQFPVGRIGRYLKQGRYSQRIGTGAPV</w:t>
      </w:r>
    </w:p>
    <w:p w14:paraId="3FCA205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IPRHVLLAIRNDEELGKLLAGVTIAHGGVLP</w:t>
      </w:r>
    </w:p>
    <w:p w14:paraId="4847189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VLLPKKTASAAAKEGKEGKEKKSPKKAATKSPKKAAAA*</w:t>
      </w:r>
    </w:p>
    <w:p w14:paraId="6A87768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coracana_v</w:t>
      </w:r>
      <w:proofErr w:type="gramStart"/>
      <w:r w:rsidRPr="008558C0">
        <w:rPr>
          <w:rFonts w:ascii="Courier New" w:hAnsi="Courier New" w:cs="Courier New"/>
          <w:lang w:val="en-US"/>
        </w:rPr>
        <w:t>1.1|ELECO.r</w:t>
      </w:r>
      <w:proofErr w:type="gramEnd"/>
      <w:r w:rsidRPr="008558C0">
        <w:rPr>
          <w:rFonts w:ascii="Courier New" w:hAnsi="Courier New" w:cs="Courier New"/>
          <w:lang w:val="en-US"/>
        </w:rPr>
        <w:t>07.5BG0417980|ELECO.r07.5BG0417980.1</w:t>
      </w:r>
    </w:p>
    <w:p w14:paraId="69DA134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VGAKVPKKAGAAGRRGGGPKKKPVSRSVKAGLQFPVGRIGRYLKQGRYAKRIGTGAPV</w:t>
      </w:r>
    </w:p>
    <w:p w14:paraId="6E231BA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VLEYLAAEVLELAGNAARDNKKNRIIPRHVLLAIRNDEELGKLLAGVTIAHGGVLP</w:t>
      </w:r>
    </w:p>
    <w:p w14:paraId="53E9D09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INPVLLPKKTASAAAKEGKETKEKKSPKKAATKSPKKA*</w:t>
      </w:r>
    </w:p>
    <w:p w14:paraId="4BF3AD0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coracana_v</w:t>
      </w:r>
      <w:proofErr w:type="gramStart"/>
      <w:r w:rsidRPr="008558C0">
        <w:rPr>
          <w:rFonts w:ascii="Courier New" w:hAnsi="Courier New" w:cs="Courier New"/>
          <w:lang w:val="en-US"/>
        </w:rPr>
        <w:t>1.1|ELECO.r</w:t>
      </w:r>
      <w:proofErr w:type="gramEnd"/>
      <w:r w:rsidRPr="008558C0">
        <w:rPr>
          <w:rFonts w:ascii="Courier New" w:hAnsi="Courier New" w:cs="Courier New"/>
          <w:lang w:val="en-US"/>
        </w:rPr>
        <w:t>07.3AG0243310|ELECO.r07.3AG0243310.1</w:t>
      </w:r>
    </w:p>
    <w:p w14:paraId="5E4201F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TGTGAGGKVKKGAAGRKTGGPRKKSVSRSVKAGLQFPVGRIGRYLKQGRYAQRVGTG</w:t>
      </w:r>
    </w:p>
    <w:p w14:paraId="2553514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TRIIPRHVLLAIRNDEELGKLLCGVTIAHGG</w:t>
      </w:r>
    </w:p>
    <w:p w14:paraId="0862E39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NINPVLLPKKTAEKASSGGSKETKSPKKAAAKSPKKVVDGK*</w:t>
      </w:r>
    </w:p>
    <w:p w14:paraId="54C30CC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coracana_v</w:t>
      </w:r>
      <w:proofErr w:type="gramStart"/>
      <w:r w:rsidRPr="008558C0">
        <w:rPr>
          <w:rFonts w:ascii="Courier New" w:hAnsi="Courier New" w:cs="Courier New"/>
          <w:lang w:val="en-US"/>
        </w:rPr>
        <w:t>1.1|ELECO.r</w:t>
      </w:r>
      <w:proofErr w:type="gramEnd"/>
      <w:r w:rsidRPr="008558C0">
        <w:rPr>
          <w:rFonts w:ascii="Courier New" w:hAnsi="Courier New" w:cs="Courier New"/>
          <w:lang w:val="en-US"/>
        </w:rPr>
        <w:t>07.6AG0528320|ELECO.r07.6AG0528320.1</w:t>
      </w:r>
    </w:p>
    <w:p w14:paraId="59CDE2B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VSGIGAVGKVKKAAAGRKTGGPRKKSVTRSVKAGLQFPVGRIGRYLKAGRYAQRVGSG</w:t>
      </w:r>
    </w:p>
    <w:p w14:paraId="4A80728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PVYLAAVLEYLAAEVLELAGNAARDNKKTRIIPRHVLLAIRNDEELGKLLSGVTIAHGG</w:t>
      </w:r>
    </w:p>
    <w:p w14:paraId="3CB7A22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VLPSIHSVLLPKKAAEKAASGGAKEPKSPKKATKSPKKA*</w:t>
      </w:r>
    </w:p>
    <w:p w14:paraId="6BD39F1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Ecoracana_v</w:t>
      </w:r>
      <w:proofErr w:type="gramStart"/>
      <w:r w:rsidRPr="008558C0">
        <w:rPr>
          <w:rFonts w:ascii="Courier New" w:hAnsi="Courier New" w:cs="Courier New"/>
          <w:lang w:val="en-US"/>
        </w:rPr>
        <w:t>1.1|ELECO.r</w:t>
      </w:r>
      <w:proofErr w:type="gramEnd"/>
      <w:r w:rsidRPr="008558C0">
        <w:rPr>
          <w:rFonts w:ascii="Courier New" w:hAnsi="Courier New" w:cs="Courier New"/>
          <w:lang w:val="en-US"/>
        </w:rPr>
        <w:t>07.5AG0407730|ELECO.r07.5AG0407730.1</w:t>
      </w:r>
    </w:p>
    <w:p w14:paraId="308AD35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AVGKVKKAAAGRKLGGGPKKKPVSRSVKAGLQFPVGRIGRYLKKGRYAQRVGTGAPVY</w:t>
      </w:r>
    </w:p>
    <w:p w14:paraId="58DA0A2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IPRHVLLAVRNDEELGRLLSGVTIAHGGVLPN</w:t>
      </w:r>
    </w:p>
    <w:p w14:paraId="3FC4E67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HSVLLPKKAAERAEKAEKAGTKSPKKAATKSPKK*</w:t>
      </w:r>
    </w:p>
    <w:p w14:paraId="7FCB459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Phallii_v3.2|Pahal.3G093800|Pahal.3G093800.1</w:t>
      </w:r>
    </w:p>
    <w:p w14:paraId="3438A4B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GGATKVKKAAAGRKLGGPKKKPVSRSVKAGLQFPVGRIGRYLKKGRYAQRVGTGAPVY</w:t>
      </w:r>
    </w:p>
    <w:p w14:paraId="7C12EC0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IPRHVLLAIRNDEELGKLLAGVTIAHGGVLPN</w:t>
      </w:r>
    </w:p>
    <w:p w14:paraId="7CF668B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HSVLLPKKAAEKAEKAAKSPKKAAAKSPKK*</w:t>
      </w:r>
    </w:p>
    <w:p w14:paraId="141C251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Phallii_v3.2|Pahal.3G094100|Pahal.3G094100.1</w:t>
      </w:r>
    </w:p>
    <w:p w14:paraId="16C80A3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MDGGAAKEKKAAAGRKLGGPKKKPVSRSVKAGLQFPVGRIGRYLKKGRYAQRVGTGAPVY</w:t>
      </w:r>
    </w:p>
    <w:p w14:paraId="133CF3E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IRNDEELGKLLAGVTIAHGGVLPN</w:t>
      </w:r>
    </w:p>
    <w:p w14:paraId="24653AB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HSVLLPKKTAEKAEKAAKSPKKAAAKSPKK*</w:t>
      </w:r>
    </w:p>
    <w:p w14:paraId="5A8B0E0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hallii_v3.2|Pahal.3G249800|Pahal.3G249800.1</w:t>
      </w:r>
    </w:p>
    <w:p w14:paraId="23A5B9D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GTKVPRKAAAGRRGGGGPKKKPVSRSVKAGLQFPVGRIGRYLKQGRYSKRIGTGAPV</w:t>
      </w:r>
    </w:p>
    <w:p w14:paraId="27D7801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RNRIIPRHVLLAIRNDEELGKLLAGVTIAHGGVLP</w:t>
      </w:r>
    </w:p>
    <w:p w14:paraId="115AC0E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VLLPKKTSSAATKESKEGKETKSPKKAATKSPKKAAAA*</w:t>
      </w:r>
    </w:p>
    <w:p w14:paraId="61A785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hallii_v3.2|Pahal.2G344500|Pahal.2G344500.1</w:t>
      </w:r>
    </w:p>
    <w:p w14:paraId="72B7B90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GATGKVKKGAAGRKAGGPRKKSVSRSARAGLQFPVGRIGRYLKKGRYAQRVGTGAP</w:t>
      </w:r>
    </w:p>
    <w:p w14:paraId="0D427ED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YLAAVLEYLAAEVLELAGNAARDNKKTRIIPRHVLLAIRNDEELGKLLAGVTIAHGGVL</w:t>
      </w:r>
    </w:p>
    <w:p w14:paraId="4B07C4C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NINPVLLPKKVAEKAASGAAKEAKSPKKGTKSPKKA*</w:t>
      </w:r>
    </w:p>
    <w:p w14:paraId="04160B7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hallii_v3.2|Pahal.2G344600|Pahal.2G344600.1</w:t>
      </w:r>
    </w:p>
    <w:p w14:paraId="5CC2E55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SGAGGSGKVKKGAAGRKAGGPRKKSVSRSMKAGLQFPVGRIGRYLKKGRYAQRVGTG</w:t>
      </w:r>
    </w:p>
    <w:p w14:paraId="3BE61AC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VLELAGNAARDNKKTRIIPRHVLLAIRNDEELGKLLAGVTIAHGG</w:t>
      </w:r>
    </w:p>
    <w:p w14:paraId="059DC65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PNINPVLLPKKVAEKAAGAAAKEAKSPKKAAKSPKKA*</w:t>
      </w:r>
    </w:p>
    <w:p w14:paraId="10CDE79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Ufusca_v1.1|Urofu.9G472500|Urofu.9G472500.</w:t>
      </w:r>
      <w:proofErr w:type="gramStart"/>
      <w:r w:rsidRPr="00A767EB">
        <w:rPr>
          <w:rFonts w:ascii="Courier New" w:hAnsi="Courier New" w:cs="Courier New"/>
          <w:lang w:val="en-US"/>
        </w:rPr>
        <w:t>1;Urofu</w:t>
      </w:r>
      <w:proofErr w:type="gramEnd"/>
      <w:r w:rsidRPr="00A767EB">
        <w:rPr>
          <w:rFonts w:ascii="Courier New" w:hAnsi="Courier New" w:cs="Courier New"/>
          <w:lang w:val="en-US"/>
        </w:rPr>
        <w:t>.9G472500.2</w:t>
      </w:r>
    </w:p>
    <w:p w14:paraId="463A87B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TGTGAGGKVKKGAAGRKAGGPRKKSVSRSVKAGLQFPVGRIGRYLKKGRYAQRVGTG</w:t>
      </w:r>
    </w:p>
    <w:p w14:paraId="4E75349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VLELAGNAARDNKKSRIIPRHVLLAIRNDEELGKLLSGVTIAHGG</w:t>
      </w:r>
    </w:p>
    <w:p w14:paraId="017099F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PNINPVLLPKKTAEKASSGGSKEAKSPKKAAKSPKKA*</w:t>
      </w:r>
    </w:p>
    <w:p w14:paraId="57D0842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Ufusca_v1.1|Urofu.2G294700|Urofu.2G294700.1</w:t>
      </w:r>
    </w:p>
    <w:p w14:paraId="7569E48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SGAGATGKVKKGAAGRKAGGPRKKSVSRSVKAGLQFPVGRIGRYLKKGRYAQRVGTG</w:t>
      </w:r>
    </w:p>
    <w:p w14:paraId="7A7185C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VLELAGNAARDNKKTRIIPRHVLLAIRNDEELGRLLAGVTIAHGG</w:t>
      </w:r>
    </w:p>
    <w:p w14:paraId="7026290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PNINPVLLPKKVAEKAASGVSKEAKSPKKAAKSPKKA*</w:t>
      </w:r>
    </w:p>
    <w:p w14:paraId="0301475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Ufusca_v1.1|Urofu.2G294600|Urofu.2G294600.1</w:t>
      </w:r>
    </w:p>
    <w:p w14:paraId="6319AA7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GATGKVKKGAAGRKAGGPRKKSVSRSVKAGLQFPVGRIGRYLKKGRYAQRVGTGAP</w:t>
      </w:r>
    </w:p>
    <w:p w14:paraId="6AAC9DD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YLAAVLEYLAAEVLELAGNAARDNKKTRIIPRHVLLAIRNDEELGKLLAGVTIAHGGVL</w:t>
      </w:r>
    </w:p>
    <w:p w14:paraId="7B3074C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NINPVLLPKKAAEKAASGGAKEAKSPKKGAKSPKKA*</w:t>
      </w:r>
    </w:p>
    <w:p w14:paraId="0CFD0C8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Ufusca_v1.1|Urofu.3G250100|Urofu.3G250100.1</w:t>
      </w:r>
    </w:p>
    <w:p w14:paraId="62D651D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GAKVPKKGAAGRRGGGGPKKKPVSRSVKAGLQFPVGRIGRYLKQGRYSQRIGTGAPV</w:t>
      </w:r>
    </w:p>
    <w:p w14:paraId="530F555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NRIIPRHVLLAIRNDEELGKLLAGVTIAHGGVLP</w:t>
      </w:r>
    </w:p>
    <w:p w14:paraId="0E48C99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VLLPKKTASAAAKEGKEGKEKKSPKKAATKSPKKAAA*</w:t>
      </w:r>
    </w:p>
    <w:p w14:paraId="196A4C1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Ufusca_v1.1|Urofu.3G092900|Urofu.3G092900.1</w:t>
      </w:r>
    </w:p>
    <w:p w14:paraId="1DF51A7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GGGAKVKKAAAGRKFGGPKKKPVSRSVKAGLQFPVGRIGRYLKKGRYAQRV</w:t>
      </w:r>
    </w:p>
    <w:p w14:paraId="5F043AF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TGAPVYLAAVLEYLAAEVLELAGNAARDNKKNRIIPRHVLLAIRNDEELGKLLSGVTIA</w:t>
      </w:r>
    </w:p>
    <w:p w14:paraId="4056EE5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HGGVLPNINPVLLPKKAAEKAEKAPKSPKKTATKSPKK*</w:t>
      </w:r>
    </w:p>
    <w:p w14:paraId="63CE114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Osativa_v7.0|LOC_Os01g31800|LOC_Os01g31800.1</w:t>
      </w:r>
    </w:p>
    <w:p w14:paraId="737A915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AGAGAGGKLKKGAAGRKAGGPRKKAVSRSVKAGLQFPVGRIGRYLKKGRYAQRIGTG</w:t>
      </w:r>
    </w:p>
    <w:p w14:paraId="40266C5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VLELAGNAARDNKKNRIIPRHVLLAIRNDEELGKLLAGVTIAHGG</w:t>
      </w:r>
    </w:p>
    <w:p w14:paraId="1D16B58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PNINPVLLPKKTAEKAAAAGKEAKSPKKAAGKSPKKA*</w:t>
      </w:r>
    </w:p>
    <w:p w14:paraId="0B3DA0F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Osativa_v7.0|LOC_Os05g02300|LOC_Os05g02300.1</w:t>
      </w:r>
    </w:p>
    <w:p w14:paraId="565485F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GVGGKAAKKAVGRKLGGPKKKPVSRSVKAGLQFPVGRIGRYLKKGRYAQRVGTGAPV</w:t>
      </w:r>
    </w:p>
    <w:p w14:paraId="03A4EA1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NRIIPRHVLLAIRNDEELGKLLAGVTIAHGGVLP</w:t>
      </w:r>
    </w:p>
    <w:p w14:paraId="68B6450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VLLPKKTAEKADKPAKASKDKAAKSPKKQARS*</w:t>
      </w:r>
    </w:p>
    <w:p w14:paraId="33823BD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Osativa_v7.0|LOC_Os05g38640|LOC_Os05g38640.1</w:t>
      </w:r>
    </w:p>
    <w:p w14:paraId="263E5FF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VGAKVPKKAGAGGRRGGGGPKKKPVSRSVKAGLQFPVGRIGRYLKQGRYSQRIGTGAP</w:t>
      </w:r>
    </w:p>
    <w:p w14:paraId="41F4CE7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YLAAVLEYLAAEVLELAGNAARDNKKNRIIPRHVLLAIRNDEELGKLLAGVTIAHGGVL</w:t>
      </w:r>
    </w:p>
    <w:p w14:paraId="67A274F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NINPVLLPKKTGSAAAKEAKEGKTPKSPKKATTKSPKKAAAA*</w:t>
      </w:r>
    </w:p>
    <w:p w14:paraId="5E6EF71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distachyon_v3.1|Bradi2g23090|Bradi2g23090.1</w:t>
      </w:r>
    </w:p>
    <w:p w14:paraId="620AC7E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VGSKAKKGGAAGRPRGGPKKKPVSRSVKAGLQFPVGRIGRYLKLGRYAKRVGTGAPVY</w:t>
      </w:r>
    </w:p>
    <w:p w14:paraId="52A40E3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RNRIIPRHVLLAIRNDEELGKLLAGVTIAYGGVLPN</w:t>
      </w:r>
    </w:p>
    <w:p w14:paraId="7AC1FBE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AAAAAKEAKPGKEATAKSPRKATAKSPKKADAS*</w:t>
      </w:r>
    </w:p>
    <w:p w14:paraId="7EEA391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distachyon_v3.1|Bradi2g37327|Bradi2g37327.1</w:t>
      </w:r>
    </w:p>
    <w:p w14:paraId="7A9D159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GAGGKAKKGAVGKKLGGPRKKSVTRSVKAGLQFPVGRIGRFLKKGRYAQRVGSGAPVY</w:t>
      </w:r>
    </w:p>
    <w:p w14:paraId="775189B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TRIIPRHVLLAIRNDEELGRLLGGVTIAHGGVLPN</w:t>
      </w:r>
    </w:p>
    <w:p w14:paraId="0E1DC95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LLLPKKAAEKAGTEKVAAKSPKKPAGKSPKKAAAKA*</w:t>
      </w:r>
    </w:p>
    <w:p w14:paraId="27C1D29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distachyon_v3.1|Bradi4g28560|Bradi4g28560.1</w:t>
      </w:r>
    </w:p>
    <w:p w14:paraId="51B7D4D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AGKAKKGAGGRKAGGGGGPRKKSVTRSVKAGLQFPVGRIGRYLKKGRYAQRVGSGA</w:t>
      </w:r>
    </w:p>
    <w:p w14:paraId="146D705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PVYLAAVLEYLAAELLELAGNAARDNKKTRIIPRHLLLAIRNDDELGKLLAGVTIAHGGV</w:t>
      </w:r>
    </w:p>
    <w:p w14:paraId="457A5A9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PKINQVLLPKKTAAKEPKEPKSPKKAAKSPKKA*</w:t>
      </w:r>
    </w:p>
    <w:p w14:paraId="01F34A0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distachyon_v3.1|Bradi1g66370|Bradi1g66370.1</w:t>
      </w:r>
    </w:p>
    <w:p w14:paraId="6D6B8DD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SGTGAGKAKKGAAGRKAGGPRKKSVTRSVRAGLQFPVGRIGRYLKKGRYAQRVGTGA</w:t>
      </w:r>
    </w:p>
    <w:p w14:paraId="522E2E4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YMAAVLEYLAAEVLELAGNAARDNKKSRIIPRHVLLAVRNDDELGKLLAGVTIAHGGV</w:t>
      </w:r>
    </w:p>
    <w:p w14:paraId="50B2463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INPILLPKKTAEKAPKEPKSPKKAATPKKADAKSPKKA*</w:t>
      </w:r>
    </w:p>
    <w:p w14:paraId="623C7F7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hybridum_v</w:t>
      </w:r>
      <w:proofErr w:type="gramStart"/>
      <w:r w:rsidRPr="00A767EB">
        <w:rPr>
          <w:rFonts w:ascii="Courier New" w:hAnsi="Courier New" w:cs="Courier New"/>
          <w:lang w:val="en-US"/>
        </w:rPr>
        <w:t>1.1|Brahy.D</w:t>
      </w:r>
      <w:proofErr w:type="gramEnd"/>
      <w:r w:rsidRPr="00A767EB">
        <w:rPr>
          <w:rFonts w:ascii="Courier New" w:hAnsi="Courier New" w:cs="Courier New"/>
          <w:lang w:val="en-US"/>
        </w:rPr>
        <w:t>01G0910700|Brahy.D01G0910700.1</w:t>
      </w:r>
    </w:p>
    <w:p w14:paraId="45F245F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VSSTPAGKGKKGAAGRKVGGPRKKAVTRSVKAGLQFPVGRVGRLLKKGRYAQRVGSGA</w:t>
      </w:r>
    </w:p>
    <w:p w14:paraId="7A72800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YLAAVLEYLAAEVLELAGNAARDNKKSRIIPRHVLLAIRNDEELGKLLAGVTIAHGGV</w:t>
      </w:r>
    </w:p>
    <w:p w14:paraId="15A7477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NIHTVLLPKKTAEKAPKEAKEPKSPKKAATPKKAAKSPKKA*</w:t>
      </w:r>
    </w:p>
    <w:p w14:paraId="4D6D8AD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hybridum_v</w:t>
      </w:r>
      <w:proofErr w:type="gramStart"/>
      <w:r w:rsidRPr="00A767EB">
        <w:rPr>
          <w:rFonts w:ascii="Courier New" w:hAnsi="Courier New" w:cs="Courier New"/>
          <w:lang w:val="en-US"/>
        </w:rPr>
        <w:t>1.1|Brahy.D</w:t>
      </w:r>
      <w:proofErr w:type="gramEnd"/>
      <w:r w:rsidRPr="00A767EB">
        <w:rPr>
          <w:rFonts w:ascii="Courier New" w:hAnsi="Courier New" w:cs="Courier New"/>
          <w:lang w:val="en-US"/>
        </w:rPr>
        <w:t>01G0910800|Brahy.D01G0910800.1</w:t>
      </w:r>
    </w:p>
    <w:p w14:paraId="7E74B93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SGTGAGKAKKGAAGRKAGGPRKKSVTRSVRAGLQFPVGRIGRYLKKGRYAQRVGTGA</w:t>
      </w:r>
    </w:p>
    <w:p w14:paraId="5EF3568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YMAAVLEYLAAEVLELAGNAARDNKKSRIIPRHVLLAVRNDDELGKLLAGVTIAHGGV</w:t>
      </w:r>
    </w:p>
    <w:p w14:paraId="384ADB7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INPILLPKKTAEKAPKEPKSPKKAATPKKADAKSPKKA*</w:t>
      </w:r>
    </w:p>
    <w:p w14:paraId="2AD187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hybridum_v</w:t>
      </w:r>
      <w:proofErr w:type="gramStart"/>
      <w:r w:rsidRPr="00A767EB">
        <w:rPr>
          <w:rFonts w:ascii="Courier New" w:hAnsi="Courier New" w:cs="Courier New"/>
          <w:lang w:val="en-US"/>
        </w:rPr>
        <w:t>1.1|Brahy.D</w:t>
      </w:r>
      <w:proofErr w:type="gramEnd"/>
      <w:r w:rsidRPr="00A767EB">
        <w:rPr>
          <w:rFonts w:ascii="Courier New" w:hAnsi="Courier New" w:cs="Courier New"/>
          <w:lang w:val="en-US"/>
        </w:rPr>
        <w:t>04G0415600|Brahy.D04G0415600.1</w:t>
      </w:r>
    </w:p>
    <w:p w14:paraId="4358249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AGKAKKGAGGRKAGGGGGPRKKSVTRSVKAGLQFPVGRIGRYLKKGRYAQRVGSGA</w:t>
      </w:r>
    </w:p>
    <w:p w14:paraId="278106C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YLAAVLEYLAAELLELAGNAARDNKKTRIIPRHLLLAIRNDDELGKLLAGVTIAHGGV</w:t>
      </w:r>
    </w:p>
    <w:p w14:paraId="1BEEE50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PKINQVLLPKKTAAKEPKEPKSPKKAAKSPKKA*</w:t>
      </w:r>
    </w:p>
    <w:p w14:paraId="36D50F5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hybridum_v</w:t>
      </w:r>
      <w:proofErr w:type="gramStart"/>
      <w:r w:rsidRPr="00A767EB">
        <w:rPr>
          <w:rFonts w:ascii="Courier New" w:hAnsi="Courier New" w:cs="Courier New"/>
          <w:lang w:val="en-US"/>
        </w:rPr>
        <w:t>1.1|Brahy.D</w:t>
      </w:r>
      <w:proofErr w:type="gramEnd"/>
      <w:r w:rsidRPr="00A767EB">
        <w:rPr>
          <w:rFonts w:ascii="Courier New" w:hAnsi="Courier New" w:cs="Courier New"/>
          <w:lang w:val="en-US"/>
        </w:rPr>
        <w:t>02G0319000|Brahy.D02G0319000.1</w:t>
      </w:r>
    </w:p>
    <w:p w14:paraId="26BB4A1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VGSKAKKGGAAGRPRGGPKKKPVSRSVKAGLQFPVGRIGRYLKLGRYAKRVGTGAPVY</w:t>
      </w:r>
    </w:p>
    <w:p w14:paraId="7A17008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RNRIIPRHVLLAIRNDEELGKLLAGVTIAYGGVLPN</w:t>
      </w:r>
    </w:p>
    <w:p w14:paraId="5F7BBAD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AAAAAKEAKPGKEATAKSPRKATAKSPKKADAS*</w:t>
      </w:r>
    </w:p>
    <w:p w14:paraId="28BACF4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hybridum_v</w:t>
      </w:r>
      <w:proofErr w:type="gramStart"/>
      <w:r w:rsidRPr="00A767EB">
        <w:rPr>
          <w:rFonts w:ascii="Courier New" w:hAnsi="Courier New" w:cs="Courier New"/>
          <w:lang w:val="en-US"/>
        </w:rPr>
        <w:t>1.1|Brahy.D</w:t>
      </w:r>
      <w:proofErr w:type="gramEnd"/>
      <w:r w:rsidRPr="00A767EB">
        <w:rPr>
          <w:rFonts w:ascii="Courier New" w:hAnsi="Courier New" w:cs="Courier New"/>
          <w:lang w:val="en-US"/>
        </w:rPr>
        <w:t>02G0494500|Brahy.D02G0494500.1</w:t>
      </w:r>
    </w:p>
    <w:p w14:paraId="21AF7B9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GAGGKAKKGAVGKKLGGPRKKSVTRSVKAGLQFPVGRIGRFLKKGRYAQRVGSGAPVY</w:t>
      </w:r>
    </w:p>
    <w:p w14:paraId="64260A2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TRIIPRHVLLAIRNDEELGRLLGGVTIAHGGVLPN</w:t>
      </w:r>
    </w:p>
    <w:p w14:paraId="22615FE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LLLPKKAAEKAGTEKAAAKSPKKPAGKSPKKAAAKA*</w:t>
      </w:r>
    </w:p>
    <w:p w14:paraId="0CA7F41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6AS_F489CFAC9|Traes_6AS_F489CFAC9.2</w:t>
      </w:r>
    </w:p>
    <w:p w14:paraId="224ABB9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ATVATGKGKKGAAGRKAGGPRKKSVSRSVKAGLQFPVSRIGRFLKKGRYAQRVGSG</w:t>
      </w:r>
    </w:p>
    <w:p w14:paraId="280A748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LLELAGNAAKDNKKSRIIPRHLLLAIRNDEELGKLLAGITIAHGG</w:t>
      </w:r>
    </w:p>
    <w:p w14:paraId="34254A7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IPNINPVLLPKKTAEKSPKEPKSPKKTAKSPKKA*</w:t>
      </w:r>
    </w:p>
    <w:p w14:paraId="15A789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4BL_96E367077|Traes_4BL_96E367077.9</w:t>
      </w:r>
    </w:p>
    <w:p w14:paraId="574E44A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SGTGAGAKGKKGAAGRKAGGPRKKSVTRSVKAGLQFPVGRIGRYLKKGRYAQRVGTG</w:t>
      </w:r>
    </w:p>
    <w:p w14:paraId="70AB87A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LLELAGNAAKDNKKSRIIPRHLLLAVRNDEELGKLLAGVTIAHGG</w:t>
      </w:r>
    </w:p>
    <w:p w14:paraId="7F8060E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IPKINPVLLPKKTAEKEGKEPKSPKKATKSPKKATKA*</w:t>
      </w:r>
    </w:p>
    <w:p w14:paraId="7B13016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4BL_96E367077|Traes_4BL_96E367077.3</w:t>
      </w:r>
    </w:p>
    <w:p w14:paraId="23295A6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VSGAAAKGKKGAAGRKAGGPRKKSVTRSVKAGLQFPVGRIGRYLKKGRYAQRVGTGAP</w:t>
      </w:r>
    </w:p>
    <w:p w14:paraId="047F069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YLAAVLEYLAAELLELAGNAAKDNKKSRIIPRHLLLAVRNDEELGKLLAGVTIAHGGVI</w:t>
      </w:r>
    </w:p>
    <w:p w14:paraId="182D173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INPVLLPKKTAEKEGKEPKSPKKATKSPKKATKA*</w:t>
      </w:r>
    </w:p>
    <w:p w14:paraId="14E0679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5BL_877AD3678|Traes_5BL_877AD3678.1</w:t>
      </w:r>
    </w:p>
    <w:p w14:paraId="7FF2875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AAGAISKAKKYVVGRKLGGGPRKKAVARSVKAGLQFPVGRIGRFLKKGRYAQRVGM</w:t>
      </w:r>
    </w:p>
    <w:p w14:paraId="163FB22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APVYLASVLEYLAAELLELAGNAAKDNKKSRIIPRHLLLAIRNDQELGKLLAGVTIAHG</w:t>
      </w:r>
    </w:p>
    <w:p w14:paraId="24A28B5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VLPNINPVLLPKKTAEKEPKSPKKATSSPKKA*</w:t>
      </w:r>
    </w:p>
    <w:p w14:paraId="0AC938A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1AS_E774FAB9E|Traes_1AS_E774FAB9E.1</w:t>
      </w:r>
    </w:p>
    <w:p w14:paraId="648FAF5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GSKAKKVAAKKFGGPRKKSVTKSIKAGLQFPVGRIGRYLKKGRYAQRVGSGAPVYLAA</w:t>
      </w:r>
    </w:p>
    <w:p w14:paraId="774697C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KDNKKTRIVPRHLLLAIRNDQELGRLLSGVTIAHGGVIPNINP</w:t>
      </w:r>
    </w:p>
    <w:p w14:paraId="6A39EB8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AAEKAEKAGTAAKSPKKATKSPKKATKA*</w:t>
      </w:r>
    </w:p>
    <w:p w14:paraId="4B0DC7C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1AS_6AA4114A2|Traes_1AS_6AA4114A2.1</w:t>
      </w:r>
    </w:p>
    <w:p w14:paraId="6AB6E5E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KLKKVAGKKFGGPRKKSVTRSVKAGLQFPVGRIGRYLKKGRYAQRVGSGAPVYLAA</w:t>
      </w:r>
    </w:p>
    <w:p w14:paraId="059FA8D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KDNKKTRIVPRHLLLAIRNDQELGRLLSGVTIAHGGVIPNINP</w:t>
      </w:r>
    </w:p>
    <w:p w14:paraId="591DF21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AAEKAEKAGTAAKSPKKATKSPKKATKA*</w:t>
      </w:r>
    </w:p>
    <w:p w14:paraId="6CDE157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6AS_2A59D8EDC|Traes_6AS_2A59D8EDC.1</w:t>
      </w:r>
    </w:p>
    <w:p w14:paraId="1EEAEC7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AGRKGGDRKKAVTRSVKAGLQFPVGRIGRYLKKGRYAQRVGSGAPVYLAAVLEYLAAEV</w:t>
      </w:r>
    </w:p>
    <w:p w14:paraId="357DA6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ELAGNAAKDNKKTRIIPRHLLLAVRNDQELRRLLAGVTIAHGGVIPNINSVLLPKKSPA</w:t>
      </w:r>
    </w:p>
    <w:p w14:paraId="3067B69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EKEAKSPKKKTAAKSPKKKTAATKE*</w:t>
      </w:r>
    </w:p>
    <w:p w14:paraId="15D386E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6AS_8B3190A99|Traes_6AS_8B3190A99.2</w:t>
      </w:r>
    </w:p>
    <w:p w14:paraId="6EEB4EE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ATVATGKGKKGAAGRKAGGPRKKSVSRSVKAGLQFPVSRIGRFLKKGRYAQRVGSG</w:t>
      </w:r>
    </w:p>
    <w:p w14:paraId="543E6E2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LLELAGNAAKDNKKSRIIPRHLLLAVRNDQELGRLLAGVTIAHGG</w:t>
      </w:r>
    </w:p>
    <w:p w14:paraId="7A14823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VIPNINPVLLPKKTAEKSPKEPKSPKKTAKSPKKASKQSV</w:t>
      </w:r>
    </w:p>
    <w:p w14:paraId="7FD5679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4AS_B97A404E2|Traes_4AS_B97A404E2.2</w:t>
      </w:r>
    </w:p>
    <w:p w14:paraId="38F377B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SGAAAKGKKGAAGRKAGGPRKKSVTRSVKAGLQFPVGRIGRYLKKGRYAQRVGTGAP</w:t>
      </w:r>
    </w:p>
    <w:p w14:paraId="6F43ED4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YLAAVLEYLAAELLELAGNAAKDNKKSRIIPRHLLLAVRNDEELGKLLAGVTIAHGGVI</w:t>
      </w:r>
    </w:p>
    <w:p w14:paraId="1BF1F80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INPVLLPKRTAEKEGKEPKSPKKATKSPKKATKQCPPGARSPV</w:t>
      </w:r>
    </w:p>
    <w:p w14:paraId="2CC448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aestivum_v2.2|Traes_4AS_B97A404E2|Traes_4AS_B97A404E2.3</w:t>
      </w:r>
    </w:p>
    <w:p w14:paraId="011C814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SGAAAKGKKGAAGRKAGGPRKKSVTRSVKAGLQFPVGRIGRYLKKGRYAQRVGTGAP</w:t>
      </w:r>
    </w:p>
    <w:p w14:paraId="3D98534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YLAAVLEYLAAELLELAGNAAKDNKKSRIIPRHLLLAVRNDEELGKLLAGVTIAHGGVI</w:t>
      </w:r>
    </w:p>
    <w:p w14:paraId="17C0173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INPVLLPKRTAEKEGKEPKSPKKATKSPKKTTKA*</w:t>
      </w:r>
    </w:p>
    <w:p w14:paraId="3F46D24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vulgare_r1|HORVU6Hr1G029220|HORVU6Hr1G029220.3</w:t>
      </w:r>
    </w:p>
    <w:p w14:paraId="1AFCA91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AGRKGGERKKAVTRSVKAGLQFPVGRIGRYLKKGRYAQRVGSGAPVYLAAVLEYLAAEV</w:t>
      </w:r>
    </w:p>
    <w:p w14:paraId="69F0521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LELAGNAAKDNKKTRIIPRHLLLAVRNDQELGRLLAGVTIAHGGVIPNINSVLLPKKS</w:t>
      </w:r>
    </w:p>
    <w:p w14:paraId="4389272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AAAEKEATKSPKKKAATKSPKKKTAATKE*</w:t>
      </w:r>
    </w:p>
    <w:p w14:paraId="7FB0AA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vulgare_r1|HORVU6Hr1G006140|HORVU6Hr1G006140.1</w:t>
      </w:r>
    </w:p>
    <w:p w14:paraId="378564E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AGRKGGDRKKAVTRSVKAGLQFPVGRIGRYLKKGRYAQRVGSGAPVYLAAVLEYLAAEL</w:t>
      </w:r>
    </w:p>
    <w:p w14:paraId="137D53D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ELAGNAAKDNKKSRIIPRHLLLAVRNDQELGRLLAGVTIAHGGVIPNINSVLLPKKSPA</w:t>
      </w:r>
    </w:p>
    <w:p w14:paraId="4A05B84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EKEAKSPKKKTATKSPKKKAPAAKE*</w:t>
      </w:r>
    </w:p>
    <w:p w14:paraId="587BEBA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vulgare_r1|HORVU6Hr1G005960|HORVU6Hr1G005960.10</w:t>
      </w:r>
    </w:p>
    <w:p w14:paraId="250BB69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AGRKGGDRKKAVTRSVKAGLQFPVGRIGRYLKKGRYAQRVGSGAPVY</w:t>
      </w:r>
    </w:p>
    <w:p w14:paraId="4D697C2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LLELAGNAAKDNKKTRIIPRHLLLAVRNDQELGRLLAGVTIAHGGVIPN</w:t>
      </w:r>
    </w:p>
    <w:p w14:paraId="62CDADB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SVLLPKKSPAAAEKEAKSPKKKAATKSPKKKEW*</w:t>
      </w:r>
    </w:p>
    <w:p w14:paraId="078DA6B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vulgare_r1|HORVU4Hr1G058940|HORVU4Hr1G058940.6</w:t>
      </w:r>
    </w:p>
    <w:p w14:paraId="60406EA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VSGAAAKGKKGAAGRKAGGPRKKSVTRSVKAGLQFPVGRIGRYLKKGRYAQRVGTGAP</w:t>
      </w:r>
    </w:p>
    <w:p w14:paraId="22E2BA4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YLAAVLEYLAAELLELAGNAAKDNKKSRIIPRHLLLAVRNDEELGKLLAGVTIAHGGVI</w:t>
      </w:r>
    </w:p>
    <w:p w14:paraId="6F1181B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INPVLLPKRTAEKEGKGPKSPKKATKSPKKATKSNVRNLSDPEA</w:t>
      </w:r>
    </w:p>
    <w:p w14:paraId="0DAB669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vulgare_r1|HORVU4Hr1G070250|HORVU4Hr1G070250.</w:t>
      </w:r>
      <w:proofErr w:type="gramStart"/>
      <w:r w:rsidRPr="00A767EB">
        <w:rPr>
          <w:rFonts w:ascii="Courier New" w:hAnsi="Courier New" w:cs="Courier New"/>
          <w:lang w:val="en-US"/>
        </w:rPr>
        <w:t>3;HORVU</w:t>
      </w:r>
      <w:proofErr w:type="gramEnd"/>
      <w:r w:rsidRPr="00A767EB">
        <w:rPr>
          <w:rFonts w:ascii="Courier New" w:hAnsi="Courier New" w:cs="Courier New"/>
          <w:lang w:val="en-US"/>
        </w:rPr>
        <w:t>4Hr1G070250.5</w:t>
      </w:r>
    </w:p>
    <w:p w14:paraId="038A64A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AGRKGGDRKKSVTRSVKAGLQFPVGRIGRYLKKGRYAQRVGSGAPVYLAAVLEYLAAEL</w:t>
      </w:r>
    </w:p>
    <w:p w14:paraId="6F431E7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ELAGNAAKDNKKTRIIPRHLLLAVRNDQELGKLLAGVTIAHGGVIPNINSVLLPKKSPA</w:t>
      </w:r>
    </w:p>
    <w:p w14:paraId="7CF3F0D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EKEAKSPKKKADTKSPKKKATKE*</w:t>
      </w:r>
    </w:p>
    <w:p w14:paraId="356AC0C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intermedium_v2.1|Thint.01G0011100|Thint.01G0011100.1</w:t>
      </w:r>
    </w:p>
    <w:p w14:paraId="5B72119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KLKKVAGKKFGGPRKKSVTRSIKAGLQFPVGRIGRYLKKGRYAQRVGSGAPVYLAA</w:t>
      </w:r>
    </w:p>
    <w:p w14:paraId="421AC24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KDNKKTRIVPRHLLLAIRNDQELGRLLSGVTIAHGGVIPNINP</w:t>
      </w:r>
    </w:p>
    <w:p w14:paraId="179AE1A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TAEKAEKAGAKSPKKATKSPKKATKA*</w:t>
      </w:r>
    </w:p>
    <w:p w14:paraId="2BCF735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intermedium_v2.1|Thint.15G0588500|Thint.15G0588500.1</w:t>
      </w:r>
    </w:p>
    <w:p w14:paraId="5087FEB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SAAGAVPKVKRYVVGRKLGGGPRKQAVARSVKAGLQFPVGRIGRFLKKGRYAQRVGM</w:t>
      </w:r>
    </w:p>
    <w:p w14:paraId="0C43518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APVYLASVLEYLAAELLELAGNAAKDNKKSRIIPRHLLLAIRNDQELGRLLAGVTIAHG</w:t>
      </w:r>
    </w:p>
    <w:p w14:paraId="0D9A7CF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VLPNINPVLLPKKTAEKEPKSPKKAAMSPKKA*</w:t>
      </w:r>
    </w:p>
    <w:p w14:paraId="7AB98F1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intermedium_v2.1|Thint.10G0265300|Thint.10G0265300.1</w:t>
      </w:r>
    </w:p>
    <w:p w14:paraId="3BB31A0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SGAAAKGKKGADGRKAGGLRKKSVTRSVKAGLQFPVGRIGRYLKKGRYAQRVGTGAP</w:t>
      </w:r>
    </w:p>
    <w:p w14:paraId="60FA730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YLAAVLEYLAAELLELAGNAAKDNKKSRIIPRHLLLAVRNDEELGKLLAGVTIAHGGVI</w:t>
      </w:r>
    </w:p>
    <w:p w14:paraId="031CCB3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INPVLLPKKTAEKEGKEPKSPKKATKSPKKATKA*</w:t>
      </w:r>
    </w:p>
    <w:p w14:paraId="02AD8CE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intermedium_v2.1|Thint.13G0076400|Thint.13G0076400.1</w:t>
      </w:r>
    </w:p>
    <w:p w14:paraId="57030DB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ATGAVSKVKKYVVGRKLGGGPRKKAVARSVKAGLQFPVGRIGRFLKKGRYAQRVGM</w:t>
      </w:r>
    </w:p>
    <w:p w14:paraId="2B317B1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APVYLASVLEYLAAELLELAGNAAKDNKKSRIIPRHLLLTIRNDQELGKLLAGVTIAHG</w:t>
      </w:r>
    </w:p>
    <w:p w14:paraId="244B14B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VLPNINPVLLPKKTAEKEPKSPKKADKSPKKA*</w:t>
      </w:r>
    </w:p>
    <w:p w14:paraId="6F668CA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intermedium_v2.1|Thint.17G0088400|Thint.17G0088400.1</w:t>
      </w:r>
    </w:p>
    <w:p w14:paraId="4C2E597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ATVAAGKAKKGAAGRKAGGPRKKSVSRSVKAGLQFPVGRIGRFLKKGRYAQRVGSG</w:t>
      </w:r>
    </w:p>
    <w:p w14:paraId="292A83F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LLELAGNAAKDNKKSRIIPRHLLLAVRNDQELGRLLAGVTIAHGG</w:t>
      </w:r>
    </w:p>
    <w:p w14:paraId="5F14955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IPNINPVLLPKKTAEKSPKEPKSPRKTAKSPKKA*</w:t>
      </w:r>
    </w:p>
    <w:p w14:paraId="33B2B7F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intermedium_v2.1|Thint.18G0052600|Thint.18G0052600.1</w:t>
      </w:r>
    </w:p>
    <w:p w14:paraId="6A48A53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AGRKGGDRKKAVTRSVKAGLQFPVGRIGRYLKKGRYAQRVGSGAPVYLAAVLEYLAAEV</w:t>
      </w:r>
    </w:p>
    <w:p w14:paraId="7FF7466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ELAGNAAKDNKKTRIIPRHLLLAVRNDQELGRLLAGVTIAHGGVIPNINSVLLPKKSPA</w:t>
      </w:r>
    </w:p>
    <w:p w14:paraId="4C5507A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EKEAKSPKKKAATKSPKKVAAKE*</w:t>
      </w:r>
    </w:p>
    <w:p w14:paraId="751385E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intermedium_v2.1|Thint.18G0090500|Thint.18G0090500.1</w:t>
      </w:r>
    </w:p>
    <w:p w14:paraId="0903FE6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AGRKGGERKKAVTRSVKAGLQFPVGRIGRYLKKGRYAQRVGSGAPVYLAAVLEYLAAEV</w:t>
      </w:r>
    </w:p>
    <w:p w14:paraId="7942899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ELAGNAAKDNKKTRIIPRHLLLAVRNDQELGRLLAGVTIAHGGVIPNINSVLLPKKSPA</w:t>
      </w:r>
    </w:p>
    <w:p w14:paraId="08A5EC4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DKESTKSPKKKTATKSPKKKAAATKE*</w:t>
      </w:r>
    </w:p>
    <w:p w14:paraId="606557A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&gt;Tintermedium_v2.1|Thint.18G0157100|Thint.18G0157100.1</w:t>
      </w:r>
    </w:p>
    <w:p w14:paraId="2AE0539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ATVATGKGKKGAAGRKAGGPRKKSVSRSVKAGLQFPVSRIGRFLKKGRYAQRVGSG</w:t>
      </w:r>
    </w:p>
    <w:p w14:paraId="7AF2E0D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LLELAGNAAKDNKKSRIIPRHLLLAIRNDEELGKLLAGITIAHGG</w:t>
      </w:r>
    </w:p>
    <w:p w14:paraId="52A8083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IPNINPVLLPKKTAEKSPKEPKSPKKTAKSPKKA*</w:t>
      </w:r>
    </w:p>
    <w:p w14:paraId="1350391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intermedium_v2.1|Thint.11G0169600|Thint.11G0169600.1</w:t>
      </w:r>
    </w:p>
    <w:p w14:paraId="07AA0A2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VSGTGAGAKGKKGAAGRKAGGPRKKSVTRSVKAGLQFPVGRIGRYLKKGRYAKRVGTG</w:t>
      </w:r>
    </w:p>
    <w:p w14:paraId="2154773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YLAAVLEYLAAELLELAGNAAKDNKKSRIIPRHLLLAVRNDEELGKLLSGVTIAHGG</w:t>
      </w:r>
    </w:p>
    <w:p w14:paraId="406EA59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IPKINPVLLPKRTAEKEGKEPKSPKKATKSPKKATKA*</w:t>
      </w:r>
    </w:p>
    <w:p w14:paraId="6FD4650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intermedium_v2.1|Thint.03G0357900|Thint.03G0357900.1</w:t>
      </w:r>
    </w:p>
    <w:p w14:paraId="4235AEF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AKAPKKAGRRAGGGGGPKKKSVSRSVKAGLQFPVGRIGRYLKLGRYAKRVGSGAPV</w:t>
      </w:r>
    </w:p>
    <w:p w14:paraId="208519E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LLELAGNAARDNKKNRIIPRHVLLAIRNDEELGKLLAGVTIAYGGVLP</w:t>
      </w:r>
    </w:p>
    <w:p w14:paraId="2D3FC8A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VLLPKKAAAAATKEPKAGTTKSPRKSPAKKAADA*</w:t>
      </w:r>
    </w:p>
    <w:p w14:paraId="490DD722" w14:textId="030078D2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</w:p>
    <w:p w14:paraId="4427C9D6" w14:textId="0F34AB89" w:rsidR="008558C0" w:rsidRPr="00A767EB" w:rsidRDefault="008558C0" w:rsidP="008558C0">
      <w:pPr>
        <w:pStyle w:val="NoSpacing"/>
        <w:rPr>
          <w:rFonts w:ascii="Courier New" w:hAnsi="Courier New" w:cs="Courier New"/>
          <w:b/>
          <w:bCs/>
          <w:lang w:val="en-US"/>
        </w:rPr>
      </w:pPr>
      <w:r w:rsidRPr="00A767EB">
        <w:rPr>
          <w:rFonts w:ascii="Courier New" w:hAnsi="Courier New" w:cs="Courier New"/>
          <w:b/>
          <w:bCs/>
          <w:lang w:val="en-US"/>
        </w:rPr>
        <w:t>Dicots</w:t>
      </w:r>
    </w:p>
    <w:p w14:paraId="30C4998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</w:p>
    <w:p w14:paraId="0AEDF8E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Rcommunis_v</w:t>
      </w:r>
      <w:proofErr w:type="gramStart"/>
      <w:r w:rsidRPr="00A767EB">
        <w:rPr>
          <w:rFonts w:ascii="Courier New" w:hAnsi="Courier New" w:cs="Courier New"/>
          <w:lang w:val="en-US"/>
        </w:rPr>
        <w:t>0.1|29154.t</w:t>
      </w:r>
      <w:proofErr w:type="gramEnd"/>
      <w:r w:rsidRPr="00A767EB">
        <w:rPr>
          <w:rFonts w:ascii="Courier New" w:hAnsi="Courier New" w:cs="Courier New"/>
          <w:lang w:val="en-US"/>
        </w:rPr>
        <w:t>000004|29154.m000210</w:t>
      </w:r>
    </w:p>
    <w:p w14:paraId="66739E5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VKKGAGGRKGGGPKKKPVTRSVRAGLQFPVGRIGRYLKKGRYAQRVGTGAPVYM</w:t>
      </w:r>
    </w:p>
    <w:p w14:paraId="7C8DA42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0DF496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TKEPTKSPSKATKSPKKA</w:t>
      </w:r>
    </w:p>
    <w:p w14:paraId="710EE69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Rcommunis_v</w:t>
      </w:r>
      <w:proofErr w:type="gramStart"/>
      <w:r w:rsidRPr="00A767EB">
        <w:rPr>
          <w:rFonts w:ascii="Courier New" w:hAnsi="Courier New" w:cs="Courier New"/>
          <w:lang w:val="en-US"/>
        </w:rPr>
        <w:t>0.1|29154.t</w:t>
      </w:r>
      <w:proofErr w:type="gramEnd"/>
      <w:r w:rsidRPr="00A767EB">
        <w:rPr>
          <w:rFonts w:ascii="Courier New" w:hAnsi="Courier New" w:cs="Courier New"/>
          <w:lang w:val="en-US"/>
        </w:rPr>
        <w:t>000006|29154.m000212</w:t>
      </w:r>
    </w:p>
    <w:p w14:paraId="63B09B8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GKVKKGAGGRKGGGPKKKPVTRSVRAGLQFPVGRIGRYLKKGRYAQRVGTGAPVYM</w:t>
      </w:r>
    </w:p>
    <w:p w14:paraId="094B42E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752DFA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TKEPTKSPSKATKSPKKA</w:t>
      </w:r>
    </w:p>
    <w:p w14:paraId="315BD36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Rcommunis_v</w:t>
      </w:r>
      <w:proofErr w:type="gramStart"/>
      <w:r w:rsidRPr="00A767EB">
        <w:rPr>
          <w:rFonts w:ascii="Courier New" w:hAnsi="Courier New" w:cs="Courier New"/>
          <w:lang w:val="en-US"/>
        </w:rPr>
        <w:t>0.1|30128.t</w:t>
      </w:r>
      <w:proofErr w:type="gramEnd"/>
      <w:r w:rsidRPr="00A767EB">
        <w:rPr>
          <w:rFonts w:ascii="Courier New" w:hAnsi="Courier New" w:cs="Courier New"/>
          <w:lang w:val="en-US"/>
        </w:rPr>
        <w:t>000274|30128.m008813</w:t>
      </w:r>
    </w:p>
    <w:p w14:paraId="2ACAE5C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PKEKKGAGGRRGGERKKSVSKSVKAGLQFPVGRIARFLKKGRYAQRFGSGAPVYLAA</w:t>
      </w:r>
    </w:p>
    <w:p w14:paraId="44DE9DD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RDNKKNRINPRHVLLAVRNDEELGKLLHGVTIASGGVLPNINP</w:t>
      </w:r>
    </w:p>
    <w:p w14:paraId="2B5A666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SAAGPADKPSEKSPKSPKKA</w:t>
      </w:r>
    </w:p>
    <w:p w14:paraId="4617255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usitatissimum_v</w:t>
      </w:r>
      <w:proofErr w:type="gramStart"/>
      <w:r w:rsidRPr="00A767EB">
        <w:rPr>
          <w:rFonts w:ascii="Courier New" w:hAnsi="Courier New" w:cs="Courier New"/>
          <w:lang w:val="en-US"/>
        </w:rPr>
        <w:t>1.0|Lus10023754.g</w:t>
      </w:r>
      <w:proofErr w:type="gramEnd"/>
      <w:r w:rsidRPr="00A767EB">
        <w:rPr>
          <w:rFonts w:ascii="Courier New" w:hAnsi="Courier New" w:cs="Courier New"/>
          <w:lang w:val="en-US"/>
        </w:rPr>
        <w:t>|Lus10023754</w:t>
      </w:r>
    </w:p>
    <w:p w14:paraId="0100E6C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SGKLKKGAGGRKLGGPKKKPVSRSVKAGLQFPVGRIGRYLKKGRYSKRIGTGAPVYL</w:t>
      </w:r>
    </w:p>
    <w:p w14:paraId="1AA24E8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5FAAD8D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ASAEKATAAKATKSPTKAAKSPAKAAKSPAKAAKSPRKAVVH*</w:t>
      </w:r>
    </w:p>
    <w:p w14:paraId="384DD95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usitatissimum_v</w:t>
      </w:r>
      <w:proofErr w:type="gramStart"/>
      <w:r w:rsidRPr="00A767EB">
        <w:rPr>
          <w:rFonts w:ascii="Courier New" w:hAnsi="Courier New" w:cs="Courier New"/>
          <w:lang w:val="en-US"/>
        </w:rPr>
        <w:t>1.0|Lus10040853.g</w:t>
      </w:r>
      <w:proofErr w:type="gramEnd"/>
      <w:r w:rsidRPr="00A767EB">
        <w:rPr>
          <w:rFonts w:ascii="Courier New" w:hAnsi="Courier New" w:cs="Courier New"/>
          <w:lang w:val="en-US"/>
        </w:rPr>
        <w:t>|Lus10040853</w:t>
      </w:r>
    </w:p>
    <w:p w14:paraId="1D97619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AATKVKKGAGGRKGGGPKKKPVSRSVKAGLQFPVGRIGRYLKKGRYAQRVGTGAPVY</w:t>
      </w:r>
    </w:p>
    <w:p w14:paraId="538834F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IRNDEELGKLLAGVTIAHGGVLPN</w:t>
      </w:r>
    </w:p>
    <w:p w14:paraId="2B65211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DRATKEPKESTKSPAKAGKSPKKA*</w:t>
      </w:r>
    </w:p>
    <w:p w14:paraId="61B3CAD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usitatissimum_v</w:t>
      </w:r>
      <w:proofErr w:type="gramStart"/>
      <w:r w:rsidRPr="00A767EB">
        <w:rPr>
          <w:rFonts w:ascii="Courier New" w:hAnsi="Courier New" w:cs="Courier New"/>
          <w:lang w:val="en-US"/>
        </w:rPr>
        <w:t>1.0|Lus10029899.g</w:t>
      </w:r>
      <w:proofErr w:type="gramEnd"/>
      <w:r w:rsidRPr="00A767EB">
        <w:rPr>
          <w:rFonts w:ascii="Courier New" w:hAnsi="Courier New" w:cs="Courier New"/>
          <w:lang w:val="en-US"/>
        </w:rPr>
        <w:t>|Lus10029899</w:t>
      </w:r>
    </w:p>
    <w:p w14:paraId="4978B51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VTETTTVGVTATPKGAGGRGRGARKKAVSKSTKAGLQFPVGRISRFLKRGRYSQRYG</w:t>
      </w:r>
    </w:p>
    <w:p w14:paraId="36C885F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GAPIYLAAVLEYLAAEVLELAGNAARDNKKNRINPRHVLLAVRNDEELGKLLAGVTIAS</w:t>
      </w:r>
    </w:p>
    <w:p w14:paraId="45C8B85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GVLPNITPVLLPKKKISPEGSSSPVAEPKSPKKKKGTT*</w:t>
      </w:r>
    </w:p>
    <w:p w14:paraId="40559AE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usitatissimum_v</w:t>
      </w:r>
      <w:proofErr w:type="gramStart"/>
      <w:r w:rsidRPr="00A767EB">
        <w:rPr>
          <w:rFonts w:ascii="Courier New" w:hAnsi="Courier New" w:cs="Courier New"/>
          <w:lang w:val="en-US"/>
        </w:rPr>
        <w:t>1.0|Lus10004502.g</w:t>
      </w:r>
      <w:proofErr w:type="gramEnd"/>
      <w:r w:rsidRPr="00A767EB">
        <w:rPr>
          <w:rFonts w:ascii="Courier New" w:hAnsi="Courier New" w:cs="Courier New"/>
          <w:lang w:val="en-US"/>
        </w:rPr>
        <w:t>|Lus10004502</w:t>
      </w:r>
    </w:p>
    <w:p w14:paraId="2F23947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ATETTTAAVTATPKGAGGRGRGDRKKAVSKSTKAGLQFPVGRIFRFLKRGRYSQRYG</w:t>
      </w:r>
    </w:p>
    <w:p w14:paraId="0302595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GAPIYLAAVLEYLAAEVLELAGNAARDNKKNRINPRHVLLAVRNDEELGKLLAGVTIAS</w:t>
      </w:r>
    </w:p>
    <w:p w14:paraId="0C2A317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GVLPNINPVLLPKKKITPEGSSSPAAEPKSPKKKKTT*</w:t>
      </w:r>
    </w:p>
    <w:p w14:paraId="49B8EB1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usitatissimum_v</w:t>
      </w:r>
      <w:proofErr w:type="gramStart"/>
      <w:r w:rsidRPr="00A767EB">
        <w:rPr>
          <w:rFonts w:ascii="Courier New" w:hAnsi="Courier New" w:cs="Courier New"/>
          <w:lang w:val="en-US"/>
        </w:rPr>
        <w:t>1.0|Lus10004945.g</w:t>
      </w:r>
      <w:proofErr w:type="gramEnd"/>
      <w:r w:rsidRPr="00A767EB">
        <w:rPr>
          <w:rFonts w:ascii="Courier New" w:hAnsi="Courier New" w:cs="Courier New"/>
          <w:lang w:val="en-US"/>
        </w:rPr>
        <w:t>|Lus10004945</w:t>
      </w:r>
    </w:p>
    <w:p w14:paraId="5620A78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STKVKKGAAVRKIGGPKKKPVSRSVKAGLQFPVGRIGRYLKKGRYAKRVGTGAPVY</w:t>
      </w:r>
    </w:p>
    <w:p w14:paraId="3DC85F4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IRNDEELGKLLAGVTIAHGGVLPN</w:t>
      </w:r>
    </w:p>
    <w:p w14:paraId="4AFB1FB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SAAKEPAEKKSPAKATKSPKKA*</w:t>
      </w:r>
    </w:p>
    <w:p w14:paraId="1EFBDCC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usitatissimum_v</w:t>
      </w:r>
      <w:proofErr w:type="gramStart"/>
      <w:r w:rsidRPr="00A767EB">
        <w:rPr>
          <w:rFonts w:ascii="Courier New" w:hAnsi="Courier New" w:cs="Courier New"/>
          <w:lang w:val="en-US"/>
        </w:rPr>
        <w:t>1.0|Lus10005444.g</w:t>
      </w:r>
      <w:proofErr w:type="gramEnd"/>
      <w:r w:rsidRPr="00A767EB">
        <w:rPr>
          <w:rFonts w:ascii="Courier New" w:hAnsi="Courier New" w:cs="Courier New"/>
          <w:lang w:val="en-US"/>
        </w:rPr>
        <w:t>|Lus10005444</w:t>
      </w:r>
    </w:p>
    <w:p w14:paraId="3F50EA4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TTKVKKGAAGRKIGGPKKKPVSRSLKAGLQFPVGRIGRYLKKGRYAQRVGTGAPVY</w:t>
      </w:r>
    </w:p>
    <w:p w14:paraId="1E394E1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IRNDEELGKLLAGVTIAHGGVLPN</w:t>
      </w:r>
    </w:p>
    <w:p w14:paraId="1774773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SEKAAAKEPAEKKASAKATKSPKKA*</w:t>
      </w:r>
    </w:p>
    <w:p w14:paraId="6A0EEDD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purpurea_Fish_Creek_v3.1|SpFC.05G022200|SpFC.05G022200.1</w:t>
      </w:r>
    </w:p>
    <w:p w14:paraId="59C768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TKATKGAGGRRGGDRKKSVSKSTKAGLQFPVGRISRFLKKGRYAQRLGSGAPIYMA</w:t>
      </w:r>
    </w:p>
    <w:p w14:paraId="51FC6D8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TRINPRHVLLAVRNDEELGKLLQGVTIASGGVLPNIN</w:t>
      </w:r>
    </w:p>
    <w:p w14:paraId="5C031D3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TSASEKSSGSEPKSPKKA*</w:t>
      </w:r>
    </w:p>
    <w:p w14:paraId="7E85089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purpurea_Fish_Creek_v3.1|SpFC.13G018500|SpFC.13G018500.1</w:t>
      </w:r>
    </w:p>
    <w:p w14:paraId="50A796D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TKTTKGAGGRRGGERKKSVSKSTKAGLQFPVGRIARFLKKGRYAQRVGSGAPIYMAA</w:t>
      </w:r>
    </w:p>
    <w:p w14:paraId="4852BE6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VLEYLAAEVLELAGNAARDNKKNRINPRHVLLAVRNDEELGKLLHGVTIANGGVLPNINP</w:t>
      </w:r>
    </w:p>
    <w:p w14:paraId="295F386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SASSEKSSGSESKSPKKA*</w:t>
      </w:r>
    </w:p>
    <w:p w14:paraId="4503B01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purpurea_v1.0|SapurV1A.0001s2110|SapurV1A.0001s2110.1</w:t>
      </w:r>
    </w:p>
    <w:p w14:paraId="3987590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VKKGAAGRKGGGPKKKPVSRSAKAGLQFPVGRIGRYLKKGRYSQRVGSGAPVYL</w:t>
      </w:r>
    </w:p>
    <w:p w14:paraId="186FCA0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3A6FA0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KEPKSPSKATKSPKKA*</w:t>
      </w:r>
    </w:p>
    <w:p w14:paraId="07D316A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trichocarpa_v3.1|Potri.006G082300|Potri.006G082300.1</w:t>
      </w:r>
    </w:p>
    <w:p w14:paraId="4818769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VKKGAAGRKGGGPKKKPVSRSAKAGLQFPVGRIGRYLKKGRYSQRVGSGAPVYL</w:t>
      </w:r>
    </w:p>
    <w:p w14:paraId="6D8A064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31F849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KEPKSPSKATKSPKKA*</w:t>
      </w:r>
    </w:p>
    <w:p w14:paraId="4B2E9B0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deltoidesWV94_v2.1|Podel.05G027800|Podel.05G027800.1</w:t>
      </w:r>
    </w:p>
    <w:p w14:paraId="55FF27C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TTKATKGAGGRRGGDRKKSVSKSIKAGLQFPVGRISRFLKKGRYAKRLGSGAPIYMA</w:t>
      </w:r>
    </w:p>
    <w:p w14:paraId="38A5BFE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TRINPRHVLLAVRNDEELGKLLQGVTIASGGVLPNIN</w:t>
      </w:r>
    </w:p>
    <w:p w14:paraId="49BFED1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TSASEKSSGSEPKSPKKA*</w:t>
      </w:r>
    </w:p>
    <w:p w14:paraId="62F8567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deltoidesWV94_v2.1|Podel.06G088700|Podel.06G088700.1</w:t>
      </w:r>
    </w:p>
    <w:p w14:paraId="6C19E06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VKKGAAGRKGGGPKKKPVSRSAKAGLQFPVGRIGRYLKKGRYSQRVGSGAPVYL</w:t>
      </w:r>
    </w:p>
    <w:p w14:paraId="37C2D31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4828128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KEPKSPSKATKSPKKA*</w:t>
      </w:r>
    </w:p>
    <w:p w14:paraId="445CDA8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deltoidesWV94_v2.1|Podel.13G018600|Podel.13G018600.1</w:t>
      </w:r>
    </w:p>
    <w:p w14:paraId="393954E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TTKATKGAGGRRGGERKKSVSKSTKAGLQFPVGRIARFLKKGRYAQRVGSGAPIYMA</w:t>
      </w:r>
    </w:p>
    <w:p w14:paraId="677BCBA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NRINPRHVLLAIRNDEELGKLLQGVTIASGGVLPNIN</w:t>
      </w:r>
    </w:p>
    <w:p w14:paraId="1341CC4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SVLLPKKSASSEKSSGSEPKSPKKA*</w:t>
      </w:r>
    </w:p>
    <w:p w14:paraId="5E4648C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trichocarpa_Stettler14_v1.1|PtStettler14.06G071600|PtStettler14.06G071600.1</w:t>
      </w:r>
    </w:p>
    <w:p w14:paraId="4963191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VKKGAAGRKGGGPKKKPVSRSAKAGLQFPVGRIGRYLKKGRYSQRVGSGAPVYL</w:t>
      </w:r>
    </w:p>
    <w:p w14:paraId="79C5770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774C0F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KEPKSPSKATKSPKKA*</w:t>
      </w:r>
    </w:p>
    <w:p w14:paraId="451C2AE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trichocarpa_v4.1|Potri.005G026500|Potri.005G026500.1</w:t>
      </w:r>
    </w:p>
    <w:p w14:paraId="64A607C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TTKATKGAGGRRGGDRKKSVSKSIKAGLQFPVGRISRFLKKGRYAKRLGSGAPIYMA</w:t>
      </w:r>
    </w:p>
    <w:p w14:paraId="50862C4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TRINPRHVLLAVRNDEELGKLLQGVTIASGGVLPNIN</w:t>
      </w:r>
    </w:p>
    <w:p w14:paraId="465E3DD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TSGSEKSSGSEPKSPKKA*</w:t>
      </w:r>
    </w:p>
    <w:p w14:paraId="28785AD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trichocarpa_v4.1|Potri.013G018200|Potri.013G018200.1</w:t>
      </w:r>
    </w:p>
    <w:p w14:paraId="2C40F6B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TTKATKGAGGRRGGERKKSVSKSTKAGLQFPVGRIARFLKKGRYAQRVGSGAPIYMA</w:t>
      </w:r>
    </w:p>
    <w:p w14:paraId="5345AEC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NRINPRHVLLAIRNDEELGKLLQGVTIASGGVLPNIN</w:t>
      </w:r>
    </w:p>
    <w:p w14:paraId="33501D5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SASSEKSSGSEPKSPKKA*</w:t>
      </w:r>
    </w:p>
    <w:p w14:paraId="238303F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esculenta_v7.1|Manes.10G076925|Manes.10G076925.1</w:t>
      </w:r>
    </w:p>
    <w:p w14:paraId="743B5D9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PSSRKVKKGAGGRKGGGPKKKPVSRSVKAGLQLSRWENRRYLKKGRYSQRVGTGAPVYL</w:t>
      </w:r>
    </w:p>
    <w:p w14:paraId="24823B4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329E3E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DKAAKEPKSPSKATKSPKKA*</w:t>
      </w:r>
    </w:p>
    <w:p w14:paraId="6918A9B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esculenta_v8.1|Manes.11G133400|Manes.11G133400.1</w:t>
      </w:r>
    </w:p>
    <w:p w14:paraId="7234F14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VKKGAGGRKGGGPKKKPTSRSVRAGLQFPVGRIGRYLKKGRYSQRVGTGAPVYL</w:t>
      </w:r>
    </w:p>
    <w:p w14:paraId="741847E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28AEAA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TKEPKSPSKATKSPKKA*</w:t>
      </w:r>
    </w:p>
    <w:p w14:paraId="0658765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esculenta_v8.1|Manes.04G031600|Manes.04G031600.1</w:t>
      </w:r>
    </w:p>
    <w:p w14:paraId="0ABFA1A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GKVKKGAGGRKGGGPKKKPVSRSVKAGLQFPVGRIGRYLKKGRYSQRVGTGAPVYL</w:t>
      </w:r>
    </w:p>
    <w:p w14:paraId="74A914D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590D35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AKEPKSPSKATKSPKKA*</w:t>
      </w:r>
    </w:p>
    <w:p w14:paraId="54DC56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papaya_ASGPBv</w:t>
      </w:r>
      <w:proofErr w:type="gramStart"/>
      <w:r w:rsidRPr="00A767EB">
        <w:rPr>
          <w:rFonts w:ascii="Courier New" w:hAnsi="Courier New" w:cs="Courier New"/>
          <w:lang w:val="en-US"/>
        </w:rPr>
        <w:t>0.4|evm.TU</w:t>
      </w:r>
      <w:proofErr w:type="gramEnd"/>
      <w:r w:rsidRPr="00A767EB">
        <w:rPr>
          <w:rFonts w:ascii="Courier New" w:hAnsi="Courier New" w:cs="Courier New"/>
          <w:lang w:val="en-US"/>
        </w:rPr>
        <w:t>.supercontig_190.23|evm.model.supercontig_190.23</w:t>
      </w:r>
    </w:p>
    <w:p w14:paraId="23ED9C9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ATKVKKGAGGRKGGGPKKKPVSRSVKAGLQFPVGRIGRYLKKGRYSQRVGTGAPVYM</w:t>
      </w:r>
    </w:p>
    <w:p w14:paraId="6D9D681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NPRHVLLAVRNDEELGKLLAGVTIAHGGVLPNI</w:t>
      </w:r>
    </w:p>
    <w:p w14:paraId="4AAFBB6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AATKESKSPSKATKSPKKA*</w:t>
      </w:r>
    </w:p>
    <w:p w14:paraId="52B6734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papaya_ASGPBv</w:t>
      </w:r>
      <w:proofErr w:type="gramStart"/>
      <w:r w:rsidRPr="00A767EB">
        <w:rPr>
          <w:rFonts w:ascii="Courier New" w:hAnsi="Courier New" w:cs="Courier New"/>
          <w:lang w:val="en-US"/>
        </w:rPr>
        <w:t>0.4|evm.TU</w:t>
      </w:r>
      <w:proofErr w:type="gramEnd"/>
      <w:r w:rsidRPr="00A767EB">
        <w:rPr>
          <w:rFonts w:ascii="Courier New" w:hAnsi="Courier New" w:cs="Courier New"/>
          <w:lang w:val="en-US"/>
        </w:rPr>
        <w:t>.supercontig_48.82|evm.model.supercontig_48.82</w:t>
      </w:r>
    </w:p>
    <w:p w14:paraId="3C706DF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DKPDKTTKRGRGRSAGERKKPVSKSTKAGLQFPVGRVGRYLRKGRYAQRYGTGAPIF</w:t>
      </w:r>
    </w:p>
    <w:p w14:paraId="40375F0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TRINPRHLLLAVRNDEELGKLLQNVTIASGGVLPN</w:t>
      </w:r>
    </w:p>
    <w:p w14:paraId="2745F95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RASSSETDKTPSTSKTKSPKKADKK*</w:t>
      </w:r>
    </w:p>
    <w:p w14:paraId="427A8DD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&gt;Aoccidentale_v0.9|Anaoc.0005s1194|Anaoc.0005s1194.1</w:t>
      </w:r>
    </w:p>
    <w:p w14:paraId="72A03CC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VTKVKKGAGGRRGGGPKKKPVSRSVKAGLQFPVGRIGRYLKKGRYSQRVGTGAPVYL</w:t>
      </w:r>
    </w:p>
    <w:p w14:paraId="0848B00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795E19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SKEPKSPSKATKSPKKA*</w:t>
      </w:r>
    </w:p>
    <w:p w14:paraId="7BFD6BD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occidentale_v0.9|Anaoc.0020s0197|Anaoc.0020s0197.1</w:t>
      </w:r>
    </w:p>
    <w:p w14:paraId="4420456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GKIKKGAGGRKGGGPKKKPVSRSVKAGLQFPVGRIGRYLKKGRYSQRVGTGAPVYL</w:t>
      </w:r>
    </w:p>
    <w:p w14:paraId="2513FA0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0A6AD3E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LATKEAKSPSKATKSPRKA*</w:t>
      </w:r>
    </w:p>
    <w:p w14:paraId="3F51039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occidentale_v0.9|Anaoc.0001s0420|Anaoc.0001s0420.1</w:t>
      </w:r>
    </w:p>
    <w:p w14:paraId="22037F3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GKLKKGAGGRKGGGPKKKPVSRSVKAGLQFPVGRIGRYLKYGRYAQRVGAGAPVYL</w:t>
      </w:r>
    </w:p>
    <w:p w14:paraId="7B332B4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YGGVLPNI</w:t>
      </w:r>
    </w:p>
    <w:p w14:paraId="751030A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TTKEAKSPSKATKSPKKA*</w:t>
      </w:r>
    </w:p>
    <w:p w14:paraId="0926C22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occidentale_v0.9|Anaoc.0010s0971|Anaoc.0010s0971.1</w:t>
      </w:r>
    </w:p>
    <w:p w14:paraId="2EF2D2B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VKKGAGGRKGGGPKKKPISRSVKAGLQFPVGRIGRYLKKGRYSQRVGTGAPVYL</w:t>
      </w:r>
    </w:p>
    <w:p w14:paraId="3489B48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1E086C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SKSPKKA*</w:t>
      </w:r>
    </w:p>
    <w:p w14:paraId="3D9F35F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occidentale_v0.9|Anaoc.0715s0008|Anaoc.0715s0008.1</w:t>
      </w:r>
    </w:p>
    <w:p w14:paraId="1FE53A7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STKPVKGAGGRRGGDRKKAVSKSVKAGLQFPVGRIARFLKKGRYAQRVGTGAPVYMA</w:t>
      </w:r>
    </w:p>
    <w:p w14:paraId="3801A26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NRINPRHVQLAVRNDDELGKLLQGVTIASGGVLPNIN</w:t>
      </w:r>
    </w:p>
    <w:p w14:paraId="31BF3C5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TKSSDAENASKSPKKA*</w:t>
      </w:r>
    </w:p>
    <w:p w14:paraId="107A3B3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cacao_v2.1|Thecc.09G326500|Thecc.09G326500.1</w:t>
      </w:r>
    </w:p>
    <w:p w14:paraId="3C3F22A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VKKGAGGRKGGGPKKKPVSRSVKAGLQFPVGRIGRYLKKGRYSQRVGTGAPVYM</w:t>
      </w:r>
    </w:p>
    <w:p w14:paraId="5D21EAF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793FCE5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DKATKEPKSPSKATKSLKKA*</w:t>
      </w:r>
    </w:p>
    <w:p w14:paraId="1FDB93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cacao_v2.1|Thecc.05G044600|Thecc.05G044600.1</w:t>
      </w:r>
    </w:p>
    <w:p w14:paraId="45B4BDA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AKVKKGAGGRKGGGPKKKPVSRSVKAGLQFPVGRIGRYLKKGRYSQRVGTGAPVYL</w:t>
      </w:r>
    </w:p>
    <w:p w14:paraId="41DC9AD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472C140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DKAPKEPKSPSKATKSPKKSPKKA*</w:t>
      </w:r>
    </w:p>
    <w:p w14:paraId="01090AB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cacao_v2.1|Thecc.05G311700|Thecc.05G311700.1</w:t>
      </w:r>
    </w:p>
    <w:p w14:paraId="52EBD9F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AKPAGGRRGERKKAVSKSVKAGLQFPVGRIARFLKKGRYAQRYGAGAPIYLAAVLE</w:t>
      </w:r>
    </w:p>
    <w:p w14:paraId="3D16361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EVLELAGNAARDNKKNRINPRHLLLAVRNDEELGKLLQGVTIASGGVLPNINPVLL</w:t>
      </w:r>
    </w:p>
    <w:p w14:paraId="72A567BB" w14:textId="641145D5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KTSASSESDKVSKPKSPKKA*</w:t>
      </w:r>
    </w:p>
    <w:p w14:paraId="14AF73B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Klaxiflora_v1.1|Kalax.0004s0140|Kalax.0004s0140.1</w:t>
      </w:r>
    </w:p>
    <w:p w14:paraId="29F7A9F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KKGAGGRKGGGPKKKAVSRSLKAGLQFPVGRIGRFLKKGRYAQRVGSGAPVYLAAVLE</w:t>
      </w:r>
    </w:p>
    <w:p w14:paraId="1D41660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EVLELAGNAARDNKKTRIIPRHLLLAIRNDEELGKLLSGVTIAHGGVLPNINPVLL</w:t>
      </w:r>
    </w:p>
    <w:p w14:paraId="70F475A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KKTGTGAEKEPKSPAKKSPKKA*</w:t>
      </w:r>
    </w:p>
    <w:p w14:paraId="6D51A62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Klaxiflora_v1.1|Kalax.0831s0006|Kalax.0831s0006.1</w:t>
      </w:r>
    </w:p>
    <w:p w14:paraId="70614D49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KKGAGGRKAGGPKKKGVSRSLKAGLQFPVGRIGRYLKNGRYSQRVGSGAPVYLAAVLE</w:t>
      </w:r>
    </w:p>
    <w:p w14:paraId="5FDEDF3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EVLELAGNAARDNKKTRIIPRHLLLAIRNDEELGKLLSGVTIAHGGVLPNINPVLL</w:t>
      </w:r>
    </w:p>
    <w:p w14:paraId="0426C21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KKTGSAAEKELKSPAAKKSPKKG*</w:t>
      </w:r>
    </w:p>
    <w:p w14:paraId="5DEF9B4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Klaxiflora_v1.1|Kalax.0831s0007|Kalax.0831s0007.1</w:t>
      </w:r>
    </w:p>
    <w:p w14:paraId="4C25E1B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KKGAGGRKAGGTKKKGVSRSLKAGLQFPVGRIGRFLKKGRYAQRVGSGAPVYLAAVLE</w:t>
      </w:r>
    </w:p>
    <w:p w14:paraId="6451164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EVLELAGNAARDNKKTRIIPRHVLLAIRNDEELGKLLSGVTIAQGGVLPNINPVLL</w:t>
      </w:r>
    </w:p>
    <w:p w14:paraId="15D071B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KKTGDAAGKEPKSPKKAKA*</w:t>
      </w:r>
    </w:p>
    <w:p w14:paraId="78A85897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Kfedtschenkoi_v1.1|Kaladp0058s0633|Kaladp0058s0633.1</w:t>
      </w:r>
    </w:p>
    <w:p w14:paraId="6D5B9F8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KKGAGGRKGGGPKKKSVSRSLKAGLQFPVGRIGRFLKKGRYAQRVGSGAPVYLAAVLE</w:t>
      </w:r>
    </w:p>
    <w:p w14:paraId="6F02DB1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EVLELAGNAARDNKKTRIIPRHVLLAIRNDDELGKLLSGVTIAHGGVLPNINPVLL</w:t>
      </w:r>
    </w:p>
    <w:p w14:paraId="5B9B3F3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KKTGTAAEKEPKSPAAKSPKKA*</w:t>
      </w:r>
    </w:p>
    <w:p w14:paraId="6DD42C2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Kfedtschenkoi_v1.1|Kaladp0005s0027|Kaladp0005s0027.</w:t>
      </w:r>
      <w:proofErr w:type="gramStart"/>
      <w:r w:rsidRPr="008558C0">
        <w:rPr>
          <w:rFonts w:ascii="Courier New" w:hAnsi="Courier New" w:cs="Courier New"/>
          <w:lang w:val="en-US"/>
        </w:rPr>
        <w:t>1;Kaladp</w:t>
      </w:r>
      <w:proofErr w:type="gramEnd"/>
      <w:r w:rsidRPr="008558C0">
        <w:rPr>
          <w:rFonts w:ascii="Courier New" w:hAnsi="Courier New" w:cs="Courier New"/>
          <w:lang w:val="en-US"/>
        </w:rPr>
        <w:t>0005s0027.2</w:t>
      </w:r>
    </w:p>
    <w:p w14:paraId="7FAF40A3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KKGAGGRKAGGPKKKGVSRSLKAGLQFPVGRIGRYLKNGRYAQRVGSGAPVYLAAVLE</w:t>
      </w:r>
    </w:p>
    <w:p w14:paraId="014FB75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EVLELAGNAARDNKKTRIIPRHLLLAIRNDEELGKLLSGVTIAHGGVLPNINPVLL</w:t>
      </w:r>
    </w:p>
    <w:p w14:paraId="6A38228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KKTGSAAEKEPRSPAAKKSPKKG*</w:t>
      </w:r>
    </w:p>
    <w:p w14:paraId="06922E5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Kfedtschenkoi_v1.1|Kaladp0005s0028|Kaladp0005s0028.1</w:t>
      </w:r>
    </w:p>
    <w:p w14:paraId="310806D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KKGAGGRKAGGPKKKGVSRSLKAGLQFPVGRIGRFLKKGRYAQRVGSGAPVYLAAVLE</w:t>
      </w:r>
    </w:p>
    <w:p w14:paraId="1BFA192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YLAAEVLELAGNAARDNKKTRIIPRHVLLAIRNDEELGKLLSGVTIAQGGVLPNINPVLL</w:t>
      </w:r>
    </w:p>
    <w:p w14:paraId="64A4B55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KKTGDAAGKEPKSPKKAKA*</w:t>
      </w:r>
    </w:p>
    <w:p w14:paraId="1DCE2E04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lastRenderedPageBreak/>
        <w:t>&gt;Cquinoa_v1.0|AUR62001828|AUR62001828-RA</w:t>
      </w:r>
    </w:p>
    <w:p w14:paraId="09C80DA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TTGGKAKKGAAGRKGGGPKKKSVTRSVKAGLQFPVGRIGRYLKKGRYAQRVGSGAPV</w:t>
      </w:r>
    </w:p>
    <w:p w14:paraId="5AC043A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NRIIPRHVLLAVRNDDELGKLLSGVTIAHGGVLP</w:t>
      </w:r>
    </w:p>
    <w:p w14:paraId="1CEFB61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VLLPKKTGDKAAKDVKPSPKGVKSPKKA*</w:t>
      </w:r>
    </w:p>
    <w:p w14:paraId="332A073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quinoa_v1.0|AUR62015657|AUR62015657-RA</w:t>
      </w:r>
    </w:p>
    <w:p w14:paraId="6E64C2C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AKKGAGGRKGGGPKKKPVTRSVRAGLQFPVGRIGRYLKKGRYAQRVGTGAPVYL</w:t>
      </w:r>
    </w:p>
    <w:p w14:paraId="2A90D2F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DELGKLLAGVTIAHGGVLPNI</w:t>
      </w:r>
    </w:p>
    <w:p w14:paraId="10FA07A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AEKSPKEPKSPKATKSPKKA*</w:t>
      </w:r>
    </w:p>
    <w:p w14:paraId="630454C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hypochondriacus_v2.1|AH022509|AH022509-RA</w:t>
      </w:r>
    </w:p>
    <w:p w14:paraId="3836331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AGGKGKKGAAGRKGGGPKKKPVSRSVKAGLQFPVGRIGRYLKKGRYAQRVGTGAPVY</w:t>
      </w:r>
    </w:p>
    <w:p w14:paraId="12529B1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DELGKLLAGVTIAHGGVLPN</w:t>
      </w:r>
    </w:p>
    <w:p w14:paraId="0613F7B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ADKAPKEPKSPSKATKSPKKA*</w:t>
      </w:r>
    </w:p>
    <w:p w14:paraId="4712790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hypochondriacus_v2.1|AH010493|AH010493-RA</w:t>
      </w:r>
    </w:p>
    <w:p w14:paraId="2AB9C3B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KTSTKGAGGRGGGERKKAVRKSVKAGLQFPVGRIARLLKKGRYAQRVGSGAAVYLA</w:t>
      </w:r>
    </w:p>
    <w:p w14:paraId="3395B92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NRIIPRHVLLAIRNDDELGKLLHGVTIAHGGVLPSIN</w:t>
      </w:r>
    </w:p>
    <w:p w14:paraId="11EC715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KESASGDTPAKQTAKKSPKKA*</w:t>
      </w:r>
    </w:p>
    <w:p w14:paraId="36C6147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hypochondriacus_v2.1|AH008153|AH008153-RA</w:t>
      </w:r>
    </w:p>
    <w:p w14:paraId="680AFF1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TGGKSKKGAAGRKGGGPKKKPVSRSVKAGLQFPVGRIGRYLKKGRYAQRVGTGAPVY</w:t>
      </w:r>
    </w:p>
    <w:p w14:paraId="08E9704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DELGKLLAGVTIAHGGVLPN</w:t>
      </w:r>
    </w:p>
    <w:p w14:paraId="7E85E40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TEKSPKEPKSPSKGTKSPKKA*</w:t>
      </w:r>
    </w:p>
    <w:p w14:paraId="7188F6B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vulgaris_EL10_1.0|EL10Ac4g09933|EL10Ac4g09933.1</w:t>
      </w:r>
    </w:p>
    <w:p w14:paraId="2E6EC4F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KTTSKGAAGRRGGDRKKSVTRSVKAGLQFPVGRIGRFLKKGRYAQRVGSGAPVYLA</w:t>
      </w:r>
    </w:p>
    <w:p w14:paraId="6A863D5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SRIIPRHVLLAIRNDDELGKLLHGVTIAHGGVLPNIN</w:t>
      </w:r>
    </w:p>
    <w:p w14:paraId="3AED4DF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ILLPKRTESSKKENTPVSPSKATKSPKKA*</w:t>
      </w:r>
    </w:p>
    <w:p w14:paraId="3CD4B82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vulgaris_EL10_1.0|EL10Ac4g07945|EL10Ac4g07945.1</w:t>
      </w:r>
    </w:p>
    <w:p w14:paraId="47A9653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AGGKGKKGAAGRKGGGPKKKPVSRSVKAGLQFPVGRIGRYLKKGRYAQRVGTGAPVY</w:t>
      </w:r>
    </w:p>
    <w:p w14:paraId="489CDFE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DELGKLLAGVTIAHGGVLPN</w:t>
      </w:r>
    </w:p>
    <w:p w14:paraId="45464A2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AEKAAKEPKSPKAAKSPKKA*</w:t>
      </w:r>
    </w:p>
    <w:p w14:paraId="3496AA1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Bvulgaris_EL10_1.0|EL10Ac7g15973|EL10Ac7g15973.1</w:t>
      </w:r>
    </w:p>
    <w:p w14:paraId="1307B62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TAGGKAKKGAGGRKGGGPKKKPVSRSVKAGLQFPVGRIGRYLKKGRYAQRVGTGAPV</w:t>
      </w:r>
    </w:p>
    <w:p w14:paraId="29E3DDC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NRIIPRHVLLAVRNDDELGKLLSGVTIAHGGVLP</w:t>
      </w:r>
    </w:p>
    <w:p w14:paraId="25C0969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VLLPKKAGGDKATKEPKSPSKATKSPKKA*</w:t>
      </w:r>
    </w:p>
    <w:p w14:paraId="685E745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oleracea_Spov3|Spov3_chr2.02336|Spov3_chr2.02336</w:t>
      </w:r>
    </w:p>
    <w:p w14:paraId="0AA180F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AAGGKGKKGAAGRKGGGPKKKSVTRSVKAGLQFPVGRIGRFLKKGRYAQRVGSGAPV</w:t>
      </w:r>
    </w:p>
    <w:p w14:paraId="70DCBA3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SRIIPRHVLLAVRNDDELGKLLAGVTIAHGGVLP</w:t>
      </w:r>
    </w:p>
    <w:p w14:paraId="5EE115A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ILLPKKTAEKAPKEAKPSTKAAKSPKKA*</w:t>
      </w:r>
    </w:p>
    <w:p w14:paraId="7C08150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oleracea_W7</w:t>
      </w:r>
    </w:p>
    <w:p w14:paraId="5D1AE52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KKTTKGAGGRGGRGSGERKKSVTKSLKAGLQFPVGRISRFLKKGRYAQRLSSASPV</w:t>
      </w:r>
    </w:p>
    <w:p w14:paraId="6BD6446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SRIIPRHLLLAIRNDDELGKLLHGVTIANGGVLP</w:t>
      </w:r>
    </w:p>
    <w:p w14:paraId="160B6D4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HSVLLPKKKESQTPPSPSGKDKSKADKSPKKTPKKA*</w:t>
      </w:r>
    </w:p>
    <w:p w14:paraId="4F6BFD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oleracea_Spov3|Spov3_chr4.01125|Spov3_chr4.01125</w:t>
      </w:r>
    </w:p>
    <w:p w14:paraId="7CE741F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AGKGKKGAGGRKGGGPKKKPVTRSVRAGLQFPVGRIGRFLKKGRYAQRVGTGAPVYL</w:t>
      </w:r>
    </w:p>
    <w:p w14:paraId="4EDAF0C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TRIIPRHVLLAVRNDDELGKLLAGVTIAHGGVLPNI</w:t>
      </w:r>
    </w:p>
    <w:p w14:paraId="05B0E595" w14:textId="16D62AD9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VAEKSPKEPKSPSKATKSPKKA*</w:t>
      </w:r>
    </w:p>
    <w:p w14:paraId="7FA7E1C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Dcarota_v2.0|DCAR_006000|DCAR_006000</w:t>
      </w:r>
    </w:p>
    <w:p w14:paraId="668E156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PAAGKVKKGAAGRKAGGPKKKSVTRSVRAGLQFPVGRIGRYLKKGRYAQRVGTGAPV</w:t>
      </w:r>
    </w:p>
    <w:p w14:paraId="73D785D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SRIIPRHLLLAIRNDEELGKLLGGVTIAHGGVLP</w:t>
      </w:r>
    </w:p>
    <w:p w14:paraId="2E36E4F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VLLPKKTTEKAAKEPTAKVAGKSPKKAAK*</w:t>
      </w:r>
    </w:p>
    <w:p w14:paraId="0AF9EF5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Dcarota_v2.0|DCAR_018893|DCAR_018893</w:t>
      </w:r>
    </w:p>
    <w:p w14:paraId="31604EE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AKKGFGGRKGGGPRKKAVTRSVRAGLQFPVGRIGRYLKKGRYAQRVGTGAPVYL</w:t>
      </w:r>
    </w:p>
    <w:p w14:paraId="56C09DE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TRIIPRHVLLAVRNDEELGKLLAGVTFAHGGVLPNI</w:t>
      </w:r>
    </w:p>
    <w:p w14:paraId="3676B5E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AEKAPKEPKSPAKAGKSPKKA*</w:t>
      </w:r>
    </w:p>
    <w:p w14:paraId="032C687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Dcarota_v2.0|DCAR_014835|DCAR_014835</w:t>
      </w:r>
    </w:p>
    <w:p w14:paraId="59B023A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GGGKLKKGAAGRKGDGPRKKSVTRSVKAGLQFPVGRIGRYLKKGRYAKRVGTGAPVYL</w:t>
      </w:r>
    </w:p>
    <w:p w14:paraId="55556F2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SRIIPRHLLLAIRNDEELGKLLAGVTIAHGGVLPNI</w:t>
      </w:r>
    </w:p>
    <w:p w14:paraId="49960AB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AAAKEPTKSPSKAAKSPKKA*</w:t>
      </w:r>
    </w:p>
    <w:p w14:paraId="1C25659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Dcarota_W7</w:t>
      </w:r>
    </w:p>
    <w:p w14:paraId="61B6652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MEGGGKVKKGAAGRKAGGPKKKPVSRSVKAGLTFPVGRIGRFLKKGRYAQRVGTGAPVYL</w:t>
      </w:r>
    </w:p>
    <w:p w14:paraId="2D52B40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SRIIPRHLLLAIRNDEELGKLLAGVTIAHGGVLPNI</w:t>
      </w:r>
    </w:p>
    <w:p w14:paraId="58D2236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SQESTKSPSKATKSPRKAAA*</w:t>
      </w:r>
    </w:p>
    <w:p w14:paraId="10A3ECC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lycopersicum_ITAG2.4|Solyc11g073250.1|Solyc11g073250.1.1</w:t>
      </w:r>
    </w:p>
    <w:p w14:paraId="7BBE312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GKVKKGAAGRRGGGPKKKPVSRSVKAGLQFPVGRIGRFLKKGRYAQRVGSGAPVYL</w:t>
      </w:r>
    </w:p>
    <w:p w14:paraId="4A718AB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LLLAVRNDEELGKLLAGVTIAHGGVLPNI</w:t>
      </w:r>
    </w:p>
    <w:p w14:paraId="00E3D35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TGGEKAPKSPSKATKSPKKA*</w:t>
      </w:r>
    </w:p>
    <w:p w14:paraId="3F2EAAC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lycopersicum_ITAG2.4|Solyc11g073260.1|Solyc11g073260.1.1</w:t>
      </w:r>
    </w:p>
    <w:p w14:paraId="7C5AAB1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GKMKKGAAGRRGGGPKKKPVSRSVKAGLQFPVGRIGRFLKKGRYAQRVGSGAPVYL</w:t>
      </w:r>
    </w:p>
    <w:p w14:paraId="3D63C23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LLLAVRNDEELGKLLAGVTIAHGGVLPNI</w:t>
      </w:r>
    </w:p>
    <w:p w14:paraId="371E9ED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TGGEKAPKSPKKA*</w:t>
      </w:r>
    </w:p>
    <w:p w14:paraId="2CC1207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tuberosum_v4.03|PGSC0003DMG400024748|PGSC0003DMT400063677</w:t>
      </w:r>
    </w:p>
    <w:p w14:paraId="08070DB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TKTTKGAGGRKGGPRKKSVTKSIKAGLQFPVGRIGRYLKKGRYAQRVGSGAPIYLAA</w:t>
      </w:r>
    </w:p>
    <w:p w14:paraId="11A6A7F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RDNKKSRIIPRHVLLAVRNDEELGKLLAGVTIASGGVLPNINP</w:t>
      </w:r>
    </w:p>
    <w:p w14:paraId="41873B5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LLPKKSAVADEKAPKAKAAKSPKKA*</w:t>
      </w:r>
    </w:p>
    <w:p w14:paraId="7BFCA62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tuberosum_v4.03|PGSC0003DMG400008930|PGSC0003DMT400023064</w:t>
      </w:r>
    </w:p>
    <w:p w14:paraId="267E80A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KKGAGGRKGGGPKKKSVTRSVKAGLQFPVGRIGRYLKKGRYSQRVGSGAPVYLAAVLE</w:t>
      </w:r>
    </w:p>
    <w:p w14:paraId="5E197A5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EVLELAGNAARDNKKNRIIPRHVLLAVRNDEELGKLLAGVTIAHGGVLPNINPILL</w:t>
      </w:r>
    </w:p>
    <w:p w14:paraId="1276BA3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KSDKVGKEPGKSPSKATKSPRKA*</w:t>
      </w:r>
    </w:p>
    <w:p w14:paraId="6FD19CD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tuberosum_v4.03|PGSC0003DMG400015565|PGSC0003DMT</w:t>
      </w:r>
      <w:proofErr w:type="gramStart"/>
      <w:r w:rsidRPr="00A767EB">
        <w:rPr>
          <w:rFonts w:ascii="Courier New" w:hAnsi="Courier New" w:cs="Courier New"/>
          <w:lang w:val="en-US"/>
        </w:rPr>
        <w:t>400040216;PGSC</w:t>
      </w:r>
      <w:proofErr w:type="gramEnd"/>
      <w:r w:rsidRPr="00A767EB">
        <w:rPr>
          <w:rFonts w:ascii="Courier New" w:hAnsi="Courier New" w:cs="Courier New"/>
          <w:lang w:val="en-US"/>
        </w:rPr>
        <w:t>0003DMT400040217;PGSC0003DMT400040218</w:t>
      </w:r>
    </w:p>
    <w:p w14:paraId="577A3F3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GKVKKGAAGRRGGGPKKKPVSRSVKAGLQFPVGRIGRFLKKGRYAQRVGSGAPVYL</w:t>
      </w:r>
    </w:p>
    <w:p w14:paraId="07D8F94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LLLAVRNDEELGKLLAGVTIAHGGVLPNI</w:t>
      </w:r>
    </w:p>
    <w:p w14:paraId="29DFE4C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TGGEKAPKSPSKATKSPKKA*</w:t>
      </w:r>
    </w:p>
    <w:p w14:paraId="0D583A7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Oeuropaea_v1.0|Oeu036178.1|Oeu036178.1</w:t>
      </w:r>
    </w:p>
    <w:p w14:paraId="0CC7224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LKKGAGGRRGGGPKKKPVSRSVKAGLQFPVGRIGRYLKKGRYSQRVGTGAPVYM</w:t>
      </w:r>
    </w:p>
    <w:p w14:paraId="4E7B934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YGGVLPNI</w:t>
      </w:r>
    </w:p>
    <w:p w14:paraId="75CCEFB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GKEPTKSPTKATKSPKKA*</w:t>
      </w:r>
    </w:p>
    <w:p w14:paraId="5214334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Oeuropaea_W7</w:t>
      </w:r>
    </w:p>
    <w:p w14:paraId="6C007D9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TKGVGGRKGGDRKKAIPKSVKAGLQFPVGRIARFLKK</w:t>
      </w:r>
    </w:p>
    <w:p w14:paraId="69DDFBC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GRYAQRVGIGAPIYMAAVLEYLAAEVLELAGNAARDNKKSRIIPRHLQLAIRNDDELGKL</w:t>
      </w:r>
    </w:p>
    <w:p w14:paraId="0411659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HGVTIASGGVLPNINPVLLPKKSTANESQDKATKSPKASKSPKKA*</w:t>
      </w:r>
    </w:p>
    <w:p w14:paraId="2A738A0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Oeuropaea_v1.0|Oeu041024.1|Oeu041024.1</w:t>
      </w:r>
    </w:p>
    <w:p w14:paraId="2D831A8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KIKKGAGGRKGGGPKKKPVTRSVRAGLQFPVGRIGRYLKKGRYAQRVGTGAPVYLA</w:t>
      </w:r>
    </w:p>
    <w:p w14:paraId="199D09F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NRIIPRHVLLAVRNDEELGKLLQGVTIAHGGVLPNIN</w:t>
      </w:r>
    </w:p>
    <w:p w14:paraId="3894955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TGGDKATKEPKSPSKATKSPKKAAA*</w:t>
      </w:r>
    </w:p>
    <w:p w14:paraId="3732C69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arabica_v</w:t>
      </w:r>
      <w:proofErr w:type="gramStart"/>
      <w:r w:rsidRPr="00A767EB">
        <w:rPr>
          <w:rFonts w:ascii="Courier New" w:hAnsi="Courier New" w:cs="Courier New"/>
          <w:lang w:val="en-US"/>
        </w:rPr>
        <w:t>0.5|evm.TU</w:t>
      </w:r>
      <w:proofErr w:type="gramEnd"/>
      <w:r w:rsidRPr="00A767EB">
        <w:rPr>
          <w:rFonts w:ascii="Courier New" w:hAnsi="Courier New" w:cs="Courier New"/>
          <w:lang w:val="en-US"/>
        </w:rPr>
        <w:t>.Scaffold_636.583|evm.model.Scaffold_636.583</w:t>
      </w:r>
    </w:p>
    <w:p w14:paraId="31F92C0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TKPTKGAGGRKGGERKKAVTKSVKAGLQFPVGRIARFLKKGRYAQRTGIGAPIYMAA</w:t>
      </w:r>
    </w:p>
    <w:p w14:paraId="3F19EF1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RDNKKNRINPRHVLLAVRNDEELGKLLQGVTIASGGVLPNINP</w:t>
      </w:r>
    </w:p>
    <w:p w14:paraId="60F61F3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TAASEEKAATKQSKSPKKA*</w:t>
      </w:r>
    </w:p>
    <w:p w14:paraId="5D1792D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arabica_v</w:t>
      </w:r>
      <w:proofErr w:type="gramStart"/>
      <w:r w:rsidRPr="00A767EB">
        <w:rPr>
          <w:rFonts w:ascii="Courier New" w:hAnsi="Courier New" w:cs="Courier New"/>
          <w:lang w:val="en-US"/>
        </w:rPr>
        <w:t>0.5|evm.TU</w:t>
      </w:r>
      <w:proofErr w:type="gramEnd"/>
      <w:r w:rsidRPr="00A767EB">
        <w:rPr>
          <w:rFonts w:ascii="Courier New" w:hAnsi="Courier New" w:cs="Courier New"/>
          <w:lang w:val="en-US"/>
        </w:rPr>
        <w:t>.Scaffold_601.326|evm.model.Scaffold_601.326</w:t>
      </w:r>
    </w:p>
    <w:p w14:paraId="6C68F52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AGKVKKGAGGRKGGGPKKKPVSRSTKAGLQFPVGRIGRYLKKGRYSERVGTGAPVYM</w:t>
      </w:r>
    </w:p>
    <w:p w14:paraId="1190E79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IRNDEELGKLLAGVTIAHGGVLPNI</w:t>
      </w:r>
    </w:p>
    <w:p w14:paraId="7F10E48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DKATKEPTKSPKATKSPSKAAKSPKKAAAA*</w:t>
      </w:r>
    </w:p>
    <w:p w14:paraId="461B8E4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arabica_v</w:t>
      </w:r>
      <w:proofErr w:type="gramStart"/>
      <w:r w:rsidRPr="00A767EB">
        <w:rPr>
          <w:rFonts w:ascii="Courier New" w:hAnsi="Courier New" w:cs="Courier New"/>
          <w:lang w:val="en-US"/>
        </w:rPr>
        <w:t>0.5|evm.TU</w:t>
      </w:r>
      <w:proofErr w:type="gramEnd"/>
      <w:r w:rsidRPr="00A767EB">
        <w:rPr>
          <w:rFonts w:ascii="Courier New" w:hAnsi="Courier New" w:cs="Courier New"/>
          <w:lang w:val="en-US"/>
        </w:rPr>
        <w:t>.Scaffold_571.332|evm.model.Scaffold_571.332</w:t>
      </w:r>
    </w:p>
    <w:p w14:paraId="2A2EB44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AGGKVKKGAGGRKGGGPKKKPVSRSVKAGLQFPVGRIGRYLKKGRYSERVGTGAPVY</w:t>
      </w:r>
    </w:p>
    <w:p w14:paraId="5CC6EA3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AAVLEYLAAEVLELAGNAARDNKKNRIIPRHVLLAVRNDEELGKLLAGVTIAHGGVLPN</w:t>
      </w:r>
    </w:p>
    <w:p w14:paraId="561566A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NEKAAKEPVKSPAKATKSPKKA*</w:t>
      </w:r>
    </w:p>
    <w:p w14:paraId="0E0FE08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sativa_V8|Lsat_1_v5_gn_9_87120|Lsat_1_v5_gn_9_87120.1</w:t>
      </w:r>
    </w:p>
    <w:p w14:paraId="12243B1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KTTKGAGGRKGAGERKKSVTKSVKAGLQFPVGRISRFLKRGRYAKRTGSGAPIYLA</w:t>
      </w:r>
    </w:p>
    <w:p w14:paraId="12FB716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TRINPRHVLLAVRNDEELGKLLAGVTIASGGVLPNIN</w:t>
      </w:r>
    </w:p>
    <w:p w14:paraId="5339DE3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SAAVDAEKTPKSPKKAAKSPKKA*</w:t>
      </w:r>
    </w:p>
    <w:p w14:paraId="6E0F02D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sativa_V8|Lsat_1_v5_gn_9_22420|Lsat_1_v5_gn_9_22420.1</w:t>
      </w:r>
    </w:p>
    <w:p w14:paraId="50EC5BD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GTGKVKKGAAGRKGGPRKKSVTRSVKAGLQFPVGRIGRFLKNGRYAKRVGTGAPVYLA</w:t>
      </w:r>
    </w:p>
    <w:p w14:paraId="168C962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HRIIPRHLLLAVRNDEELGKLLAGVTIAHGGVLPNIN</w:t>
      </w:r>
    </w:p>
    <w:p w14:paraId="2A686B5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ILLPKKTAAAAEPKSPSKAAKSPKKAAKA*</w:t>
      </w:r>
    </w:p>
    <w:p w14:paraId="02EA01E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sativa_V8|Lsat_1_v5_gn_6_32381|Lsat_1_v5_gn_6_32381.1</w:t>
      </w:r>
    </w:p>
    <w:p w14:paraId="6656ED7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METSGKVKKGAAGRKAGGPKKKSVSKSVKAGLQFPVGRIGRHIKNGRYAKRVGSGAPIYL</w:t>
      </w:r>
    </w:p>
    <w:p w14:paraId="2FE057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KRIIPRHVLLAVRNDEELGKLLAGVTIAHGGVLPNI</w:t>
      </w:r>
    </w:p>
    <w:p w14:paraId="4C8505B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LETATKEPKSPAKAAKSPKKA*</w:t>
      </w:r>
    </w:p>
    <w:p w14:paraId="263949C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sativa_V8|Lsat_1_v5_gn_8_77801|Lsat_1_v5_gn_8_77801.1</w:t>
      </w:r>
    </w:p>
    <w:p w14:paraId="7ECEFF6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GKAKKGAGGRKGGGPRKKSVTRSVKAGLQFPVGRIGRYLKVGRYAKRVGTGAPVYL</w:t>
      </w:r>
    </w:p>
    <w:p w14:paraId="6629C6A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TRIIPRHVLLAIRNDDELGKLLGGVTIAHGGVLPNI</w:t>
      </w:r>
    </w:p>
    <w:p w14:paraId="6BB798D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HAVLLPKKSATTEPKSPSKAAKSPKKAAKTPKKAE*</w:t>
      </w:r>
    </w:p>
    <w:p w14:paraId="7D6E45B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sativa_V8|Lsat_1_v5_gn_8_128160|Lsat_1_v5_gn_8_128160.1</w:t>
      </w:r>
    </w:p>
    <w:p w14:paraId="0A757BE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KTTKGAGGRKGAGERKKLVTKSVKAGLQFPVGRISRFLKKGRYAQRTGSGAPIYLA</w:t>
      </w:r>
    </w:p>
    <w:p w14:paraId="581E776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ILEYLTAEVLELAGNAARDNKKKRINPRHVLLAVRNDEELGKLLAGVTIANGGVLPNIN</w:t>
      </w:r>
    </w:p>
    <w:p w14:paraId="23D860C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SAVDTEKTPKSPKSTKAFKSHKKA*</w:t>
      </w:r>
    </w:p>
    <w:p w14:paraId="3F054D0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sativa_V8|Lsat_1_v5_gn_2_110521|Lsat_1_v5_gn_2_110521.1</w:t>
      </w:r>
    </w:p>
    <w:p w14:paraId="496972E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TKVKKGAAGRKAGGPKKKPVSRSVKAGLQFPVGRLGRFLKKGQYAKRVGSGAPVYL</w:t>
      </w:r>
    </w:p>
    <w:p w14:paraId="6D6A65A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TRIIPRHVLLAVRNDEELGKLLSGVTIAHGGVLPNI</w:t>
      </w:r>
    </w:p>
    <w:p w14:paraId="25C9BD8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ALDKATKEPKSPSKATKSPKKA*</w:t>
      </w:r>
    </w:p>
    <w:p w14:paraId="477907E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sativa_V8|Lsat_1_v5_gn_5_168621|Lsat_1_v5_gn_5_168621.1</w:t>
      </w:r>
    </w:p>
    <w:p w14:paraId="0931590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GAAKSKKGAGGRKAGGPRKKAVTRSVKAGLQFPVGRIGRFLKKGRYAQRVGSGAPVYL</w:t>
      </w:r>
    </w:p>
    <w:p w14:paraId="4530294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TRIIPRHLLLAIRNDEELGKLLGGVTIAHGGVLPNI</w:t>
      </w:r>
    </w:p>
    <w:p w14:paraId="63AD095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TAAKEPSTPSKAAKSPKKAKKAE*</w:t>
      </w:r>
    </w:p>
    <w:p w14:paraId="004C72C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sativa_V8|Lsat_1_v5_gn_5_168940|Lsat_1_v5_gn_5_168940.1</w:t>
      </w:r>
    </w:p>
    <w:p w14:paraId="0FDBEEC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GDGKVKKGAGGRKADGSRKKAVSRSVKAGLQFPVGRIGRFLKLGRYARRVGSGAPIYL</w:t>
      </w:r>
    </w:p>
    <w:p w14:paraId="0364CBE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LLELAGNAARDNKKTRIIPRHLLLAIRNDDELGKLLGGVTIAHGGVLPNI</w:t>
      </w:r>
    </w:p>
    <w:p w14:paraId="4CEFED5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AAKEPKSPSKATKSPKKDKKAE*</w:t>
      </w:r>
    </w:p>
    <w:p w14:paraId="2B70EF0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sativa_V8|Lsat_1_v5_gn_5_168661|Lsat_1_v5_gn_5_168661.1</w:t>
      </w:r>
    </w:p>
    <w:p w14:paraId="268E324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KQTPKDIKKLLILHLRSIIGYYRKKAVSRSVKAGLQFPVGRIGRFLKLGRYARRVGSGA</w:t>
      </w:r>
    </w:p>
    <w:p w14:paraId="382BFF7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IYLAAVLEYLAAELLELAGNAARDNKKTRIIPRHLLLAIRNDDELGKLLGGVTIAHGGV</w:t>
      </w:r>
    </w:p>
    <w:p w14:paraId="0AF3ABF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NINPVLLPKKTAAKEPKSPSKATKSPKKDKKAE*</w:t>
      </w:r>
    </w:p>
    <w:p w14:paraId="41188CE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annuus_r1.2|HanXRQChr16g0511901|HanXRQChr16g0511901</w:t>
      </w:r>
    </w:p>
    <w:p w14:paraId="65E33F6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GKTGKAAGGRKGAANRKKSVTKSVKAGLQFPVGRIARFLKKGRYAQRTGSGAPIYLA</w:t>
      </w:r>
    </w:p>
    <w:p w14:paraId="5A04546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TRINPRHVQLAVRNDEELGKLLAGVTIASGGVLPNIN</w:t>
      </w:r>
    </w:p>
    <w:p w14:paraId="73276C5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SSSAEVEKTPKSTKSPKKLRT*</w:t>
      </w:r>
    </w:p>
    <w:p w14:paraId="4A73BC1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annuus_r1.2|HanXRQChr07g0196031|HanXRQChr07g0196031</w:t>
      </w:r>
    </w:p>
    <w:p w14:paraId="550395A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KKGAGGRKAGGPKKKPVSRSVKAGLQFPVGRLGRYLKKGRYARRVGTGAPVYLAAVL</w:t>
      </w:r>
    </w:p>
    <w:p w14:paraId="0590CC3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IPRHVLLAVRNDEELGKLLAGVTIAHGGVLPNINPVL</w:t>
      </w:r>
    </w:p>
    <w:p w14:paraId="1EF7E5D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AAAKEATKSPAKVTKSPKKA*</w:t>
      </w:r>
    </w:p>
    <w:p w14:paraId="27399DA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annuus_r1.2|HanXRQChr05g0134281|HanXRQChr05g0134281</w:t>
      </w:r>
    </w:p>
    <w:p w14:paraId="686312F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TGKAKKGAAGRKAGGPRKKAVTRSIRAGLQFPVGRIGRYLKNGRYAKRVGTGAPVYL</w:t>
      </w:r>
    </w:p>
    <w:p w14:paraId="3BDBB07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NPRHVLLAIRNDDELGKLLAGVTIAHGGVLPNI</w:t>
      </w:r>
    </w:p>
    <w:p w14:paraId="760DFFE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AAKEPKSPAKATKSPKKAAA*</w:t>
      </w:r>
    </w:p>
    <w:p w14:paraId="121E202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annuus_r1.2|HanXRQChr13g0396031|HanXRQChr13g0396031</w:t>
      </w:r>
    </w:p>
    <w:p w14:paraId="28C326E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TRKAKKGAAGHKAGGPRRKAITRSIRAGLQFPVGRIGGYLKNGRYAKRVGTGAPVYL</w:t>
      </w:r>
    </w:p>
    <w:p w14:paraId="61B7ECA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PVLEYLAVGVLELAGNAARDNKKNRINPRHILLAIRNDDELGKFLVGVTIAHGGVLPNI</w:t>
      </w:r>
    </w:p>
    <w:p w14:paraId="67FF2EE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LVLLPKKTAAKESKSP*</w:t>
      </w:r>
    </w:p>
    <w:p w14:paraId="43B7BC3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annuus_r1.2|HanXRQChr14g0459291|HanXRQChr14g0459291</w:t>
      </w:r>
    </w:p>
    <w:p w14:paraId="7ABBA74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AGKSKKGAAGRKAGGPKKKPVTRSIKAGLQFPVGRIGRYLKVGRYAKRVGTGAPVYL</w:t>
      </w:r>
    </w:p>
    <w:p w14:paraId="0C0E065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DELGKLLSGVTIAHGGVLPNI</w:t>
      </w:r>
    </w:p>
    <w:p w14:paraId="1116420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AHDKATKEPKSPSKSTKSPKKAT*</w:t>
      </w:r>
    </w:p>
    <w:p w14:paraId="1DEEC04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annuus_r1.2|HanXRQChr14g0453991|HanXRQChr14g0453991</w:t>
      </w:r>
    </w:p>
    <w:p w14:paraId="6B53728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GGKLKKGAAGRKAGGPKKKPVTRSVKAGLQFPVGRIGRYLKVGRYAKRVGTGAPVYL</w:t>
      </w:r>
    </w:p>
    <w:p w14:paraId="7B5DA63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NPRHVLLAVRNDDELGKLLAGVTIAHGGVLPNI</w:t>
      </w:r>
    </w:p>
    <w:p w14:paraId="52BE91E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HDKAAKEPKSPAKPTKSPKKA*</w:t>
      </w:r>
    </w:p>
    <w:p w14:paraId="73EF2EF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annuus_r1.2|HanXRQChr06g0175791|HanXRQChr06g0175791</w:t>
      </w:r>
    </w:p>
    <w:p w14:paraId="39EAA05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GKAKKGAAGRKAGGPRKKSVTRSVKAGLQFPVGRIGRYLKHGRYAKRVGTGAPVYL</w:t>
      </w:r>
    </w:p>
    <w:p w14:paraId="7915E9F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TPRHVLLAIRNDDELGKLLAGVTIAHGGVLPNI</w:t>
      </w:r>
    </w:p>
    <w:p w14:paraId="58BDAA0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AAAAKETKSPVKPGKSPKKAA*</w:t>
      </w:r>
    </w:p>
    <w:p w14:paraId="7F31C8B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annuus_r1.2|HanXRQChr11g0339501|HanXRQChr11g0339501</w:t>
      </w:r>
    </w:p>
    <w:p w14:paraId="33ED97A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KATKAAGGRKGAGERKKSVTKSVKAGLQFPVGRIARFLKKGRYAQRTGSGAPIYLA</w:t>
      </w:r>
    </w:p>
    <w:p w14:paraId="3CDEC73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AVLEYLAAEVLELAGNAARDNKKTRINPRHLLLAVRNDEELGKLLAGVTIASGGVLPNIN</w:t>
      </w:r>
    </w:p>
    <w:p w14:paraId="498E618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SSSAAEAEKTPKSKKSPKKA*</w:t>
      </w:r>
    </w:p>
    <w:p w14:paraId="763F4C6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Hannuus_r1.2|HanXRQChr08g0227841|HanXRQChr08g0227841</w:t>
      </w:r>
    </w:p>
    <w:p w14:paraId="7562201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GKVKKGAAGRKAGGPRKKAVTRSVKAGLQFPVGRIGRFLKKGRYAQRVGSGAPVYL</w:t>
      </w:r>
    </w:p>
    <w:p w14:paraId="50771AE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IRNDEELGKLLAGVTIAHGGVLPNI</w:t>
      </w:r>
    </w:p>
    <w:p w14:paraId="0450017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TAAKEPKSPSKATKSPKKAK*</w:t>
      </w:r>
    </w:p>
    <w:p w14:paraId="0C53E04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lycopersicum_ITAG3.2|Solyc09g010400.3|Solyc09g010400.3.1</w:t>
      </w:r>
    </w:p>
    <w:p w14:paraId="08D005A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KKGAGGRKGGGPKKKAVTRSVKAGLQFPVGRIGRYLKKGRYSERVGSGAPVYLAAVLE</w:t>
      </w:r>
    </w:p>
    <w:p w14:paraId="2F755C7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EVLELAGNAARDNKKNRIIPRHVLLAVRNDEELGKLLSGVTIAHGGVLPNINPILL</w:t>
      </w:r>
    </w:p>
    <w:p w14:paraId="44690CA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KSDKVGKEPAKSPSKATKSPRKA*</w:t>
      </w:r>
    </w:p>
    <w:p w14:paraId="0D186C0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lycopersicum_ITAG3.2|Solyc11g073260.2|Solyc11g073260.2.1</w:t>
      </w:r>
    </w:p>
    <w:p w14:paraId="7CF5ACF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GKMKKGAAGRRGGGPKKKPVSRSVKAGLQFPVGRIGRFLKKGRYAQRVGSGAPVYL</w:t>
      </w:r>
    </w:p>
    <w:p w14:paraId="77FAAC0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LLLAVRNDEELGKLLAGVTIAHGGVLPNI</w:t>
      </w:r>
    </w:p>
    <w:p w14:paraId="66A61F8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TGGEKAPKSPKKA*</w:t>
      </w:r>
    </w:p>
    <w:p w14:paraId="0E150EB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Slycopersicum_ITAG3.2|Solyc01g099410.3|Solyc01g099410.3.1</w:t>
      </w:r>
    </w:p>
    <w:p w14:paraId="58E20F3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TKTTKGAGGRKGGPRKKSVTKSIKAGLQFPVGRIGRYLKKGRYAQRVGSGAPIYLAA</w:t>
      </w:r>
    </w:p>
    <w:p w14:paraId="736EAC8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RDNKKSRIIPRHVLLAVRNDEELGKLLAGVTIASGGVLPNINP</w:t>
      </w:r>
    </w:p>
    <w:p w14:paraId="77DDF1C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SAVAEEKSPKAKAGKSPKKA*</w:t>
      </w:r>
    </w:p>
    <w:p w14:paraId="1890B88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guttatus_TOL_v</w:t>
      </w:r>
      <w:proofErr w:type="gramStart"/>
      <w:r w:rsidRPr="00A767EB">
        <w:rPr>
          <w:rFonts w:ascii="Courier New" w:hAnsi="Courier New" w:cs="Courier New"/>
          <w:lang w:val="en-US"/>
        </w:rPr>
        <w:t>5.0|MgTOL.D</w:t>
      </w:r>
      <w:proofErr w:type="gramEnd"/>
      <w:r w:rsidRPr="00A767EB">
        <w:rPr>
          <w:rFonts w:ascii="Courier New" w:hAnsi="Courier New" w:cs="Courier New"/>
          <w:lang w:val="en-US"/>
        </w:rPr>
        <w:t>1953|MgTOL.D1953.1</w:t>
      </w:r>
    </w:p>
    <w:p w14:paraId="0304FD07" w14:textId="77777777" w:rsidR="008558C0" w:rsidRPr="008558C0" w:rsidRDefault="008558C0" w:rsidP="008558C0">
      <w:pPr>
        <w:pStyle w:val="NoSpacing"/>
        <w:rPr>
          <w:rFonts w:ascii="Courier New" w:hAnsi="Courier New" w:cs="Courier New"/>
        </w:rPr>
      </w:pPr>
      <w:r w:rsidRPr="008558C0">
        <w:rPr>
          <w:rFonts w:ascii="Courier New" w:hAnsi="Courier New" w:cs="Courier New"/>
        </w:rPr>
        <w:t>MEAAGKPKKGAAGRKIGGTNKKSVTRSARAGLQFPVGRIGRFLKKGRYAQRIGSGAPVYL</w:t>
      </w:r>
    </w:p>
    <w:p w14:paraId="716B960F" w14:textId="77777777" w:rsidR="008558C0" w:rsidRPr="008558C0" w:rsidRDefault="008558C0" w:rsidP="008558C0">
      <w:pPr>
        <w:pStyle w:val="NoSpacing"/>
        <w:rPr>
          <w:rFonts w:ascii="Courier New" w:hAnsi="Courier New" w:cs="Courier New"/>
        </w:rPr>
      </w:pPr>
      <w:r w:rsidRPr="008558C0">
        <w:rPr>
          <w:rFonts w:ascii="Courier New" w:hAnsi="Courier New" w:cs="Courier New"/>
        </w:rPr>
        <w:t>AAVLEYLAAEVLELAGNAARDNKKSRIIPRHLLLAVRNDEELGKLLQGVTIAHGGVLPQI</w:t>
      </w:r>
    </w:p>
    <w:p w14:paraId="4768B736" w14:textId="77777777" w:rsidR="008558C0" w:rsidRPr="008558C0" w:rsidRDefault="008558C0" w:rsidP="008558C0">
      <w:pPr>
        <w:pStyle w:val="NoSpacing"/>
        <w:rPr>
          <w:rFonts w:ascii="Courier New" w:hAnsi="Courier New" w:cs="Courier New"/>
        </w:rPr>
      </w:pPr>
      <w:r w:rsidRPr="008558C0">
        <w:rPr>
          <w:rFonts w:ascii="Courier New" w:hAnsi="Courier New" w:cs="Courier New"/>
        </w:rPr>
        <w:t>NPVLLPKKTGGDKPIKEPKSPAAKSPKKAAA*</w:t>
      </w:r>
    </w:p>
    <w:p w14:paraId="1749637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&gt;Mguttatus_TOL_v</w:t>
      </w:r>
      <w:proofErr w:type="gramStart"/>
      <w:r w:rsidRPr="008558C0">
        <w:rPr>
          <w:rFonts w:ascii="Courier New" w:hAnsi="Courier New" w:cs="Courier New"/>
          <w:lang w:val="en-US"/>
        </w:rPr>
        <w:t>5.0|MgTOL.J</w:t>
      </w:r>
      <w:proofErr w:type="gramEnd"/>
      <w:r w:rsidRPr="008558C0">
        <w:rPr>
          <w:rFonts w:ascii="Courier New" w:hAnsi="Courier New" w:cs="Courier New"/>
          <w:lang w:val="en-US"/>
        </w:rPr>
        <w:t>0362|MgTOL.J0362.1</w:t>
      </w:r>
    </w:p>
    <w:p w14:paraId="7579A5B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AGGGKAKKGAAGRKAGGPKKKSVSRSTKAGLQFPVGRIGRYLKKGRYSERVGSGAPVY</w:t>
      </w:r>
    </w:p>
    <w:p w14:paraId="56D672DB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LAAVLEYLAAEVLELAGNAARDNKKNRITPRHFLLAVRNDEELGKLLAGVTIAYGGVLPN</w:t>
      </w:r>
    </w:p>
    <w:p w14:paraId="7C0129A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INPILLPKKNEKVGENAAKSPSKATKSPKKA*</w:t>
      </w:r>
    </w:p>
    <w:p w14:paraId="53A6D8C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Mguttatus_TOL_v</w:t>
      </w:r>
      <w:proofErr w:type="gramStart"/>
      <w:r w:rsidRPr="008558C0">
        <w:rPr>
          <w:rFonts w:ascii="Courier New" w:hAnsi="Courier New" w:cs="Courier New"/>
          <w:lang w:val="en-US"/>
        </w:rPr>
        <w:t>3.1|MgTOL.L</w:t>
      </w:r>
      <w:proofErr w:type="gramEnd"/>
      <w:r w:rsidRPr="008558C0">
        <w:rPr>
          <w:rFonts w:ascii="Courier New" w:hAnsi="Courier New" w:cs="Courier New"/>
          <w:lang w:val="en-US"/>
        </w:rPr>
        <w:t>1433|MgTOL.L1433.1</w:t>
      </w:r>
    </w:p>
    <w:p w14:paraId="42D85670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TGGKMKKGAAGRKGTGPKKKPVSRSMKAGLQFPVGRIGRYLKKGRYSQRVGSGAPVYM</w:t>
      </w:r>
    </w:p>
    <w:p w14:paraId="0078ED5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IPRHLLLAVRNDEELGKLLAGVTIAHGGVIPNI</w:t>
      </w:r>
    </w:p>
    <w:p w14:paraId="3A35F69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VLLPKKSEKAAAAEKSPKSPAKATKSPKKA*</w:t>
      </w:r>
    </w:p>
    <w:p w14:paraId="43423D2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Mguttatus_v</w:t>
      </w:r>
      <w:proofErr w:type="gramStart"/>
      <w:r w:rsidRPr="008558C0">
        <w:rPr>
          <w:rFonts w:ascii="Courier New" w:hAnsi="Courier New" w:cs="Courier New"/>
          <w:lang w:val="en-US"/>
        </w:rPr>
        <w:t>2.0|Migut.J</w:t>
      </w:r>
      <w:proofErr w:type="gramEnd"/>
      <w:r w:rsidRPr="008558C0">
        <w:rPr>
          <w:rFonts w:ascii="Courier New" w:hAnsi="Courier New" w:cs="Courier New"/>
          <w:lang w:val="en-US"/>
        </w:rPr>
        <w:t>00364|Migut.J00364.1</w:t>
      </w:r>
    </w:p>
    <w:p w14:paraId="5F31B45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AGGKLKKGAAGRKGGGPKKKSVSRSVKAGLQFPVGRIGRYLKKGRYSQRVGSGAPIYM</w:t>
      </w:r>
    </w:p>
    <w:p w14:paraId="10E1963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SRIIPRHLLLAVRNDEELGKLLAGVTIAHGGVLPNI</w:t>
      </w:r>
    </w:p>
    <w:p w14:paraId="394CF04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ILLPKKSEKEVEKAASKSPSKATKSPKKA*</w:t>
      </w:r>
    </w:p>
    <w:p w14:paraId="57A9EEDD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Hquercifolia_W7</w:t>
      </w:r>
    </w:p>
    <w:p w14:paraId="2D3D7ACA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AVKTTTKGAGGRRGGERKKSVSKSIKAGLQFPVGRIARFLKKGRYAQRTGTGAPIYLA</w:t>
      </w:r>
    </w:p>
    <w:p w14:paraId="2A9C5D71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VLEYLAAEVLELAGNAARDNKKNRINPRHVLLAVRNDEELGKLLHGVTIANGGVLPNIN</w:t>
      </w:r>
    </w:p>
    <w:p w14:paraId="4BB98B85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VLLPKKSATETDKSSQAKKSPKKA*</w:t>
      </w:r>
    </w:p>
    <w:p w14:paraId="282A547F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Hquercifolia_v1.1|Hyque.07G027800|Hyque.07G027800.1</w:t>
      </w:r>
    </w:p>
    <w:p w14:paraId="7AF8442E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DSGKAKKGAAGRKGGGPKKKPVTRSVRAGLQFPVGRIGRYLKKGRYAQRVGTGAPVYLA</w:t>
      </w:r>
    </w:p>
    <w:p w14:paraId="215C93D2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VLEYLAAEVLELAGNAARDNKKNRIIPRHVLLAVRNDEELGKLLAGVTIAHGGVLPNIN</w:t>
      </w:r>
    </w:p>
    <w:p w14:paraId="779FA38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PVLLPKKSDKAAKEPKSPSKATKSPKKA*</w:t>
      </w:r>
    </w:p>
    <w:p w14:paraId="42521DE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Hquercifolia_v1.1|Hyque.16G045900|Hyque.16G045900.1</w:t>
      </w:r>
    </w:p>
    <w:p w14:paraId="6352246C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MEGTGKVKKGAGGRKGGGPRKKSVTRSIRAGLQFPVGRIGRYLKKGRYAQRVGTGAPVYM</w:t>
      </w:r>
    </w:p>
    <w:p w14:paraId="614C269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AAVLEYLAAEVLELAGNAARDNKKNRIIPRHVLLAVRNDEELGKLLSGVTIAHGGVLPNI</w:t>
      </w:r>
    </w:p>
    <w:p w14:paraId="41714326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NPVLLPKKTDKATKEPKSPSKATKSPKKAA*</w:t>
      </w:r>
    </w:p>
    <w:p w14:paraId="3129EFE8" w14:textId="77777777" w:rsidR="008558C0" w:rsidRPr="008558C0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8558C0">
        <w:rPr>
          <w:rFonts w:ascii="Courier New" w:hAnsi="Courier New" w:cs="Courier New"/>
          <w:lang w:val="en-US"/>
        </w:rPr>
        <w:t>&gt;Hquercifolia_v1.1|Hyque.08G145200|Hyque.08G145200.1</w:t>
      </w:r>
    </w:p>
    <w:p w14:paraId="30E56EB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GKVKKGAAGRKGGGPKKKPVTRSVKAGLQFPVGRIGRFLKKGRYAQRVGSGAPVYL</w:t>
      </w:r>
    </w:p>
    <w:p w14:paraId="6CD5881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1367A4F" w14:textId="520BA2CB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AKEPKSPSKATKSPKKA*</w:t>
      </w:r>
    </w:p>
    <w:p w14:paraId="4ED7B813" w14:textId="77777777" w:rsidR="008558C0" w:rsidRPr="00F46D5E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F46D5E">
        <w:rPr>
          <w:rFonts w:ascii="Courier New" w:hAnsi="Courier New" w:cs="Courier New"/>
          <w:lang w:val="en-US"/>
        </w:rPr>
        <w:t>&gt;Csinensis_v1.1|orange</w:t>
      </w:r>
      <w:proofErr w:type="gramStart"/>
      <w:r w:rsidRPr="00F46D5E">
        <w:rPr>
          <w:rFonts w:ascii="Courier New" w:hAnsi="Courier New" w:cs="Courier New"/>
          <w:lang w:val="en-US"/>
        </w:rPr>
        <w:t>1.1g032326m.g</w:t>
      </w:r>
      <w:proofErr w:type="gramEnd"/>
      <w:r w:rsidRPr="00F46D5E">
        <w:rPr>
          <w:rFonts w:ascii="Courier New" w:hAnsi="Courier New" w:cs="Courier New"/>
          <w:lang w:val="en-US"/>
        </w:rPr>
        <w:t>|orange1.1g032326m</w:t>
      </w:r>
    </w:p>
    <w:p w14:paraId="44BD8A71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EVTKPTKGAGGRRGGGERKKISKSVKAGLQFPVGRIARFLKKGRYAQRMGSGAPIYMAA</w:t>
      </w:r>
    </w:p>
    <w:p w14:paraId="3674ED37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VLEYLAAEVLELAGNAARDNKKNRINPRHVLLAVRNDDELGKLLQGVTIASGGVLPNINP</w:t>
      </w:r>
    </w:p>
    <w:p w14:paraId="3EBD1A7E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VLLPKKTTSTSETPKSPKSPKKA*</w:t>
      </w:r>
    </w:p>
    <w:p w14:paraId="77AE207F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Cclementina_v1.0|Ciclev10002795m.g|Ciclev10002795m</w:t>
      </w:r>
    </w:p>
    <w:p w14:paraId="6E21A856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EVTKPTKGAGGRRGGGGRKKISKSVKAGLQFPVGRIARFLKKGRYAQRMGSGAPIYMAA</w:t>
      </w:r>
    </w:p>
    <w:p w14:paraId="1C43E35B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VLEYLAAEVLELAGNAARDNKKNRINPRHVLLAVRNDDELGKLLQGVTIASGGVLPNINP</w:t>
      </w:r>
    </w:p>
    <w:p w14:paraId="7375D420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lastRenderedPageBreak/>
        <w:t>VLLPKKTTSTSETPKSPKSPKKA*</w:t>
      </w:r>
    </w:p>
    <w:p w14:paraId="0A57C710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Cclementina_v1.0|Ciclev10013023m.g|Ciclev10013023m</w:t>
      </w:r>
    </w:p>
    <w:p w14:paraId="647C78F7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ESGGKVKRGAGGRKGGGPKKKPVSRSVKAGLQFPVGRIGRYLKKGRYSQRVGTGAPVYL</w:t>
      </w:r>
    </w:p>
    <w:p w14:paraId="163998DD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AAVLEYLAAEVLELAGNAARDNKKNRIIPRHVLLAVRNDEELGKLLAGVTIAHGGVLPNI</w:t>
      </w:r>
    </w:p>
    <w:p w14:paraId="3AAA16CD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NPVLLPKKSEKAATKEPKSPAKATKSPKKA*</w:t>
      </w:r>
    </w:p>
    <w:p w14:paraId="2A397903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Cclementina_v1.0|Ciclev10029498m.g|Ciclev10029498m</w:t>
      </w:r>
    </w:p>
    <w:p w14:paraId="79E426F4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DTPVKVKKGAGGRKGGGPKKQSVSRSVKAGLQFPVGRIGRFLKKGRYSQRVGSGAPVYM</w:t>
      </w:r>
    </w:p>
    <w:p w14:paraId="40B747B1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AAVLEYLAAEVLELAGNAARDNKKKKIIPRHVQLAVRNDEELGKLLTGVTIASGGVLPNI</w:t>
      </w:r>
    </w:p>
    <w:p w14:paraId="52461E40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NPVLLPKKTKESVAKEPKSPSKATKSPKKA*</w:t>
      </w:r>
    </w:p>
    <w:p w14:paraId="67036BFE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Ptrifoliata_v1.3.1|Ptrif.0008s2146|Ptrif.0008s2146.1</w:t>
      </w:r>
    </w:p>
    <w:p w14:paraId="0952DAF3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DTPVKVKKGAGGRKGGGPKKQSVSRSVKAGLQFPVGRIGRFLKKGRYSQRVGSGAPVYM</w:t>
      </w:r>
    </w:p>
    <w:p w14:paraId="4AA6506D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AAVLEYLAAEVLELAGNAARDNKKKKIIPRHVQLAVRNDEELGKLLTGVTIASGGVLPNI</w:t>
      </w:r>
    </w:p>
    <w:p w14:paraId="69684F9E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NPVLLPKKTNERVAKEPKSPSKATKSPKKA*</w:t>
      </w:r>
    </w:p>
    <w:p w14:paraId="61C3616C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Ptrifoliata_v1.3.1|Ptrif.0006s0583|Ptrif.0006s0583.1</w:t>
      </w:r>
    </w:p>
    <w:p w14:paraId="1F7D6432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ESGGKVKRGAGGRKGGGPKKKPVSRSVKAGLQFPVGRIGRYLKKGRYSQRVGTGAPVYL</w:t>
      </w:r>
    </w:p>
    <w:p w14:paraId="2879A496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AAVLEYLAAEVLELAGNAARDNKKNRIIPRHVLLAVRNDEELGKLLAGVTIAHGGVLPNI</w:t>
      </w:r>
    </w:p>
    <w:p w14:paraId="5DABE0D6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NPVLLPKKSEKAATKEPKSPAKATKSPKKA*</w:t>
      </w:r>
    </w:p>
    <w:p w14:paraId="25DD637C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Ptrifoliata_v1.3.1|Ptrif.0005s1506|Ptrif.0005s1506.2</w:t>
      </w:r>
    </w:p>
    <w:p w14:paraId="393E5B8C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EGTKPTKGAGGRRGGGERKKISKSVKAGLQFPVGRIARFLKKGRYAQRMGSGAPIYMAA</w:t>
      </w:r>
    </w:p>
    <w:p w14:paraId="284AD8FC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VLEYLAAEVLELAGNAARDNKKNRINPRHVLLAVRNDDELGKLLQGVTIASGGVLPNINP</w:t>
      </w:r>
    </w:p>
    <w:p w14:paraId="5A730E31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VLLPKKTTSTSETPKSPKSPKKA*</w:t>
      </w:r>
    </w:p>
    <w:p w14:paraId="7AF5FCF5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Graimondii_v2.1|Gorai.004G004000|Gorai.004G004000.1</w:t>
      </w:r>
    </w:p>
    <w:p w14:paraId="49F639D7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ETTGKVKKGAGGRKGGGPKKKPVSRSVKAGLQFPVGRIGRYLKKGRYSQRVGTGAPVYL</w:t>
      </w:r>
    </w:p>
    <w:p w14:paraId="0615CA3F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AAVLEYLAAEVLELAGNAARDNKKNRIIPRHVLLAVRNDEELGKLLAGVTIAHGGVLPNI</w:t>
      </w:r>
    </w:p>
    <w:p w14:paraId="0CFC7DE6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NPVLLPKKTEKAAGKEPKSPSKATKSPKKA*</w:t>
      </w:r>
    </w:p>
    <w:p w14:paraId="4D769E12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Graimondii_v2.1|Gorai.004G239900|Gorai.004G239900.1</w:t>
      </w:r>
    </w:p>
    <w:p w14:paraId="5A9AF73F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ESTAKPAGGRKGGVKKKAVSKSVKAGLQFPVGRIARFLKKGRYAQRYGGGAPVYLAAVL</w:t>
      </w:r>
    </w:p>
    <w:p w14:paraId="060C1C82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EYLAAEVLELAGNAARDNKKNRINPRHVLLAVRNDEELGKLLQGVTIASGGVLPNINPVL</w:t>
      </w:r>
    </w:p>
    <w:p w14:paraId="19AE5AEE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LPKKTAAAASDSEKAKSKSPKKA*</w:t>
      </w:r>
    </w:p>
    <w:p w14:paraId="50E31CAC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Graimondii_v2.1|Gorai.004G004100|Gorai.004G004100.1</w:t>
      </w:r>
    </w:p>
    <w:p w14:paraId="33CFE5E0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ETSGKVKKGAGGRKGGGPKKKPVSRSVKAGLQFPVGRIGRYLKKGRYSQRVGTGAPVYL</w:t>
      </w:r>
    </w:p>
    <w:p w14:paraId="49B291B9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AAVLEYLAAEVLELAGNAARDNKKNRIIPRHVLLAVRNDEELGKLLAGVTIAHGGVLPNI</w:t>
      </w:r>
    </w:p>
    <w:p w14:paraId="628D4DC2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NPILLPKKTEKAAGKEPKSPSKATKSPKKA*</w:t>
      </w:r>
    </w:p>
    <w:p w14:paraId="61ECE65D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Graimondii_v2.1|Gorai.002G254000|Gorai.002G254000.1</w:t>
      </w:r>
    </w:p>
    <w:p w14:paraId="584E6449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MDAGSKVKKGAGGRKGGGPKKKPVSRSVKAGLQFPVGRIGRYLKKGRYSQRVGTGAPVYL</w:t>
      </w:r>
    </w:p>
    <w:p w14:paraId="526A30F1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AAVLEYLAAEVLELAGNAARDNKKNRIIPRHVLLAVRNDEELGKLLAGVTIAHGGVLPNI</w:t>
      </w:r>
    </w:p>
    <w:p w14:paraId="4EE46105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NPVLLPKKNEKAAAKEPKSPSKATKSPKKSPKKA*</w:t>
      </w:r>
    </w:p>
    <w:p w14:paraId="2A6AE3FF" w14:textId="77777777" w:rsidR="008558C0" w:rsidRPr="00F46D5E" w:rsidRDefault="008558C0" w:rsidP="008558C0">
      <w:pPr>
        <w:pStyle w:val="NoSpacing"/>
        <w:rPr>
          <w:rFonts w:ascii="Courier New" w:hAnsi="Courier New" w:cs="Courier New"/>
        </w:rPr>
      </w:pPr>
      <w:r w:rsidRPr="00F46D5E">
        <w:rPr>
          <w:rFonts w:ascii="Courier New" w:hAnsi="Courier New" w:cs="Courier New"/>
        </w:rPr>
        <w:t>&gt;Graimondii_v2.1|Gorai.002G254100|Gorai.002G254100.1</w:t>
      </w:r>
    </w:p>
    <w:p w14:paraId="61B965A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SKVKKGAGGRKGGGPKKKPVSRSVKAGLQFPVGRIGRYLKKGRYSQRVGTGAPVYL</w:t>
      </w:r>
    </w:p>
    <w:p w14:paraId="207EBF5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97E70F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VATKEPKSPSKATKKSPKKA*</w:t>
      </w:r>
    </w:p>
    <w:p w14:paraId="42C0E58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1.1|Gohir.D</w:t>
      </w:r>
      <w:proofErr w:type="gramEnd"/>
      <w:r w:rsidRPr="00A767EB">
        <w:rPr>
          <w:rFonts w:ascii="Courier New" w:hAnsi="Courier New" w:cs="Courier New"/>
          <w:lang w:val="en-US"/>
        </w:rPr>
        <w:t>08G010800|Gohir.D08G010800.1</w:t>
      </w:r>
    </w:p>
    <w:p w14:paraId="7D3293E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SGKVKKGAGGRKGGGPKKKPVSRSVKAGLQFPVGRIGRYLKKGRYSQRVGTGAPVYL</w:t>
      </w:r>
    </w:p>
    <w:p w14:paraId="18601A2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9D7DD9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295C2BF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1.1|Gohir.D</w:t>
      </w:r>
      <w:proofErr w:type="gramEnd"/>
      <w:r w:rsidRPr="00A767EB">
        <w:rPr>
          <w:rFonts w:ascii="Courier New" w:hAnsi="Courier New" w:cs="Courier New"/>
          <w:lang w:val="en-US"/>
        </w:rPr>
        <w:t>08G010700|Gohir.D08G010700.1</w:t>
      </w:r>
    </w:p>
    <w:p w14:paraId="500F7B3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GKVKKGAGGRKGGGPKKKPVSRSVKAGLQFPVGRIGRYLKKGRYSQRVGTGAPVYL</w:t>
      </w:r>
    </w:p>
    <w:p w14:paraId="7CF7010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AEFB37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48C516E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1.1|Gohir.D</w:t>
      </w:r>
      <w:proofErr w:type="gramEnd"/>
      <w:r w:rsidRPr="00A767EB">
        <w:rPr>
          <w:rFonts w:ascii="Courier New" w:hAnsi="Courier New" w:cs="Courier New"/>
          <w:lang w:val="en-US"/>
        </w:rPr>
        <w:t>08G225900|Gohir.D08G225900.1</w:t>
      </w:r>
    </w:p>
    <w:p w14:paraId="4C0B7B1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AKPAGGRKGGVKKKAVSKSVKAGLQFPVGRIARFLKKGRYAQRYGGGAPVYLAAVL</w:t>
      </w:r>
    </w:p>
    <w:p w14:paraId="6F7F35B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NPRHVLLAVRNDEELGKLLQGVTIASGGVLPNINPVL</w:t>
      </w:r>
    </w:p>
    <w:p w14:paraId="7E3D9F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TAAAASDSEKAKSKSPKKA*</w:t>
      </w:r>
    </w:p>
    <w:p w14:paraId="1D2D222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1.1|Gohir.D</w:t>
      </w:r>
      <w:proofErr w:type="gramEnd"/>
      <w:r w:rsidRPr="00A767EB">
        <w:rPr>
          <w:rFonts w:ascii="Courier New" w:hAnsi="Courier New" w:cs="Courier New"/>
          <w:lang w:val="en-US"/>
        </w:rPr>
        <w:t>01G208800|Gohir.D01G208800.1</w:t>
      </w:r>
    </w:p>
    <w:p w14:paraId="678366D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SKVKKGAGGRKGGGPKKKPVSRSVKAGLQFPVGRIGRYLKKGRYSQRVGTGAPVYL</w:t>
      </w:r>
    </w:p>
    <w:p w14:paraId="370E176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2A5CD6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AAAKEPKSPSKATKSPKKSPKKA*</w:t>
      </w:r>
    </w:p>
    <w:p w14:paraId="1DC688B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1.1|Gohir.D</w:t>
      </w:r>
      <w:proofErr w:type="gramEnd"/>
      <w:r w:rsidRPr="00A767EB">
        <w:rPr>
          <w:rFonts w:ascii="Courier New" w:hAnsi="Courier New" w:cs="Courier New"/>
          <w:lang w:val="en-US"/>
        </w:rPr>
        <w:t>01G208900|Gohir.D01G208900.1</w:t>
      </w:r>
    </w:p>
    <w:p w14:paraId="6478B91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SKVKKGAGGRKGGGPKKKPVSRSVKAGLQFPVGRIGRYLKKGRYSQRVGTGAPVYL</w:t>
      </w:r>
    </w:p>
    <w:p w14:paraId="0660851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FDD800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VATKEPKSPSKATKKSPKKA*</w:t>
      </w:r>
    </w:p>
    <w:p w14:paraId="2F85050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1.1|Gohir.A</w:t>
      </w:r>
      <w:proofErr w:type="gramEnd"/>
      <w:r w:rsidRPr="00A767EB">
        <w:rPr>
          <w:rFonts w:ascii="Courier New" w:hAnsi="Courier New" w:cs="Courier New"/>
          <w:lang w:val="en-US"/>
        </w:rPr>
        <w:t>08G209000|Gohir.A08G209000.1</w:t>
      </w:r>
    </w:p>
    <w:p w14:paraId="1D1F974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SAKPAGGRKGGVKKKAVSKSVKAGLQFPVGRIARFLKKGRYAQRYGGGAPVYLAAVL</w:t>
      </w:r>
    </w:p>
    <w:p w14:paraId="5FFAF9D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NPRHVLLAVRNDEELGKLLQGVTIASGGVLPNINPVL</w:t>
      </w:r>
    </w:p>
    <w:p w14:paraId="3A4FD41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TAAAAASDSEKAKSKSPKKA*</w:t>
      </w:r>
    </w:p>
    <w:p w14:paraId="23897E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ustelinum_v</w:t>
      </w:r>
      <w:proofErr w:type="gramStart"/>
      <w:r w:rsidRPr="00A767EB">
        <w:rPr>
          <w:rFonts w:ascii="Courier New" w:hAnsi="Courier New" w:cs="Courier New"/>
          <w:lang w:val="en-US"/>
        </w:rPr>
        <w:t>1.1|Gomus.D</w:t>
      </w:r>
      <w:proofErr w:type="gramEnd"/>
      <w:r w:rsidRPr="00A767EB">
        <w:rPr>
          <w:rFonts w:ascii="Courier New" w:hAnsi="Courier New" w:cs="Courier New"/>
          <w:lang w:val="en-US"/>
        </w:rPr>
        <w:t>08G003600|Gomus.D08G003600.1</w:t>
      </w:r>
    </w:p>
    <w:p w14:paraId="6CC2364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GKVKKGAGGRKGGGPKKKPVSRSVKAGLQFPVGRIGRYLKKGRYSQRVGTGAPVYL</w:t>
      </w:r>
    </w:p>
    <w:p w14:paraId="71A89F2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CEF5E7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36088C7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ustelinum_v</w:t>
      </w:r>
      <w:proofErr w:type="gramStart"/>
      <w:r w:rsidRPr="00A767EB">
        <w:rPr>
          <w:rFonts w:ascii="Courier New" w:hAnsi="Courier New" w:cs="Courier New"/>
          <w:lang w:val="en-US"/>
        </w:rPr>
        <w:t>1.1|Gomus.D</w:t>
      </w:r>
      <w:proofErr w:type="gramEnd"/>
      <w:r w:rsidRPr="00A767EB">
        <w:rPr>
          <w:rFonts w:ascii="Courier New" w:hAnsi="Courier New" w:cs="Courier New"/>
          <w:lang w:val="en-US"/>
        </w:rPr>
        <w:t>08G003700|Gomus.D08G003700.1</w:t>
      </w:r>
    </w:p>
    <w:p w14:paraId="0102A8B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SGKVKKGAGGRKGGGPKKKPVSRSVKAGLQFPVGRIGRYLKKGRYSQRVGTGAPVYL</w:t>
      </w:r>
    </w:p>
    <w:p w14:paraId="5E0E963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70A5CF3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240B535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ustelinum_v</w:t>
      </w:r>
      <w:proofErr w:type="gramStart"/>
      <w:r w:rsidRPr="00A767EB">
        <w:rPr>
          <w:rFonts w:ascii="Courier New" w:hAnsi="Courier New" w:cs="Courier New"/>
          <w:lang w:val="en-US"/>
        </w:rPr>
        <w:t>1.1|Gomus.D</w:t>
      </w:r>
      <w:proofErr w:type="gramEnd"/>
      <w:r w:rsidRPr="00A767EB">
        <w:rPr>
          <w:rFonts w:ascii="Courier New" w:hAnsi="Courier New" w:cs="Courier New"/>
          <w:lang w:val="en-US"/>
        </w:rPr>
        <w:t>08G250500|Gomus.D08G250500.1</w:t>
      </w:r>
    </w:p>
    <w:p w14:paraId="6189DD4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AKPAGGRKGGVKKKAVSKSVKAGLQFPVGRIARFLKKGRYAQRYGGGAPVYLAAVL</w:t>
      </w:r>
    </w:p>
    <w:p w14:paraId="00FB5D2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NPRHVLLAVRNDEELGKLLQGVTIASGGVLPNINPVL</w:t>
      </w:r>
    </w:p>
    <w:p w14:paraId="4631E2B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TAAAASDSEKAKSKSPKKA*</w:t>
      </w:r>
    </w:p>
    <w:p w14:paraId="02D31A6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ustelinum_v</w:t>
      </w:r>
      <w:proofErr w:type="gramStart"/>
      <w:r w:rsidRPr="00A767EB">
        <w:rPr>
          <w:rFonts w:ascii="Courier New" w:hAnsi="Courier New" w:cs="Courier New"/>
          <w:lang w:val="en-US"/>
        </w:rPr>
        <w:t>1.1|Gomus.A</w:t>
      </w:r>
      <w:proofErr w:type="gramEnd"/>
      <w:r w:rsidRPr="00A767EB">
        <w:rPr>
          <w:rFonts w:ascii="Courier New" w:hAnsi="Courier New" w:cs="Courier New"/>
          <w:lang w:val="en-US"/>
        </w:rPr>
        <w:t>08G003700|Gomus.A08G003700.1</w:t>
      </w:r>
    </w:p>
    <w:p w14:paraId="77A91F9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SGKVKKGAGGRKGGGPKKKPVSRSVKAGLQFPVGRIGRYLKKGRYSQRVGTGAPVYL</w:t>
      </w:r>
    </w:p>
    <w:p w14:paraId="2E2D977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619404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SKSPSKATKSPRKA*</w:t>
      </w:r>
    </w:p>
    <w:p w14:paraId="31C46BB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ustelinum_v</w:t>
      </w:r>
      <w:proofErr w:type="gramStart"/>
      <w:r w:rsidRPr="00A767EB">
        <w:rPr>
          <w:rFonts w:ascii="Courier New" w:hAnsi="Courier New" w:cs="Courier New"/>
          <w:lang w:val="en-US"/>
        </w:rPr>
        <w:t>1.1|Gomus.A</w:t>
      </w:r>
      <w:proofErr w:type="gramEnd"/>
      <w:r w:rsidRPr="00A767EB">
        <w:rPr>
          <w:rFonts w:ascii="Courier New" w:hAnsi="Courier New" w:cs="Courier New"/>
          <w:lang w:val="en-US"/>
        </w:rPr>
        <w:t>01G237800|Gomus.A01G237800.1</w:t>
      </w:r>
    </w:p>
    <w:p w14:paraId="5764351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SKVKKGAGGRKGGGPKKKPVSRSVKAGLQFPVGRIGRYLKKGRYSQRVGTGAPVYL</w:t>
      </w:r>
    </w:p>
    <w:p w14:paraId="3A55EB1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0D2846C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VATKEPKSPSKATKKSPKKA*</w:t>
      </w:r>
    </w:p>
    <w:p w14:paraId="5D309C2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ustelinum_v</w:t>
      </w:r>
      <w:proofErr w:type="gramStart"/>
      <w:r w:rsidRPr="00A767EB">
        <w:rPr>
          <w:rFonts w:ascii="Courier New" w:hAnsi="Courier New" w:cs="Courier New"/>
          <w:lang w:val="en-US"/>
        </w:rPr>
        <w:t>1.1|Gomus.A</w:t>
      </w:r>
      <w:proofErr w:type="gramEnd"/>
      <w:r w:rsidRPr="00A767EB">
        <w:rPr>
          <w:rFonts w:ascii="Courier New" w:hAnsi="Courier New" w:cs="Courier New"/>
          <w:lang w:val="en-US"/>
        </w:rPr>
        <w:t>01G237500|Gomus.A01G237500.1</w:t>
      </w:r>
    </w:p>
    <w:p w14:paraId="2CE29BA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SKVKKGAGGRKGGRPKKKPVSRSVKAGLQFPVGRIGRYLKKGRYSQRVGTGAPVYL</w:t>
      </w:r>
    </w:p>
    <w:p w14:paraId="0C79D3E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8C1DE1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NERAAAKEPKSPSKATKKSPKKA*</w:t>
      </w:r>
    </w:p>
    <w:p w14:paraId="0070F3A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ustelinum_v</w:t>
      </w:r>
      <w:proofErr w:type="gramStart"/>
      <w:r w:rsidRPr="00A767EB">
        <w:rPr>
          <w:rFonts w:ascii="Courier New" w:hAnsi="Courier New" w:cs="Courier New"/>
          <w:lang w:val="en-US"/>
        </w:rPr>
        <w:t>1.1|Gomus.A</w:t>
      </w:r>
      <w:proofErr w:type="gramEnd"/>
      <w:r w:rsidRPr="00A767EB">
        <w:rPr>
          <w:rFonts w:ascii="Courier New" w:hAnsi="Courier New" w:cs="Courier New"/>
          <w:lang w:val="en-US"/>
        </w:rPr>
        <w:t>01G237600|Gomus.A01G237600.1</w:t>
      </w:r>
    </w:p>
    <w:p w14:paraId="0840912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SKVKKGAGGRKGGGPKKKPVSRSVKAGLQFPVGRIGRYLKKGRYSQRVGTGAPVYL</w:t>
      </w:r>
    </w:p>
    <w:p w14:paraId="300D818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12FD14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AAAKEPKSPSKATKSPKKSPKKA*</w:t>
      </w:r>
    </w:p>
    <w:p w14:paraId="727C8B3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tomentosum_v</w:t>
      </w:r>
      <w:proofErr w:type="gramStart"/>
      <w:r w:rsidRPr="00A767EB">
        <w:rPr>
          <w:rFonts w:ascii="Courier New" w:hAnsi="Courier New" w:cs="Courier New"/>
          <w:lang w:val="en-US"/>
        </w:rPr>
        <w:t>1.1|Gotom.A</w:t>
      </w:r>
      <w:proofErr w:type="gramEnd"/>
      <w:r w:rsidRPr="00A767EB">
        <w:rPr>
          <w:rFonts w:ascii="Courier New" w:hAnsi="Courier New" w:cs="Courier New"/>
          <w:lang w:val="en-US"/>
        </w:rPr>
        <w:t>08G003900|Gotom.A08G003900.1</w:t>
      </w:r>
    </w:p>
    <w:p w14:paraId="2EF4925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SGKVKKGAGGRKGGGPKKKPVSRSVKAGLQFPVGRIGRYLKKGRYSQRVGTGAPVYL</w:t>
      </w:r>
    </w:p>
    <w:p w14:paraId="779E99A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A7A50A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6175B39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tomentosum_v</w:t>
      </w:r>
      <w:proofErr w:type="gramStart"/>
      <w:r w:rsidRPr="00A767EB">
        <w:rPr>
          <w:rFonts w:ascii="Courier New" w:hAnsi="Courier New" w:cs="Courier New"/>
          <w:lang w:val="en-US"/>
        </w:rPr>
        <w:t>1.1|Gotom.A</w:t>
      </w:r>
      <w:proofErr w:type="gramEnd"/>
      <w:r w:rsidRPr="00A767EB">
        <w:rPr>
          <w:rFonts w:ascii="Courier New" w:hAnsi="Courier New" w:cs="Courier New"/>
          <w:lang w:val="en-US"/>
        </w:rPr>
        <w:t>08G244400|Gotom.A08G244400.1</w:t>
      </w:r>
    </w:p>
    <w:p w14:paraId="7B78AC2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SAKPAGGRKGGVKKKAVSKSVKAGLQFPVGRIARFLKKGRYAQRYGGGAPVYLAAVL</w:t>
      </w:r>
    </w:p>
    <w:p w14:paraId="5F70783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NPRHVLLAVRNDEELGKLLQGVTIASGGVLPNINPVL</w:t>
      </w:r>
    </w:p>
    <w:p w14:paraId="78C14E3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TAAAAASDSEKAKSKSPKKA*</w:t>
      </w:r>
    </w:p>
    <w:p w14:paraId="2AE28B9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tomentosum_v</w:t>
      </w:r>
      <w:proofErr w:type="gramStart"/>
      <w:r w:rsidRPr="00A767EB">
        <w:rPr>
          <w:rFonts w:ascii="Courier New" w:hAnsi="Courier New" w:cs="Courier New"/>
          <w:lang w:val="en-US"/>
        </w:rPr>
        <w:t>1.1|Gotom.D</w:t>
      </w:r>
      <w:proofErr w:type="gramEnd"/>
      <w:r w:rsidRPr="00A767EB">
        <w:rPr>
          <w:rFonts w:ascii="Courier New" w:hAnsi="Courier New" w:cs="Courier New"/>
          <w:lang w:val="en-US"/>
        </w:rPr>
        <w:t>08G258700|Gotom.D08G258700.1</w:t>
      </w:r>
    </w:p>
    <w:p w14:paraId="50110F9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AKPAGGRKGGVKKKAVSKSVKAGLQFPVGRIARFLKKGRYAQRYGGGAPVYLAAVL</w:t>
      </w:r>
    </w:p>
    <w:p w14:paraId="3991075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NPRHVLLAVRNDEELGKLLQGVTIASGGVLPNINPVL</w:t>
      </w:r>
    </w:p>
    <w:p w14:paraId="0BD3D13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TAAAASDSEKAKSKSPKKA*</w:t>
      </w:r>
    </w:p>
    <w:p w14:paraId="580D72A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tomentosum_v</w:t>
      </w:r>
      <w:proofErr w:type="gramStart"/>
      <w:r w:rsidRPr="00A767EB">
        <w:rPr>
          <w:rFonts w:ascii="Courier New" w:hAnsi="Courier New" w:cs="Courier New"/>
          <w:lang w:val="en-US"/>
        </w:rPr>
        <w:t>1.1|Gotom.D</w:t>
      </w:r>
      <w:proofErr w:type="gramEnd"/>
      <w:r w:rsidRPr="00A767EB">
        <w:rPr>
          <w:rFonts w:ascii="Courier New" w:hAnsi="Courier New" w:cs="Courier New"/>
          <w:lang w:val="en-US"/>
        </w:rPr>
        <w:t>08G004200|Gotom.D08G004200.1</w:t>
      </w:r>
    </w:p>
    <w:p w14:paraId="16F39A4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GKVKKGAGGRKGGGPKKKPVSRSVKAGLQFPVGRIGRYLKKGRYSQRVGTGAPVYL</w:t>
      </w:r>
    </w:p>
    <w:p w14:paraId="1A725F1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0B6281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572D633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tomentosum_v</w:t>
      </w:r>
      <w:proofErr w:type="gramStart"/>
      <w:r w:rsidRPr="00A767EB">
        <w:rPr>
          <w:rFonts w:ascii="Courier New" w:hAnsi="Courier New" w:cs="Courier New"/>
          <w:lang w:val="en-US"/>
        </w:rPr>
        <w:t>1.1|Gotom.D</w:t>
      </w:r>
      <w:proofErr w:type="gramEnd"/>
      <w:r w:rsidRPr="00A767EB">
        <w:rPr>
          <w:rFonts w:ascii="Courier New" w:hAnsi="Courier New" w:cs="Courier New"/>
          <w:lang w:val="en-US"/>
        </w:rPr>
        <w:t>01G267100|Gotom.D01G267100.1</w:t>
      </w:r>
    </w:p>
    <w:p w14:paraId="0344BCF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SKVKKGAGGRKGGGPKKKPVSRSVKAGLQFPVGRIGRYLKKGRYSQRVGTGAPVYL</w:t>
      </w:r>
    </w:p>
    <w:p w14:paraId="7F11B36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51C83A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VATKEPKSPSKATKKSPKKA*</w:t>
      </w:r>
    </w:p>
    <w:p w14:paraId="11F3C3F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barbadense_v</w:t>
      </w:r>
      <w:proofErr w:type="gramStart"/>
      <w:r w:rsidRPr="00A767EB">
        <w:rPr>
          <w:rFonts w:ascii="Courier New" w:hAnsi="Courier New" w:cs="Courier New"/>
          <w:lang w:val="en-US"/>
        </w:rPr>
        <w:t>1.1|Gobar.A</w:t>
      </w:r>
      <w:proofErr w:type="gramEnd"/>
      <w:r w:rsidRPr="00A767EB">
        <w:rPr>
          <w:rFonts w:ascii="Courier New" w:hAnsi="Courier New" w:cs="Courier New"/>
          <w:lang w:val="en-US"/>
        </w:rPr>
        <w:t>01G232700|Gobar.A01G232700.1</w:t>
      </w:r>
    </w:p>
    <w:p w14:paraId="4FB083F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MDAGSKVKKGAGGRKGGGPKKKPVSRSVKAGLQFPVGRIGRYLKKGRYSQRVGTGAPVYL</w:t>
      </w:r>
    </w:p>
    <w:p w14:paraId="41C4446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181AFF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AAAKEPKSPSKATKSPKKSPKKA*</w:t>
      </w:r>
    </w:p>
    <w:p w14:paraId="07484A3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barbadense_v</w:t>
      </w:r>
      <w:proofErr w:type="gramStart"/>
      <w:r w:rsidRPr="00A767EB">
        <w:rPr>
          <w:rFonts w:ascii="Courier New" w:hAnsi="Courier New" w:cs="Courier New"/>
          <w:lang w:val="en-US"/>
        </w:rPr>
        <w:t>1.1|Gobar.D</w:t>
      </w:r>
      <w:proofErr w:type="gramEnd"/>
      <w:r w:rsidRPr="00A767EB">
        <w:rPr>
          <w:rFonts w:ascii="Courier New" w:hAnsi="Courier New" w:cs="Courier New"/>
          <w:lang w:val="en-US"/>
        </w:rPr>
        <w:t>01G247600|Gobar.D01G247600.1</w:t>
      </w:r>
    </w:p>
    <w:p w14:paraId="7B53A4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SKVKKGAGGRKGGGPKKKPVSRSVKAGLQFPVGRIGRYLKKGRYSQRVGTGAPVYL</w:t>
      </w:r>
    </w:p>
    <w:p w14:paraId="52EAF17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A3F16B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VATKEPKSPSKATKKSPKKA*</w:t>
      </w:r>
    </w:p>
    <w:p w14:paraId="015716D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barbadense_v</w:t>
      </w:r>
      <w:proofErr w:type="gramStart"/>
      <w:r w:rsidRPr="00A767EB">
        <w:rPr>
          <w:rFonts w:ascii="Courier New" w:hAnsi="Courier New" w:cs="Courier New"/>
          <w:lang w:val="en-US"/>
        </w:rPr>
        <w:t>1.1|Gobar.D</w:t>
      </w:r>
      <w:proofErr w:type="gramEnd"/>
      <w:r w:rsidRPr="00A767EB">
        <w:rPr>
          <w:rFonts w:ascii="Courier New" w:hAnsi="Courier New" w:cs="Courier New"/>
          <w:lang w:val="en-US"/>
        </w:rPr>
        <w:t>08G003700|Gobar.D08G003700.1</w:t>
      </w:r>
    </w:p>
    <w:p w14:paraId="0513FDF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SGKVKKGAGGRKGGGPKKKPVSRSVKAGLQFPVGRIGRYLKKGRYSQRVGTGAPVYL</w:t>
      </w:r>
    </w:p>
    <w:p w14:paraId="6B02A79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5FE5819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02AA78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barbadense_v</w:t>
      </w:r>
      <w:proofErr w:type="gramStart"/>
      <w:r w:rsidRPr="00A767EB">
        <w:rPr>
          <w:rFonts w:ascii="Courier New" w:hAnsi="Courier New" w:cs="Courier New"/>
          <w:lang w:val="en-US"/>
        </w:rPr>
        <w:t>1.1|Gobar.D</w:t>
      </w:r>
      <w:proofErr w:type="gramEnd"/>
      <w:r w:rsidRPr="00A767EB">
        <w:rPr>
          <w:rFonts w:ascii="Courier New" w:hAnsi="Courier New" w:cs="Courier New"/>
          <w:lang w:val="en-US"/>
        </w:rPr>
        <w:t>08G003500|Gobar.D08G003500.1</w:t>
      </w:r>
    </w:p>
    <w:p w14:paraId="60EDA62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GKVKKGAGGRKGGGPKKKPVSRSVKAGLQFPVGRIGRYLKKGRYSQRVGTGAPVYL</w:t>
      </w:r>
    </w:p>
    <w:p w14:paraId="180B739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0A5E67C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62BF59A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barbadense_v</w:t>
      </w:r>
      <w:proofErr w:type="gramStart"/>
      <w:r w:rsidRPr="00A767EB">
        <w:rPr>
          <w:rFonts w:ascii="Courier New" w:hAnsi="Courier New" w:cs="Courier New"/>
          <w:lang w:val="en-US"/>
        </w:rPr>
        <w:t>1.1|Gobar.D</w:t>
      </w:r>
      <w:proofErr w:type="gramEnd"/>
      <w:r w:rsidRPr="00A767EB">
        <w:rPr>
          <w:rFonts w:ascii="Courier New" w:hAnsi="Courier New" w:cs="Courier New"/>
          <w:lang w:val="en-US"/>
        </w:rPr>
        <w:t>08G247500|Gobar.D08G247500.1</w:t>
      </w:r>
    </w:p>
    <w:p w14:paraId="61DEAC1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AKPAGGRKGGVKKKAVSKSVKAGLQFPVGRIARFLKKGRYAQRYGGGAPVYLAAVL</w:t>
      </w:r>
    </w:p>
    <w:p w14:paraId="367CBB1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NPRHVLLAVRNDEELGKLLQGVTIASGGVLPNINPVL</w:t>
      </w:r>
    </w:p>
    <w:p w14:paraId="6A21EE7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TAAAASDSEKAKSKSPKKA*</w:t>
      </w:r>
    </w:p>
    <w:p w14:paraId="32C6434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2.1|Gohir.D</w:t>
      </w:r>
      <w:proofErr w:type="gramEnd"/>
      <w:r w:rsidRPr="00A767EB">
        <w:rPr>
          <w:rFonts w:ascii="Courier New" w:hAnsi="Courier New" w:cs="Courier New"/>
          <w:lang w:val="en-US"/>
        </w:rPr>
        <w:t>01G208900|Gohir.D01G208900.1</w:t>
      </w:r>
    </w:p>
    <w:p w14:paraId="7B0F611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SKVKKGAGGRKGGGPKKKPVSRSVKAGLQFPVGRIGRYLKKGRYSQRVGTGAPVYL</w:t>
      </w:r>
    </w:p>
    <w:p w14:paraId="180CA3F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7FA46A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VATKEPKSPSKATKKSPKKA*</w:t>
      </w:r>
    </w:p>
    <w:p w14:paraId="1775DA1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2.1|Gohir.D</w:t>
      </w:r>
      <w:proofErr w:type="gramEnd"/>
      <w:r w:rsidRPr="00A767EB">
        <w:rPr>
          <w:rFonts w:ascii="Courier New" w:hAnsi="Courier New" w:cs="Courier New"/>
          <w:lang w:val="en-US"/>
        </w:rPr>
        <w:t>01G208800|Gohir.D01G208800.1</w:t>
      </w:r>
    </w:p>
    <w:p w14:paraId="1F3CD1F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SKVKKGAGGRKGGGPKKKPVSRSVKAGLQFPVGRIGRYLKKGRYSQRVGTGAPVYL</w:t>
      </w:r>
    </w:p>
    <w:p w14:paraId="7B4FC53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E4EFDE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AAAKEPKSPSKATKSPKKSPKKA*</w:t>
      </w:r>
    </w:p>
    <w:p w14:paraId="776F055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2.1|Gohir.D</w:t>
      </w:r>
      <w:proofErr w:type="gramEnd"/>
      <w:r w:rsidRPr="00A767EB">
        <w:rPr>
          <w:rFonts w:ascii="Courier New" w:hAnsi="Courier New" w:cs="Courier New"/>
          <w:lang w:val="en-US"/>
        </w:rPr>
        <w:t>08G225900|Gohir.D08G225900.1</w:t>
      </w:r>
    </w:p>
    <w:p w14:paraId="792CE1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AKPAGGRKGGVKKKAVSKSVKAGLQFPVGRIARFLKKGRYAQRYGGGAPVYLAAVL</w:t>
      </w:r>
    </w:p>
    <w:p w14:paraId="49E41CB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NPRHVLLAVRNDEELGKLLQGVTIASGGVLPNINPVL</w:t>
      </w:r>
    </w:p>
    <w:p w14:paraId="4F2F37D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TAAAASDSEKAKSKSPKKA*</w:t>
      </w:r>
    </w:p>
    <w:p w14:paraId="617DB08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2.1|Gohir.D</w:t>
      </w:r>
      <w:proofErr w:type="gramEnd"/>
      <w:r w:rsidRPr="00A767EB">
        <w:rPr>
          <w:rFonts w:ascii="Courier New" w:hAnsi="Courier New" w:cs="Courier New"/>
          <w:lang w:val="en-US"/>
        </w:rPr>
        <w:t>08G010700|Gohir.D08G010700.1</w:t>
      </w:r>
    </w:p>
    <w:p w14:paraId="2DEB310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GKVKKGAGGRKGGGPKKKPVSRSVKAGLQFPVGRIGRYLKKGRYSQRVGTGAPVYL</w:t>
      </w:r>
    </w:p>
    <w:p w14:paraId="32C55DB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58A8425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4A04F04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hirsutum_v</w:t>
      </w:r>
      <w:proofErr w:type="gramStart"/>
      <w:r w:rsidRPr="00A767EB">
        <w:rPr>
          <w:rFonts w:ascii="Courier New" w:hAnsi="Courier New" w:cs="Courier New"/>
          <w:lang w:val="en-US"/>
        </w:rPr>
        <w:t>2.1|Gohir.A</w:t>
      </w:r>
      <w:proofErr w:type="gramEnd"/>
      <w:r w:rsidRPr="00A767EB">
        <w:rPr>
          <w:rFonts w:ascii="Courier New" w:hAnsi="Courier New" w:cs="Courier New"/>
          <w:lang w:val="en-US"/>
        </w:rPr>
        <w:t>08G209000|Gohir.A08G209000.1</w:t>
      </w:r>
    </w:p>
    <w:p w14:paraId="3A83696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SAKPAGGRKGGVKKKAVSKSVKAGLQFPVGRIARFLKKGRYAQRYGGGAPVYLAAVL</w:t>
      </w:r>
    </w:p>
    <w:p w14:paraId="5E6F6D6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NPRHVLLAVRNDEELGKLLQGVTIASGGVLPNINPVL</w:t>
      </w:r>
    </w:p>
    <w:p w14:paraId="73C60D1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TAAAAASDSEKAKSKSPKKA*</w:t>
      </w:r>
    </w:p>
    <w:p w14:paraId="0FF04BE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darwinii_v</w:t>
      </w:r>
      <w:proofErr w:type="gramStart"/>
      <w:r w:rsidRPr="00A767EB">
        <w:rPr>
          <w:rFonts w:ascii="Courier New" w:hAnsi="Courier New" w:cs="Courier New"/>
          <w:lang w:val="en-US"/>
        </w:rPr>
        <w:t>1.1|Godar.A</w:t>
      </w:r>
      <w:proofErr w:type="gramEnd"/>
      <w:r w:rsidRPr="00A767EB">
        <w:rPr>
          <w:rFonts w:ascii="Courier New" w:hAnsi="Courier New" w:cs="Courier New"/>
          <w:lang w:val="en-US"/>
        </w:rPr>
        <w:t>01G250600|Godar.A01G250600.1</w:t>
      </w:r>
    </w:p>
    <w:p w14:paraId="109C80D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SKVKKGAGGRKGGGPKKKPVSRSVKAGLQFPVGRIGRYLKKGRYSQRVGTGAPVYL</w:t>
      </w:r>
    </w:p>
    <w:p w14:paraId="5F065F4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28173E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NEKAAAKEPKSPSKATKSPKKSPKKA*</w:t>
      </w:r>
    </w:p>
    <w:p w14:paraId="0B48CB6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darwinii_v</w:t>
      </w:r>
      <w:proofErr w:type="gramStart"/>
      <w:r w:rsidRPr="00A767EB">
        <w:rPr>
          <w:rFonts w:ascii="Courier New" w:hAnsi="Courier New" w:cs="Courier New"/>
          <w:lang w:val="en-US"/>
        </w:rPr>
        <w:t>1.1|Godar.D</w:t>
      </w:r>
      <w:proofErr w:type="gramEnd"/>
      <w:r w:rsidRPr="00A767EB">
        <w:rPr>
          <w:rFonts w:ascii="Courier New" w:hAnsi="Courier New" w:cs="Courier New"/>
          <w:lang w:val="en-US"/>
        </w:rPr>
        <w:t>08G004100|Godar.D08G004100.1</w:t>
      </w:r>
    </w:p>
    <w:p w14:paraId="02AFD76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GKVKKGAGGRKGGGPKKKPVSRSVKAGLQFPVGRIGRYLKKGRYSQRVGTGAPVYL</w:t>
      </w:r>
    </w:p>
    <w:p w14:paraId="2EE771F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000C11F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6A1AC7B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darwinii_v</w:t>
      </w:r>
      <w:proofErr w:type="gramStart"/>
      <w:r w:rsidRPr="00A767EB">
        <w:rPr>
          <w:rFonts w:ascii="Courier New" w:hAnsi="Courier New" w:cs="Courier New"/>
          <w:lang w:val="en-US"/>
        </w:rPr>
        <w:t>1.1|Godar.D</w:t>
      </w:r>
      <w:proofErr w:type="gramEnd"/>
      <w:r w:rsidRPr="00A767EB">
        <w:rPr>
          <w:rFonts w:ascii="Courier New" w:hAnsi="Courier New" w:cs="Courier New"/>
          <w:lang w:val="en-US"/>
        </w:rPr>
        <w:t>08G004200|Godar.D08G004200.1</w:t>
      </w:r>
    </w:p>
    <w:p w14:paraId="206B8E4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SGKVKKGAGGRKGGGPKKKPVSRSVKAGLQFPVGRIGRYLKKGRYSQRVGTGAPVYL</w:t>
      </w:r>
    </w:p>
    <w:p w14:paraId="593EB52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55B968B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GKEPKSPSKATKSPKKA*</w:t>
      </w:r>
    </w:p>
    <w:p w14:paraId="44F25D5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darwinii_v</w:t>
      </w:r>
      <w:proofErr w:type="gramStart"/>
      <w:r w:rsidRPr="00A767EB">
        <w:rPr>
          <w:rFonts w:ascii="Courier New" w:hAnsi="Courier New" w:cs="Courier New"/>
          <w:lang w:val="en-US"/>
        </w:rPr>
        <w:t>1.1|Godar.A</w:t>
      </w:r>
      <w:proofErr w:type="gramEnd"/>
      <w:r w:rsidRPr="00A767EB">
        <w:rPr>
          <w:rFonts w:ascii="Courier New" w:hAnsi="Courier New" w:cs="Courier New"/>
          <w:lang w:val="en-US"/>
        </w:rPr>
        <w:t>08G244700|Godar.A08G244700.1</w:t>
      </w:r>
    </w:p>
    <w:p w14:paraId="20F3A2E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SAKPAGGRKGGVKKKAVSKSVKAGLQFPVGRIARFLKKGRYAQRYGGGAPVYLAAVL</w:t>
      </w:r>
    </w:p>
    <w:p w14:paraId="3DBE538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NPRHVLLAVRNDEELGKLLQGVTIASGGVLPNINPVL</w:t>
      </w:r>
    </w:p>
    <w:p w14:paraId="23711612" w14:textId="30C2E014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TAAAAASDSEKAKSKSPKKA*</w:t>
      </w:r>
    </w:p>
    <w:p w14:paraId="34B08E0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persica_v2.1|Prupe.6G322000|Prupe.6G322000.1</w:t>
      </w:r>
    </w:p>
    <w:p w14:paraId="7446599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AKVTKGAGGRKGGERKKSVSKSVKAGLQFPVGRIARFLKKGRYAQRTGTGAPIYLAA</w:t>
      </w:r>
    </w:p>
    <w:p w14:paraId="49E70F8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VLEYLAAEVLELAGNAARDNKKTRINPRHVLLAVRNDEELGKLLQGVTIASGGVLPNINP</w:t>
      </w:r>
    </w:p>
    <w:p w14:paraId="404A9D3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TSNASSEAAEKAPKSPKSPKSPKKA*</w:t>
      </w:r>
    </w:p>
    <w:p w14:paraId="097DCFD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persica_v2.1|Prupe.6G082300|Prupe.6G082300.1</w:t>
      </w:r>
    </w:p>
    <w:p w14:paraId="3A9A95C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VKKGAGGRKGGGPKKKPVTRSVKAGLQFPVGRIGRYLKKGRYAQRVGSGAPVYL</w:t>
      </w:r>
    </w:p>
    <w:p w14:paraId="577037F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LLLAVRNDEELGKLLAGVTIAHGGVLPNI</w:t>
      </w:r>
    </w:p>
    <w:p w14:paraId="071F448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AAKEPKSPSKATKSPKKA*</w:t>
      </w:r>
    </w:p>
    <w:p w14:paraId="55942A4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Vunguiculata_v1.1|Vigun05g256500|Vigun05g256500.1</w:t>
      </w:r>
    </w:p>
    <w:p w14:paraId="3026098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GKIKKGAGGRKGGGPKKKPVARSVRAGLQFPVGRIGRYLKKGRYSQRVGTGAPVYL</w:t>
      </w:r>
    </w:p>
    <w:p w14:paraId="3E4975C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3387AC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SKEPKSPSKATKSPKKA*</w:t>
      </w:r>
    </w:p>
    <w:p w14:paraId="48CA3D0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ax_Wm82.a</w:t>
      </w:r>
      <w:proofErr w:type="gramStart"/>
      <w:r w:rsidRPr="00A767EB">
        <w:rPr>
          <w:rFonts w:ascii="Courier New" w:hAnsi="Courier New" w:cs="Courier New"/>
          <w:lang w:val="en-US"/>
        </w:rPr>
        <w:t>4.v</w:t>
      </w:r>
      <w:proofErr w:type="gramEnd"/>
      <w:r w:rsidRPr="00A767EB">
        <w:rPr>
          <w:rFonts w:ascii="Courier New" w:hAnsi="Courier New" w:cs="Courier New"/>
          <w:lang w:val="en-US"/>
        </w:rPr>
        <w:t>1|Glyma.13G333900|Glyma.13G333900.1</w:t>
      </w:r>
    </w:p>
    <w:p w14:paraId="11949D4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IKKGAGGRKGGGPKKKPVSRSVKAGLQFPVGRIGRYLKKGRYAQRVGTGAPVYL</w:t>
      </w:r>
    </w:p>
    <w:p w14:paraId="0D633F5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38167B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RASKEPKSPSKATKSPKKS*</w:t>
      </w:r>
    </w:p>
    <w:p w14:paraId="0675788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ax_Wm82.a</w:t>
      </w:r>
      <w:proofErr w:type="gramStart"/>
      <w:r w:rsidRPr="00A767EB">
        <w:rPr>
          <w:rFonts w:ascii="Courier New" w:hAnsi="Courier New" w:cs="Courier New"/>
          <w:lang w:val="en-US"/>
        </w:rPr>
        <w:t>4.v</w:t>
      </w:r>
      <w:proofErr w:type="gramEnd"/>
      <w:r w:rsidRPr="00A767EB">
        <w:rPr>
          <w:rFonts w:ascii="Courier New" w:hAnsi="Courier New" w:cs="Courier New"/>
          <w:lang w:val="en-US"/>
        </w:rPr>
        <w:t>1|Glyma.13G334300|Glyma.13G334300.1</w:t>
      </w:r>
    </w:p>
    <w:p w14:paraId="639EB09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GKIKKGAGGRKGGGPKKKPVSRSVKAGLQFPVGRIGRYLKKGRYAQRVGTGAPVYL</w:t>
      </w:r>
    </w:p>
    <w:p w14:paraId="59E92B8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137CD5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RAAKEPKSPSKATKSPKKA*</w:t>
      </w:r>
    </w:p>
    <w:p w14:paraId="34CE0AC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ax_W7</w:t>
      </w:r>
    </w:p>
    <w:p w14:paraId="5F81462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GKIKKGAGGRKGGGPKKKPVSRSVKAGLQFPVGRIGRYLKKGRYAQRVGTGAPVYL</w:t>
      </w:r>
    </w:p>
    <w:p w14:paraId="7D6CD3F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530C21A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QVAKEPKSPSKATKSPKKA*</w:t>
      </w:r>
    </w:p>
    <w:p w14:paraId="1374518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soja_v1.1|GlysoPI483463.15G037800|GlysoPI483463.15G037800.1</w:t>
      </w:r>
    </w:p>
    <w:p w14:paraId="70674DB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DGKIKKGAGGRKGGGPKKKPVSRSVKAGLQFPVGRIGRYLKKGRYAQRVGTGAPVYL</w:t>
      </w:r>
    </w:p>
    <w:p w14:paraId="461CC0B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5819191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RASKEPKSPSKATKSPKKA*</w:t>
      </w:r>
    </w:p>
    <w:p w14:paraId="55E4A2E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soja_v1.1|GlysoPI483463.15G037900|GlysoPI483463.15G037900.1</w:t>
      </w:r>
    </w:p>
    <w:p w14:paraId="3F4A7B6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GKIKKGAGGRKGGGPKKKPVSRSVKAGLQFPVGRIGRYLKKGRYAQRVGTGAPVYL</w:t>
      </w:r>
    </w:p>
    <w:p w14:paraId="276D893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036F36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RASKEPKSPSKATKSPKKA*</w:t>
      </w:r>
    </w:p>
    <w:p w14:paraId="4724952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soja_v1.1|GlysoPI483463.13G283200|GlysoPI483463.13G283200.1</w:t>
      </w:r>
    </w:p>
    <w:p w14:paraId="6179DD3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IKKGAGGRKGGGPKKKPVSRSVKAGLQFPVGRIGRYLKKGRYAQRVGTGAPVYL</w:t>
      </w:r>
    </w:p>
    <w:p w14:paraId="1B296D9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F5DFA1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RASKEPKSPSKATKSPKKS*</w:t>
      </w:r>
    </w:p>
    <w:p w14:paraId="734F519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ax_Lee_v1.1|GlymaLee.15G037900|GlymaLee.15G037900.1</w:t>
      </w:r>
    </w:p>
    <w:p w14:paraId="44F8F70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DGKIKKGAGGRKGGGPKKKPVSRSVKAGLQFPVGRIGRYLKKGRYAQRVGTGAPVYL</w:t>
      </w:r>
    </w:p>
    <w:p w14:paraId="1E2988C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A7228B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RASKEPKSPSKATKSPKKA*</w:t>
      </w:r>
    </w:p>
    <w:p w14:paraId="488FF0A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Vunguiculata_v1.2|Vigun05g256500|Vigun05g256500.1</w:t>
      </w:r>
    </w:p>
    <w:p w14:paraId="5511300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GKIKKGAGGRKGGGPKKKPVARSVRAGLQFPVGRIGRYLKKGRYSQRVGTGAPVYL</w:t>
      </w:r>
    </w:p>
    <w:p w14:paraId="0F6B8CA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C009B6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SKEPKSPSKATKSPKKA*</w:t>
      </w:r>
    </w:p>
    <w:p w14:paraId="2E57382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Vunguiculata_Suvita2_v1.1|VuSuvita2.05G245800|VuSuvita2.05G245800.1</w:t>
      </w:r>
    </w:p>
    <w:p w14:paraId="631219A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IKKGAGGRKGGGPKKKPVTRSVRAGLQFPVGRIGRYLKKGRYAQRVGTGAPVYL</w:t>
      </w:r>
    </w:p>
    <w:p w14:paraId="486F855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795C559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SKEPKSPSKATKSPKKA*</w:t>
      </w:r>
    </w:p>
    <w:p w14:paraId="664C780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illinoinensis_lakota_v1.1|CiLak.13G097500|CiLak.13G097500.1</w:t>
      </w:r>
    </w:p>
    <w:p w14:paraId="1EA51C8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KKGAGGRRGGGGPKKKPVSRSVKAGLQFPVGRIGRYLKKGRYSQRVGTGAPVYMAAVL</w:t>
      </w:r>
    </w:p>
    <w:p w14:paraId="3F44302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YLAAEVLELAGNAARDNKKNRIIPRHVLLAVRNDEELGKLLAGVTIAHGGVLPNINPVL</w:t>
      </w:r>
    </w:p>
    <w:p w14:paraId="35F8EC9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PKKSDKATKEPKSPSKATKSPKKA*</w:t>
      </w:r>
    </w:p>
    <w:p w14:paraId="299A1AB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illinoinensis_v1.1|Caril.08G161000|Caril.08G161000.1</w:t>
      </w:r>
    </w:p>
    <w:p w14:paraId="17FF32C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AKTTTRGAGGRRGGDRKKSVSKSIKAGLQFPVGRIARYLKKGRYAQRTGTGAPIYLA</w:t>
      </w:r>
    </w:p>
    <w:p w14:paraId="344C99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NRINPRHVLLAVRNDEELGKLLQGVTIANGGVLPNIN</w:t>
      </w:r>
    </w:p>
    <w:p w14:paraId="79B9B61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TATSESEKVSKSPKKA*</w:t>
      </w:r>
    </w:p>
    <w:p w14:paraId="648B9BD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illinoinensis_v1.1|Caril.07G020100|Caril.07G020100.1</w:t>
      </w:r>
    </w:p>
    <w:p w14:paraId="5AE79C3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AKTTRGAGGRRGGDRKKSVSKSIKAGLQFPVGRIARYLKKGRYAQRTGSGAPIYLAA</w:t>
      </w:r>
    </w:p>
    <w:p w14:paraId="0261D56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RDNKKNRINPRHVLLAVRNDEELGKLLQGVTIASGGVLPNINP</w:t>
      </w:r>
    </w:p>
    <w:p w14:paraId="7E43E8C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ILLPKKTTTESDKAPKSPKKTPKKA*</w:t>
      </w:r>
    </w:p>
    <w:p w14:paraId="0E46859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acutifolius_v1.0|Phacu.CVR.005G174600.1|Phacu.CVR.005G174600.1</w:t>
      </w:r>
    </w:p>
    <w:p w14:paraId="427F0A1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TGKFKKGAGGRKGGGPKKKAVSRSVKAGLQFPVGRIGRFLKKGRYAQRVGAGAPVYL</w:t>
      </w:r>
    </w:p>
    <w:p w14:paraId="1EB28B8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SGVTIAHGGVLPNI</w:t>
      </w:r>
    </w:p>
    <w:p w14:paraId="429F102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SKEPKSPSKATKSPKKA*</w:t>
      </w:r>
    </w:p>
    <w:p w14:paraId="6B3BBA2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acutifolius_v1.0|Phacu.CVR.005G175000.1|Phacu.CVR.005G175000.1</w:t>
      </w:r>
    </w:p>
    <w:p w14:paraId="6D60578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IKKGAGGRKGGGPKKKPVTRSVRAGLQFPVGRVGRYLKKGRYAQRVGTGAPVYL</w:t>
      </w:r>
    </w:p>
    <w:p w14:paraId="240AEAA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SGVTIAHGGVLPNI</w:t>
      </w:r>
    </w:p>
    <w:p w14:paraId="51D7DD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DKASKEPKSPSKATKSPKKA*</w:t>
      </w:r>
    </w:p>
    <w:p w14:paraId="6157A97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illinoinensis_Pawnee_v1.1|CiPaw.08G162800|CiPaw.08G162800.1</w:t>
      </w:r>
    </w:p>
    <w:p w14:paraId="7B0D43D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AKTTRGAGGRRGGDRKKSVSKSIKAGLQFPVGRIARYLKKGRYAQRTGTGAPIYLAA</w:t>
      </w:r>
    </w:p>
    <w:p w14:paraId="46F1B5B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RDNKKNRINPRHVLLAVRNDEELGKLLQGVTIANGGVLPNINP</w:t>
      </w:r>
    </w:p>
    <w:p w14:paraId="41D47F4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TATSESEKVSKSPKKA*</w:t>
      </w:r>
    </w:p>
    <w:p w14:paraId="1022915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dentata_v1.1|Caden.08G050200|Caden.08G050200.1</w:t>
      </w:r>
    </w:p>
    <w:p w14:paraId="192DACD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KKGAGGRKGSGSRKKSVPRSVKAGLQFPVGRIGRYLKKGRYAKRFGSGAPVYMAAVLE</w:t>
      </w:r>
    </w:p>
    <w:p w14:paraId="084B7FF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EVLELAGNAARDNKKTRIIPRHVLLAVRNDEELGKLLAGVTIAHGGVLPNINPVLL</w:t>
      </w:r>
    </w:p>
    <w:p w14:paraId="5379808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KTEKATKEPKSPSKATKSPKKA*</w:t>
      </w:r>
    </w:p>
    <w:p w14:paraId="774555D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dentata_v1.1|Caden.09G008800|Caden.09G008800.1</w:t>
      </w:r>
    </w:p>
    <w:p w14:paraId="39FA46C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VKRGAGGRKGGGPKKKPVSRSVKAGLQFPVGRIGRYLKKGRYAQRVGTGAPVYL</w:t>
      </w:r>
    </w:p>
    <w:p w14:paraId="517968D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9B84E0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ATKEPKSPARATKSPKKA*</w:t>
      </w:r>
    </w:p>
    <w:p w14:paraId="6E95824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ax_W7_2</w:t>
      </w:r>
    </w:p>
    <w:p w14:paraId="78B30E8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GKIKKGAGGRKGGGPKKKPVSRSVKAGLQFPVGRIGRYLKKGRYAQRVGTGAPVYL</w:t>
      </w:r>
    </w:p>
    <w:p w14:paraId="0840D79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3A9A81A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QVAKEPKSPSKATKSPKKA*</w:t>
      </w:r>
    </w:p>
    <w:p w14:paraId="546CFBC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ax_Fiskeby_v1.1|GlymaFiskIII.13G315200|GlymaFiskIII.13G315200.1</w:t>
      </w:r>
    </w:p>
    <w:p w14:paraId="7403AA6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IKKGAGGRKGGGPKKKPVSRSVKAGLQFPVGRIGRYLKKGRYAQRVGTGAPVYL</w:t>
      </w:r>
    </w:p>
    <w:p w14:paraId="4BAE0D1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F38D7A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RASKEPKSPSKATKSPKKS*</w:t>
      </w:r>
    </w:p>
    <w:p w14:paraId="72B56F7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Gmax_Fiskeby_v1.1|GlymaFiskIII.15G039100|GlymaFiskIII.15G039100.1</w:t>
      </w:r>
    </w:p>
    <w:p w14:paraId="35820DC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DGKIKKGAGGRKGGGPKKKPVSRSVKAGLQFPVGRIGRYLKKGRYAQRVGTGAPVYL</w:t>
      </w:r>
    </w:p>
    <w:p w14:paraId="5956AA1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CC8DDD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RASKEPKSPSKATKSPKKA*</w:t>
      </w:r>
    </w:p>
    <w:p w14:paraId="70F29F7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Egrandis_W7</w:t>
      </w:r>
    </w:p>
    <w:p w14:paraId="26DCCB3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RGAGGRRGERKKSVSKSVKAGLQFPVGRVARFLKKGRYARRTGTGAPVYLAAVLEYL</w:t>
      </w:r>
    </w:p>
    <w:p w14:paraId="7F6D94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EVLELAGNAARDNKKNRISPRHVLLAVRNDEELGKLLQGVTIASGGVLPNINPVLLPK</w:t>
      </w:r>
    </w:p>
    <w:p w14:paraId="29E280C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KASSDAPKASQPKSPAKA*</w:t>
      </w:r>
    </w:p>
    <w:p w14:paraId="7172C12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Egrandis_v</w:t>
      </w:r>
      <w:proofErr w:type="gramStart"/>
      <w:r w:rsidRPr="00A767EB">
        <w:rPr>
          <w:rFonts w:ascii="Courier New" w:hAnsi="Courier New" w:cs="Courier New"/>
          <w:lang w:val="en-US"/>
        </w:rPr>
        <w:t>2.0|Eucgr.A</w:t>
      </w:r>
      <w:proofErr w:type="gramEnd"/>
      <w:r w:rsidRPr="00A767EB">
        <w:rPr>
          <w:rFonts w:ascii="Courier New" w:hAnsi="Courier New" w:cs="Courier New"/>
          <w:lang w:val="en-US"/>
        </w:rPr>
        <w:t>01241|Eucgr.A01241.1</w:t>
      </w:r>
    </w:p>
    <w:p w14:paraId="5A681EB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LKKGAGGRKGGGPKKKPVSRSVKAGLQFPVGRIGRYLKKGRYSQRVGTGAPVYL</w:t>
      </w:r>
    </w:p>
    <w:p w14:paraId="676EA1D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A4406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TKEPKSPSKATKSPKKA*</w:t>
      </w:r>
    </w:p>
    <w:p w14:paraId="3EB87D5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Egrandis_v</w:t>
      </w:r>
      <w:proofErr w:type="gramStart"/>
      <w:r w:rsidRPr="00A767EB">
        <w:rPr>
          <w:rFonts w:ascii="Courier New" w:hAnsi="Courier New" w:cs="Courier New"/>
          <w:lang w:val="en-US"/>
        </w:rPr>
        <w:t>2.0|Eucgr.K</w:t>
      </w:r>
      <w:proofErr w:type="gramEnd"/>
      <w:r w:rsidRPr="00A767EB">
        <w:rPr>
          <w:rFonts w:ascii="Courier New" w:hAnsi="Courier New" w:cs="Courier New"/>
          <w:lang w:val="en-US"/>
        </w:rPr>
        <w:t>03160|Eucgr.K03160.1</w:t>
      </w:r>
    </w:p>
    <w:p w14:paraId="46AC327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LGKPKKGAGGRKGGGPKKKPVSRSVKAGLQFPVGRIGRYLKKGRYSQRVGTGAPVYL</w:t>
      </w:r>
    </w:p>
    <w:p w14:paraId="5719C9B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135D39D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TKEPKSPSKATKSPKKA*</w:t>
      </w:r>
    </w:p>
    <w:p w14:paraId="7A7FDED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Vvinifera_v2.1|VIT_214s0060g02360|VIT_214s0060g02360.1</w:t>
      </w:r>
    </w:p>
    <w:p w14:paraId="1693D43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NTKPTKGAGGRKGGERKKSVSKSVKAGLQFPVGRIARFLKTGRYAQRTGTGAPIYLAA</w:t>
      </w:r>
    </w:p>
    <w:p w14:paraId="4041F99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RDNKKNRISPRHVLLAVRNDEELGKLLRGVTIANGGVLPNINP</w:t>
      </w:r>
    </w:p>
    <w:p w14:paraId="3E119A2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SNSEPKSPKKA*</w:t>
      </w:r>
    </w:p>
    <w:p w14:paraId="4453CB1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Vvinifera_v2.1|VIT_208s0040g03300|VIT_208s0040g03300.1</w:t>
      </w:r>
    </w:p>
    <w:p w14:paraId="5DA42EE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AGKVKKGAGGRKGGGPKKKPVSRSVKAGLQFPVGRIGRYLKKGRYSQRVGTGAPVYL</w:t>
      </w:r>
    </w:p>
    <w:p w14:paraId="7EA7B75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0332897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DKAAKEPKSPSKATKSPRKT*</w:t>
      </w:r>
    </w:p>
    <w:p w14:paraId="44D1291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Vvinifera_v2.1|VIT_200s0753g00020|VIT_200s0753g00020.1</w:t>
      </w:r>
    </w:p>
    <w:p w14:paraId="27226FC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KAKTELGGALSGTVKKGVGGRKGSGPKKKPLSYPVKASLQFPVGRIGRYLKKGHYSQR</w:t>
      </w:r>
    </w:p>
    <w:p w14:paraId="6F2667D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GTGASNYLAAVLEYQASEVLELAGNKHRIIPRHVLLVVRNDEELGKLLSGVTIAHGGFL</w:t>
      </w:r>
    </w:p>
    <w:p w14:paraId="2F6AF22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NINPVLLPKKTDKAAKEPKSPSKATKSPRKA*</w:t>
      </w:r>
    </w:p>
    <w:p w14:paraId="34D7D76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&gt;Vvinifera_v2.1|VIT_206s0004g04270|VIT_206s0004g04270.1</w:t>
      </w:r>
    </w:p>
    <w:p w14:paraId="576F1DC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TGKVKKGAGGRKGGGPKKKPVSRSVKAGLQFPVGRIGRYLKKGRYSQRVGTGAPVYL</w:t>
      </w:r>
    </w:p>
    <w:p w14:paraId="5CD5235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SGVTIAHGGVLPNI</w:t>
      </w:r>
    </w:p>
    <w:p w14:paraId="77B9C39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DKATKEPKSPSKATKSPKKA*</w:t>
      </w:r>
    </w:p>
    <w:p w14:paraId="2C90F21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japonicus_Lj1.0v1|Lj3g0027292|Lj3g0027292.1</w:t>
      </w:r>
    </w:p>
    <w:p w14:paraId="4FA4106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TATGKVKKGAAGRKAGGPKKKSVSRSVKAGLQFPVGRIGRYLKKGRYAQRVGSGAPV</w:t>
      </w:r>
    </w:p>
    <w:p w14:paraId="64172F0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NRIIPRHVLLAVRNDEELGKLLAGVTIAHGGVLP</w:t>
      </w:r>
    </w:p>
    <w:p w14:paraId="68738B3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VLLPKKTAEKAPKEPKSPAKKAAKSPKKAAA*</w:t>
      </w:r>
    </w:p>
    <w:p w14:paraId="33B174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japonicus_Lj1.0v1|Lj3g0000114|Lj3g0000114.1</w:t>
      </w:r>
    </w:p>
    <w:p w14:paraId="39CAA98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TGKVKKGAGGRKGGGPKKKPVSKSVEVGLQFPVGRIGQTGAPVYLATVLEYLPVKVL</w:t>
      </w:r>
    </w:p>
    <w:p w14:paraId="2ED7207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ELVGNAARDSKKNRIIPRHVLLAVRNDEELGKLLAGVTIAHGGVLPNINPVLLPKKTAEK</w:t>
      </w:r>
    </w:p>
    <w:p w14:paraId="0E04A54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QEPKSLSKKAAKSPKKA*</w:t>
      </w:r>
    </w:p>
    <w:p w14:paraId="63459C4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japonicus_Lj1.0v1|Lj3g0001339|Lj3g0001339.1</w:t>
      </w:r>
    </w:p>
    <w:p w14:paraId="00889FC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GKSKKGAGGRKAGGPKKKPVSRSVKAGLQFPVGRIGRYLKKGRYAQRVGTGAPVYL</w:t>
      </w:r>
    </w:p>
    <w:p w14:paraId="1465EB7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507C04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AEKAPKESKSPPKKAGKSPKKA*</w:t>
      </w:r>
    </w:p>
    <w:p w14:paraId="3567322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japonicus_Lj1.0v1|Lj3g0011571|Lj3g0011571.1</w:t>
      </w:r>
    </w:p>
    <w:p w14:paraId="52FCBF2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TTGKAKKGAGGRKIGGPKKKPVSRSIKAGLQFPVGRIGRYLKKGRYAQRVGTGAPVY</w:t>
      </w:r>
    </w:p>
    <w:p w14:paraId="453E126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ELGKLLAGVTIAHGGVLPN</w:t>
      </w:r>
    </w:p>
    <w:p w14:paraId="795423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AEKVAKEPKSPAKKGVKSPKKA*</w:t>
      </w:r>
    </w:p>
    <w:p w14:paraId="2BF30B4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Fvesca_v4.</w:t>
      </w:r>
      <w:proofErr w:type="gramStart"/>
      <w:r w:rsidRPr="00A767EB">
        <w:rPr>
          <w:rFonts w:ascii="Courier New" w:hAnsi="Courier New" w:cs="Courier New"/>
          <w:lang w:val="en-US"/>
        </w:rPr>
        <w:t>0.a</w:t>
      </w:r>
      <w:proofErr w:type="gramEnd"/>
      <w:r w:rsidRPr="00A767EB">
        <w:rPr>
          <w:rFonts w:ascii="Courier New" w:hAnsi="Courier New" w:cs="Courier New"/>
          <w:lang w:val="en-US"/>
        </w:rPr>
        <w:t>2|FvH4_6g06430|FvH4_6g06430.t1</w:t>
      </w:r>
    </w:p>
    <w:p w14:paraId="26043DB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SGKVTRGAGGRKGGDRKKSVSKSVKAGLQFPVGRIARFLKKGRYAQRTGSGAPIYLAA</w:t>
      </w:r>
    </w:p>
    <w:p w14:paraId="0BBF912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RDNKKTRINPRHVQLAVRNDEELGKLLAGVTIASGGVLPNINP</w:t>
      </w:r>
    </w:p>
    <w:p w14:paraId="4F308DE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TGHSDASEKATKSPKSPKKAAA*</w:t>
      </w:r>
    </w:p>
    <w:p w14:paraId="14C1107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Fvesca_v4.</w:t>
      </w:r>
      <w:proofErr w:type="gramStart"/>
      <w:r w:rsidRPr="00A767EB">
        <w:rPr>
          <w:rFonts w:ascii="Courier New" w:hAnsi="Courier New" w:cs="Courier New"/>
          <w:lang w:val="en-US"/>
        </w:rPr>
        <w:t>0.a</w:t>
      </w:r>
      <w:proofErr w:type="gramEnd"/>
      <w:r w:rsidRPr="00A767EB">
        <w:rPr>
          <w:rFonts w:ascii="Courier New" w:hAnsi="Courier New" w:cs="Courier New"/>
          <w:lang w:val="en-US"/>
        </w:rPr>
        <w:t>2|FvH4_6g14320|FvH4_6g14320.t1</w:t>
      </w:r>
    </w:p>
    <w:p w14:paraId="4DA08F0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FKKGAGGRKAGGPKKKPVTRSTKAGLQFPVGRIGRYLKNGRYAQRVGSGAPVYL</w:t>
      </w:r>
    </w:p>
    <w:p w14:paraId="239AC59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039A525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NSGKTAAKEPKSPSKATKSPKKAA*</w:t>
      </w:r>
    </w:p>
    <w:p w14:paraId="5254FD4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Fvesca_v4.</w:t>
      </w:r>
      <w:proofErr w:type="gramStart"/>
      <w:r w:rsidRPr="00A767EB">
        <w:rPr>
          <w:rFonts w:ascii="Courier New" w:hAnsi="Courier New" w:cs="Courier New"/>
          <w:lang w:val="en-US"/>
        </w:rPr>
        <w:t>0.a</w:t>
      </w:r>
      <w:proofErr w:type="gramEnd"/>
      <w:r w:rsidRPr="00A767EB">
        <w:rPr>
          <w:rFonts w:ascii="Courier New" w:hAnsi="Courier New" w:cs="Courier New"/>
          <w:lang w:val="en-US"/>
        </w:rPr>
        <w:t>2|FvH4_3g35330|FvH4_3g35330.t1</w:t>
      </w:r>
    </w:p>
    <w:p w14:paraId="2185D02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GKIKKGAAGRKGGGPRKKSVTRSIKAGLQFPVGRIGRYLKKGRYAQRVGSGAPVY</w:t>
      </w:r>
    </w:p>
    <w:p w14:paraId="258E706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TRIIPRHLLLAIRNDEELGKLLSGVTIAHGGVLPN</w:t>
      </w:r>
    </w:p>
    <w:p w14:paraId="647C221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ILLPKKAEKAGGGVTKEPKSPSKAGKSPKKAAA*</w:t>
      </w:r>
    </w:p>
    <w:p w14:paraId="0935EA4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sativus_v1.0|Cucsa.065980|Cucsa.065980.1</w:t>
      </w:r>
    </w:p>
    <w:p w14:paraId="7468CE8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GGKAKKGFAGRRGGADSKKKPVSRSVKAGLQFPVGRIGRYLKNGRYSQRVGTGAPVY</w:t>
      </w:r>
    </w:p>
    <w:p w14:paraId="73C6ED3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ELGKLLAGVTIAHGGVLPN</w:t>
      </w:r>
    </w:p>
    <w:p w14:paraId="318887B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SERVAAAKEPKSPSKGTKSPKKA*</w:t>
      </w:r>
    </w:p>
    <w:p w14:paraId="5DCA6A3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sativus_v1.0|Cucsa.091130|Cucsa.091130.1</w:t>
      </w:r>
    </w:p>
    <w:p w14:paraId="395A974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GTKGAGGRKGGDRTKVSKSVKAGLQFPVGRIGRYLKKGRYAQRTAAGAPIYLAAVLEY</w:t>
      </w:r>
    </w:p>
    <w:p w14:paraId="636B497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EVLELAGNAARDNKKNRINPRHVLLAVRNDEELGKLLQGVTIASGGVLPNINPVLLP</w:t>
      </w:r>
    </w:p>
    <w:p w14:paraId="25EDB0D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KKTASNSTPTAEKAQKSPKKA*</w:t>
      </w:r>
    </w:p>
    <w:p w14:paraId="2AA72AA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Csativus_v1.0|Cucsa.213450|Cucsa.213450.1</w:t>
      </w:r>
    </w:p>
    <w:p w14:paraId="6A1C727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LKKGAGGRKGGGPKKKPVSRSVKAGLQFPVGRIGRYLKNGRYARRVGTGAPVYL</w:t>
      </w:r>
    </w:p>
    <w:p w14:paraId="605FBCE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IRNDEELGKLLAGVTIAHGGVLPNI</w:t>
      </w:r>
    </w:p>
    <w:p w14:paraId="53DEF84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TTKEPKSPSKAPKATKSPKKA*</w:t>
      </w:r>
    </w:p>
    <w:p w14:paraId="2BE7C07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truncatula_Mt4.0v1|Medtr2g096570|Medtr2g096570.1</w:t>
      </w:r>
    </w:p>
    <w:p w14:paraId="74D06F8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TKTKKGAGGRKGGGPRKKSVTRSIRAGLQFPVGRIGRYLKKGRYAQRVGTGAPVYL</w:t>
      </w:r>
    </w:p>
    <w:p w14:paraId="7B543C8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9A2EBD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RSNTVSKEPKSPKPKAGKSPKKA*</w:t>
      </w:r>
    </w:p>
    <w:p w14:paraId="2A3DBCF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truncatula_Mt4.0v1|Medtr2g096610|Medtr2g096610.1</w:t>
      </w:r>
    </w:p>
    <w:p w14:paraId="1D873C3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TKTKKGAGGRKGGPRKKSVTRSTRAGLQFPVGRIGRYLKKGRYAQRVGTGAPVYLA</w:t>
      </w:r>
    </w:p>
    <w:p w14:paraId="681E578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NRIIPRHVLLAVRNDEELGKLLAGVTIAHGGVLPNIN</w:t>
      </w:r>
    </w:p>
    <w:p w14:paraId="6F0FF94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ILLPKKNEKAATTTKSPSKATKSPKKA*</w:t>
      </w:r>
    </w:p>
    <w:p w14:paraId="52DB1DF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truncatula_Mt4.0v1|Medtr8g086640|Medtr8g086640.1</w:t>
      </w:r>
    </w:p>
    <w:p w14:paraId="3B1877D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TKATKKGAGGRKGGGPRKKSVTRSIRAGLQFPVGRIGRYLKKGRYAQRVGTGAPVY</w:t>
      </w:r>
    </w:p>
    <w:p w14:paraId="34BA9CB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ELGKLLAGVTIAHGGVLPN</w:t>
      </w:r>
    </w:p>
    <w:p w14:paraId="761C07D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SEKPVKEPKSPSKAKKSPKKA*</w:t>
      </w:r>
    </w:p>
    <w:p w14:paraId="2C66267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truncatula_Mt4.0v1|Medtr4g063280|Medtr4g063280.1</w:t>
      </w:r>
    </w:p>
    <w:p w14:paraId="65DD746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MDKKGAGGRKGGEPRKKSVTRSIRAGLQFPVGRIGRYLKKGRYAQRVGTGAPVYLAAVLE</w:t>
      </w:r>
    </w:p>
    <w:p w14:paraId="7BC835F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EVLELAGNAARDNKKNRIIPRHVLLAVRNDEELGKLLNGVTIAHGGVFPNINPILL</w:t>
      </w:r>
    </w:p>
    <w:p w14:paraId="4ACC142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KKTEKAVSKEPKSPKKAGKSPKKA*</w:t>
      </w:r>
    </w:p>
    <w:p w14:paraId="122F30D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truncatula_Mt4.0v1|Medtr4g071150|Medtr4g071150.1</w:t>
      </w:r>
    </w:p>
    <w:p w14:paraId="37721CF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TKTTKKGAGGRKGGGPRKKSVTRSIRAGLQFPVGRIGRYLKKGRYAQRVGTGAPVY</w:t>
      </w:r>
    </w:p>
    <w:p w14:paraId="2FCE470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LLLAVRNDEELGKLLAGVTIAHGGVLPN</w:t>
      </w:r>
    </w:p>
    <w:p w14:paraId="17870DA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ILLPKKTERANTGGKEPKTTKAGKSPKKA*</w:t>
      </w:r>
    </w:p>
    <w:p w14:paraId="332408D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truncatula_Mt4.0v1|Medtr4g064005|Medtr4g064005.1</w:t>
      </w:r>
    </w:p>
    <w:p w14:paraId="087461B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STKTTKKGAGGRKGGGPRKKSVTRSIRAGLQFPVGRIGRYLKKGRYAQRVGTGAPVY</w:t>
      </w:r>
    </w:p>
    <w:p w14:paraId="73D5B77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ELGKLLNGVTIAHGGVLPN</w:t>
      </w:r>
    </w:p>
    <w:p w14:paraId="68EC587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ILLPKKNEKTDTKEPKKAGKSPKKA*</w:t>
      </w:r>
    </w:p>
    <w:p w14:paraId="4E0A164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truncatula_Mt4.0v1|Medtr4g063410|Medtr4g063410.1</w:t>
      </w:r>
    </w:p>
    <w:p w14:paraId="7406A91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STKTTKKGAGGRKGGGPRKKSVTRSIRAGLQFPVGRIGRYLKKGRYAQRVGTGAPVY</w:t>
      </w:r>
    </w:p>
    <w:p w14:paraId="3E90DF3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DLGKLLNGVTIAHGGVLPN</w:t>
      </w:r>
    </w:p>
    <w:p w14:paraId="56D1474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ILLPKKIENSVSKEPKKAGKSPKKA*</w:t>
      </w:r>
    </w:p>
    <w:p w14:paraId="35A8755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truncatula_Mt4.0v1|Medtr4g064967|Medtr4g064967.1</w:t>
      </w:r>
    </w:p>
    <w:p w14:paraId="1AAB535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PKATKKGAGGRKGGGPRKKSVTRSIRAGLQFPVGRIGRYLKKGRYAQRVGTGAPVY</w:t>
      </w:r>
    </w:p>
    <w:p w14:paraId="39A81EC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ELGKLLNGVTIAHGGVLPN</w:t>
      </w:r>
    </w:p>
    <w:p w14:paraId="01B23FD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ILLPKKNEKAVPKEPKKAGKSPKKA*</w:t>
      </w:r>
    </w:p>
    <w:p w14:paraId="2E47083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pratense_v2|Tp57577_TGAC_v2_gene34291|Tp57577_TGAC_v2_mRNA35454</w:t>
      </w:r>
    </w:p>
    <w:p w14:paraId="7614322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SPKSKKGAGGRKGGGPRKKSVTRSTRAGLQFPVGRIGRYLKKGRYAQRVGTGAPVYL</w:t>
      </w:r>
    </w:p>
    <w:p w14:paraId="7FD3F34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0128DC2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TDRSTTASKEPKSPKAKKSPKKA*</w:t>
      </w:r>
    </w:p>
    <w:p w14:paraId="1792E3F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pratense_v2|Tp57577_TGAC_v2_gene34327|Tp57577_TGAC_v2_mRNA35494</w:t>
      </w:r>
    </w:p>
    <w:p w14:paraId="79414B9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TTNTKTKKGAAGRKGGGPRKKSVTRSTRAGLQFPVGRIGRYLKKGRYAQRVGTGAPV</w:t>
      </w:r>
    </w:p>
    <w:p w14:paraId="58FE77D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YLAAVLEYLAAEVLELAGNAARDNKKNRIIPRHVLLAVRNDEELGKLLAGVTIAHGGVLP</w:t>
      </w:r>
    </w:p>
    <w:p w14:paraId="3547BB4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INPILLPKKTDRSTTASKEPKSPKAGKSPKKA*</w:t>
      </w:r>
    </w:p>
    <w:p w14:paraId="1BE8ACF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Tpratense_v2|Tp57577_TGAC_v2_gene34329|Tp57577_TGAC_v2_mRNA35496</w:t>
      </w:r>
    </w:p>
    <w:p w14:paraId="4841856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STKTKKGAGGRKGGGPRKKSVTRSTRAGLQFPVGRIGRYLKKGRYAQRVGTGAPVYL</w:t>
      </w:r>
    </w:p>
    <w:p w14:paraId="14A8C22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292D08F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TDRSTTASKEPKSPKAKKSPKKA*</w:t>
      </w:r>
    </w:p>
    <w:p w14:paraId="3FBCD6E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vulgaris_v2.1|Phvul.007G118400|Phvul.007G118400.1</w:t>
      </w:r>
    </w:p>
    <w:p w14:paraId="4A8DFF9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DGKIKKSVGGRKGGGQTKKPVTRSVRAGLQFPVGRVGRYLKKGRYAKCVGTGALVYL</w:t>
      </w:r>
    </w:p>
    <w:p w14:paraId="449408B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VVLEYLAVEVLELAGNAARDNKKNMIIPRHVLLAVRNDEELGKLLFGVTIAHGGVLPNI</w:t>
      </w:r>
    </w:p>
    <w:p w14:paraId="7E2051A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DKASKEPKSPSKATKSPKKA*</w:t>
      </w:r>
    </w:p>
    <w:p w14:paraId="38E8DAA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vulgaris_v</w:t>
      </w:r>
      <w:proofErr w:type="gramStart"/>
      <w:r w:rsidRPr="00A767EB">
        <w:rPr>
          <w:rFonts w:ascii="Courier New" w:hAnsi="Courier New" w:cs="Courier New"/>
          <w:lang w:val="en-US"/>
        </w:rPr>
        <w:t>2.1|Phvul.L</w:t>
      </w:r>
      <w:proofErr w:type="gramEnd"/>
      <w:r w:rsidRPr="00A767EB">
        <w:rPr>
          <w:rFonts w:ascii="Courier New" w:hAnsi="Courier New" w:cs="Courier New"/>
          <w:lang w:val="en-US"/>
        </w:rPr>
        <w:t>003543|Phvul.L003543.1</w:t>
      </w:r>
    </w:p>
    <w:p w14:paraId="5818AC4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GKIKKGAGGRKGGGPKKKPVSRSVKAGLQFPVGRIGRYLKKGRYAQRVGSGAPIYL</w:t>
      </w:r>
    </w:p>
    <w:p w14:paraId="4597074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4DFFDC1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SKEPKSPSKATKSPRKS*</w:t>
      </w:r>
    </w:p>
    <w:p w14:paraId="6BAAD39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vulgaris_v</w:t>
      </w:r>
      <w:proofErr w:type="gramStart"/>
      <w:r w:rsidRPr="00A767EB">
        <w:rPr>
          <w:rFonts w:ascii="Courier New" w:hAnsi="Courier New" w:cs="Courier New"/>
          <w:lang w:val="en-US"/>
        </w:rPr>
        <w:t>2.1|Phvul.L</w:t>
      </w:r>
      <w:proofErr w:type="gramEnd"/>
      <w:r w:rsidRPr="00A767EB">
        <w:rPr>
          <w:rFonts w:ascii="Courier New" w:hAnsi="Courier New" w:cs="Courier New"/>
          <w:lang w:val="en-US"/>
        </w:rPr>
        <w:t>003343|Phvul.L003343.1</w:t>
      </w:r>
    </w:p>
    <w:p w14:paraId="1383358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TGKIKKGAGGRKGGGPKKKAVSRSVKAGLQFPVGRIGRFLKKGRYAQRVGSGAPVYL</w:t>
      </w:r>
    </w:p>
    <w:p w14:paraId="2BA9130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SGVTIAHGGVLPNI</w:t>
      </w:r>
    </w:p>
    <w:p w14:paraId="104C842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DKASKEPKSPSKATKSPRKA*</w:t>
      </w:r>
    </w:p>
    <w:p w14:paraId="6275DED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vulgaris_v</w:t>
      </w:r>
      <w:proofErr w:type="gramStart"/>
      <w:r w:rsidRPr="00A767EB">
        <w:rPr>
          <w:rFonts w:ascii="Courier New" w:hAnsi="Courier New" w:cs="Courier New"/>
          <w:lang w:val="en-US"/>
        </w:rPr>
        <w:t>2.1|Phvul.L</w:t>
      </w:r>
      <w:proofErr w:type="gramEnd"/>
      <w:r w:rsidRPr="00A767EB">
        <w:rPr>
          <w:rFonts w:ascii="Courier New" w:hAnsi="Courier New" w:cs="Courier New"/>
          <w:lang w:val="en-US"/>
        </w:rPr>
        <w:t>003843|Phvul.L003843.1</w:t>
      </w:r>
    </w:p>
    <w:p w14:paraId="5EF3042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IKKGAGGRKGGGPKKKPVTRSVRAGLQFPVGRVGRYLKKGRYAKRVGTGAPVYL</w:t>
      </w:r>
    </w:p>
    <w:p w14:paraId="2BF2ED1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SGVTIAHGGVLPNI</w:t>
      </w:r>
    </w:p>
    <w:p w14:paraId="217D4EB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ILLPKKTDKAVKEPKSPSKATKSPKKA*</w:t>
      </w:r>
    </w:p>
    <w:p w14:paraId="5F40818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domestica_v1.1|MD03G1098100|MD03G1098100</w:t>
      </w:r>
    </w:p>
    <w:p w14:paraId="48B66F8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LKKGAGGRKGGGPKKKAVTRSVRAGLQFPVGRIGRYLKKGRYAQRVGSGAPVYL</w:t>
      </w:r>
    </w:p>
    <w:p w14:paraId="19E1C3E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LLLAVRNDEELGKLLAGVTIAHGGVLPNI</w:t>
      </w:r>
    </w:p>
    <w:p w14:paraId="0524FBF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AGKEPKSPTKATKSPKKA*</w:t>
      </w:r>
    </w:p>
    <w:p w14:paraId="76E2E90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domestica_W7</w:t>
      </w:r>
    </w:p>
    <w:p w14:paraId="7A138C0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TKVTKGAGGRRGGERKKSVSKSVKAGLQFPVGRIARFLKKGRYAQRTGTGAPIYLAA</w:t>
      </w:r>
    </w:p>
    <w:p w14:paraId="5AEF255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EYLAAEVLELAGNAARDNKKTRINPRHVLLAVRNDEELGKLLAGVTIASGGVLPNINP</w:t>
      </w:r>
    </w:p>
    <w:p w14:paraId="23780A6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VLLPKKTGSQEGEKAPKSPKAAKSPKKA*</w:t>
      </w:r>
    </w:p>
    <w:p w14:paraId="4F346AD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Mdomestica_v1.1|MD12G1138300|MD12G1138300</w:t>
      </w:r>
    </w:p>
    <w:p w14:paraId="28F4586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FKKGAGGRRAGGPKKKPVTRSVRAGLQFPVGRIGRYLKHGRYAQRIGTGAPVYL</w:t>
      </w:r>
    </w:p>
    <w:p w14:paraId="40F0697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lastRenderedPageBreak/>
        <w:t>AAVLEYLAAEVLELAGNAARDNKKNRIIPRHVLLAVRNDEELGKLLKGVTIAHGGVLPNI</w:t>
      </w:r>
    </w:p>
    <w:p w14:paraId="620BED3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HERVAKEPKSPVKAATKSPKKA*</w:t>
      </w:r>
    </w:p>
    <w:p w14:paraId="7E97A2F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hypogaea_v</w:t>
      </w:r>
      <w:proofErr w:type="gramStart"/>
      <w:r w:rsidRPr="00A767EB">
        <w:rPr>
          <w:rFonts w:ascii="Courier New" w:hAnsi="Courier New" w:cs="Courier New"/>
          <w:lang w:val="en-US"/>
        </w:rPr>
        <w:t>1.0|arahy.Tifrunner</w:t>
      </w:r>
      <w:proofErr w:type="gramEnd"/>
      <w:r w:rsidRPr="00A767EB">
        <w:rPr>
          <w:rFonts w:ascii="Courier New" w:hAnsi="Courier New" w:cs="Courier New"/>
          <w:lang w:val="en-US"/>
        </w:rPr>
        <w:t>.gnm1.ann1.SJW8XV|arahy.Tifrunner.gnm1.ann1.SJW8XV.1</w:t>
      </w:r>
    </w:p>
    <w:p w14:paraId="1A544EC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ASKVKKGAGGRKGGGPKKKPVSRSVKAGLQFPVGRIGRYLKKGRYSQRVGTGAPVYL</w:t>
      </w:r>
    </w:p>
    <w:p w14:paraId="2F5EE8CF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67160FB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AEKAPKETKSPSKATKSPKKA*</w:t>
      </w:r>
    </w:p>
    <w:p w14:paraId="5466848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hypogaea_v</w:t>
      </w:r>
      <w:proofErr w:type="gramStart"/>
      <w:r w:rsidRPr="00A767EB">
        <w:rPr>
          <w:rFonts w:ascii="Courier New" w:hAnsi="Courier New" w:cs="Courier New"/>
          <w:lang w:val="en-US"/>
        </w:rPr>
        <w:t>1.0|arahy.Tifrunner</w:t>
      </w:r>
      <w:proofErr w:type="gramEnd"/>
      <w:r w:rsidRPr="00A767EB">
        <w:rPr>
          <w:rFonts w:ascii="Courier New" w:hAnsi="Courier New" w:cs="Courier New"/>
          <w:lang w:val="en-US"/>
        </w:rPr>
        <w:t>.gnm1.ann1.DF4V8K|arahy.Tifrunner.gnm1.ann1.DF4V8K.1</w:t>
      </w:r>
    </w:p>
    <w:p w14:paraId="7BF6F1B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PAGKTKKGAAGRRGGGPKRKPVSRSVKAGLQFPVGRIGRFLKKGRYSQRVGTGAPVY</w:t>
      </w:r>
    </w:p>
    <w:p w14:paraId="4BA45FB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ELGKLLAGVTIAHGGVLPN</w:t>
      </w:r>
    </w:p>
    <w:p w14:paraId="7BF9902D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SQTATKEPKSPSKGTKSPKKA*</w:t>
      </w:r>
    </w:p>
    <w:p w14:paraId="301D093B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Ahypogaea_W7</w:t>
      </w:r>
    </w:p>
    <w:p w14:paraId="64F7F21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SPAGKTKKGAAGRRGGGPKRKPVSRSVKAGLQFPVGRIGRYLKKGRYSQRVGTGAPVY</w:t>
      </w:r>
    </w:p>
    <w:p w14:paraId="170EB45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ELGKLLAGVTIAHGGVLPN</w:t>
      </w:r>
    </w:p>
    <w:p w14:paraId="2A296DF6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SQTATKEPKSPSKGTKSPKKA*</w:t>
      </w:r>
    </w:p>
    <w:p w14:paraId="126C2F9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lunatus_V1|Pl05G0000253600.v1|Pl05G0000253600.</w:t>
      </w:r>
      <w:proofErr w:type="gramStart"/>
      <w:r w:rsidRPr="00A767EB">
        <w:rPr>
          <w:rFonts w:ascii="Courier New" w:hAnsi="Courier New" w:cs="Courier New"/>
          <w:lang w:val="en-US"/>
        </w:rPr>
        <w:t>1.v</w:t>
      </w:r>
      <w:proofErr w:type="gramEnd"/>
      <w:r w:rsidRPr="00A767EB">
        <w:rPr>
          <w:rFonts w:ascii="Courier New" w:hAnsi="Courier New" w:cs="Courier New"/>
          <w:lang w:val="en-US"/>
        </w:rPr>
        <w:t>1</w:t>
      </w:r>
    </w:p>
    <w:p w14:paraId="5B6B6B2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AASKIKKGAGGRKGGGPKKKPVSRSVKAGLQFPVGRIGRYLKKGRYAQRVGSGAPIYL</w:t>
      </w:r>
    </w:p>
    <w:p w14:paraId="42FBB90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AGVTIAHGGVLPNI</w:t>
      </w:r>
    </w:p>
    <w:p w14:paraId="4DF6EC6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EKASKEPKSPSKATKSPRKS*</w:t>
      </w:r>
    </w:p>
    <w:p w14:paraId="14D9277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lunatus_V1|Pl05G0000253500.v1|Pl05G0000253500.</w:t>
      </w:r>
      <w:proofErr w:type="gramStart"/>
      <w:r w:rsidRPr="00A767EB">
        <w:rPr>
          <w:rFonts w:ascii="Courier New" w:hAnsi="Courier New" w:cs="Courier New"/>
          <w:lang w:val="en-US"/>
        </w:rPr>
        <w:t>1.v</w:t>
      </w:r>
      <w:proofErr w:type="gramEnd"/>
      <w:r w:rsidRPr="00A767EB">
        <w:rPr>
          <w:rFonts w:ascii="Courier New" w:hAnsi="Courier New" w:cs="Courier New"/>
          <w:lang w:val="en-US"/>
        </w:rPr>
        <w:t>1</w:t>
      </w:r>
    </w:p>
    <w:p w14:paraId="69CB71C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TGKIKKGAGGRKGGGPKKKAVSRSVKAGLQFPVGRIGRFLKKGRYSQRVGAGAPVYL</w:t>
      </w:r>
    </w:p>
    <w:p w14:paraId="3CD86A3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SGVTIAHGGVLPNI</w:t>
      </w:r>
    </w:p>
    <w:p w14:paraId="5570473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SEKASKELKSLSRATKSPRKA*</w:t>
      </w:r>
    </w:p>
    <w:p w14:paraId="4F6873B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Plunatus_V1|Pl05G0000253900.v1|Pl05G0000253900.</w:t>
      </w:r>
      <w:proofErr w:type="gramStart"/>
      <w:r w:rsidRPr="00A767EB">
        <w:rPr>
          <w:rFonts w:ascii="Courier New" w:hAnsi="Courier New" w:cs="Courier New"/>
          <w:lang w:val="en-US"/>
        </w:rPr>
        <w:t>1.v</w:t>
      </w:r>
      <w:proofErr w:type="gramEnd"/>
      <w:r w:rsidRPr="00A767EB">
        <w:rPr>
          <w:rFonts w:ascii="Courier New" w:hAnsi="Courier New" w:cs="Courier New"/>
          <w:lang w:val="en-US"/>
        </w:rPr>
        <w:t>1</w:t>
      </w:r>
    </w:p>
    <w:p w14:paraId="752B83C0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ETGGKIKKGAGGRKGGGPKKKPVTRSVRAGLQFPVGRVGRYLKKGRYAKRVGTGAPVYL</w:t>
      </w:r>
    </w:p>
    <w:p w14:paraId="216A41E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AVLEYLAAEVLELAGNAARDNKKNRIIPRHVLLAVRNDEELGKLLSGVTIAHGGVLPNI</w:t>
      </w:r>
    </w:p>
    <w:p w14:paraId="046F1D27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NPVLLPKKTDKASKEPKSPSKATKSPKKA*</w:t>
      </w:r>
    </w:p>
    <w:p w14:paraId="35BE19AA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albus_v1|Lalb_Chr12g0205671|Lalb_Chr12g0205671</w:t>
      </w:r>
    </w:p>
    <w:p w14:paraId="58EB66F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TGKSKKGAAGRKGGGPRKKAVSRSVRAGLQFPVGRIGRYLKKGRYSQRVGTGAPVYLA</w:t>
      </w:r>
    </w:p>
    <w:p w14:paraId="59D94A19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AVLEYLAAEVLELAGNAARDNKKNRIIPRHVLLAVRNDEELGKLLAGVTIAHGGVIPNIN</w:t>
      </w:r>
    </w:p>
    <w:p w14:paraId="7FFC8868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PVLLPKKTGAAAGASTSKEPKSPTKAAKAPAKAGKSPAKGAKSPKKAA*</w:t>
      </w:r>
    </w:p>
    <w:p w14:paraId="1609EA21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albus_v1|Lalb_Chr01g0003771|Lalb_Chr01g0003771</w:t>
      </w:r>
    </w:p>
    <w:p w14:paraId="1567C0A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TSGKSKKGAGGRKGGGPRKKSVTRSIRAGLQFPVGRIGRYLKKGRYAQRVGTGAPVY</w:t>
      </w:r>
    </w:p>
    <w:p w14:paraId="4856267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ELGKLLAGVTIAHGGVIPN</w:t>
      </w:r>
    </w:p>
    <w:p w14:paraId="2C0DDF92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NEKTVAAKEPKSPSKATKSPRKAT*</w:t>
      </w:r>
    </w:p>
    <w:p w14:paraId="2B46BD0E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albus_v1|Lalb_Chr07g0186851|Lalb_Chr07g0186851</w:t>
      </w:r>
    </w:p>
    <w:p w14:paraId="53CF93D5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MDAGAGKSKKGAAGRKGGGPRKKSVTRSIRAGLQFPVGRIGRYLKKGRYAQRVGTGAPVY</w:t>
      </w:r>
    </w:p>
    <w:p w14:paraId="5D6732BC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LAAVLEYLAAEVLELAGNAARDNKKNRIIPRHVLLAVRNDEELGKLLAGVTIAHGGVLPN</w:t>
      </w:r>
    </w:p>
    <w:p w14:paraId="5B1246C3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INPVLLPKKTGASTSSAKEPKSPSKAAKSPKKAA*</w:t>
      </w:r>
    </w:p>
    <w:p w14:paraId="67319954" w14:textId="77777777" w:rsidR="008558C0" w:rsidRPr="00A767EB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A767EB">
        <w:rPr>
          <w:rFonts w:ascii="Courier New" w:hAnsi="Courier New" w:cs="Courier New"/>
          <w:lang w:val="en-US"/>
        </w:rPr>
        <w:t>&gt;Lalbus_v1|Lalb_Chr19g0137721|Lalb_Chr19g0137721</w:t>
      </w:r>
    </w:p>
    <w:p w14:paraId="74D41A55" w14:textId="77777777" w:rsidR="008558C0" w:rsidRPr="006F0E6A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6F0E6A">
        <w:rPr>
          <w:rFonts w:ascii="Courier New" w:hAnsi="Courier New" w:cs="Courier New"/>
          <w:lang w:val="en-US"/>
        </w:rPr>
        <w:t>MDTVTGKSKKGAGGRKGGGPRKKSVTRSVKAGLQFPVGRIGRYLKKGRYAQRVGNGAPVY</w:t>
      </w:r>
    </w:p>
    <w:p w14:paraId="08032186" w14:textId="77777777" w:rsidR="008558C0" w:rsidRPr="006F0E6A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6F0E6A">
        <w:rPr>
          <w:rFonts w:ascii="Courier New" w:hAnsi="Courier New" w:cs="Courier New"/>
          <w:lang w:val="en-US"/>
        </w:rPr>
        <w:t>LAAVLEYLAAEVLELAGNAARDNKKNRIIPRHLLLAVRNDEELGKLLAGVTIAHGGVLPN</w:t>
      </w:r>
    </w:p>
    <w:p w14:paraId="7B29C1DB" w14:textId="77777777" w:rsidR="008558C0" w:rsidRPr="006F0E6A" w:rsidRDefault="008558C0" w:rsidP="008558C0">
      <w:pPr>
        <w:pStyle w:val="NoSpacing"/>
        <w:rPr>
          <w:rFonts w:ascii="Courier New" w:hAnsi="Courier New" w:cs="Courier New"/>
          <w:lang w:val="en-US"/>
        </w:rPr>
      </w:pPr>
      <w:r w:rsidRPr="006F0E6A">
        <w:rPr>
          <w:rFonts w:ascii="Courier New" w:hAnsi="Courier New" w:cs="Courier New"/>
          <w:lang w:val="en-US"/>
        </w:rPr>
        <w:t>INPVLLPKKNDKVASGKEPKSPSKATKSPKKA*</w:t>
      </w:r>
    </w:p>
    <w:p w14:paraId="0908549F" w14:textId="77777777" w:rsidR="006F0E6A" w:rsidRPr="006F0E6A" w:rsidRDefault="006F0E6A" w:rsidP="006F0E6A">
      <w:pPr>
        <w:pStyle w:val="NoSpacing"/>
        <w:rPr>
          <w:rFonts w:ascii="Courier New" w:hAnsi="Courier New" w:cs="Courier New"/>
          <w:lang w:val="en-US"/>
        </w:rPr>
      </w:pPr>
      <w:r w:rsidRPr="006F0E6A">
        <w:rPr>
          <w:rFonts w:ascii="Courier New" w:hAnsi="Courier New" w:cs="Courier New"/>
          <w:lang w:val="en-US"/>
        </w:rPr>
        <w:t>&gt;Atrichopoda_W7</w:t>
      </w:r>
    </w:p>
    <w:p w14:paraId="1FA31AAD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DPASKTKKGAGGRKGGPKKKPTSKSVKAGLQFPVGRITRYLKKGRYSQRVGIGAPVYLA</w:t>
      </w:r>
    </w:p>
    <w:p w14:paraId="4F431A31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AVLEYLAAEVLELAGNAARDNKKSRIIPRHVLLAVRNDDELGKLLAGVTIPHGGVLPNIN</w:t>
      </w:r>
    </w:p>
    <w:p w14:paraId="5C509E3E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PVLLPKRSHKPETQEPKTPKSPAKKAA*</w:t>
      </w:r>
    </w:p>
    <w:p w14:paraId="1BD3A590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Atrichopoda_v1.0|evm_27.TU.AmTr_v1.0_scaffold00057.272|evm_27.model.AmTr_v1.0_scaffold00057.272</w:t>
      </w:r>
    </w:p>
    <w:p w14:paraId="2183548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SGKAAKSVGGRKGGVKKKSVSKSVKAGLQFPVGRIARFLKKGRYAQRVGTGAPVYLAA</w:t>
      </w:r>
    </w:p>
    <w:p w14:paraId="464DFF3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VLEYLAAEVLELAGNAARDNKKNRIIPRHLLLAVRNDEELGKLLAGVTIASGGVLPNIHS</w:t>
      </w:r>
    </w:p>
    <w:p w14:paraId="39445106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VLLPKKTEKSGEPKSPKKTTAKSPKKL*</w:t>
      </w:r>
    </w:p>
    <w:p w14:paraId="0CE51293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Acoerulea_W7</w:t>
      </w:r>
    </w:p>
    <w:p w14:paraId="4B06382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TPTKVVGKGGRTGESRKKAVSKSTKAGLQFPVGRVARYLKKGRYAQRVGIGAPIYLTA</w:t>
      </w:r>
    </w:p>
    <w:p w14:paraId="48A49365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VMEYLAAEVLELAGNAARDNKKSRINPRHVLLAVRNDEELAKLLAGVTIAYGGVLPNIHS</w:t>
      </w:r>
    </w:p>
    <w:p w14:paraId="6CB76D1E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VLLPKKTENNKSQQKTTTSSQPTTSSSPTSKPADQA*</w:t>
      </w:r>
    </w:p>
    <w:p w14:paraId="53E21986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lastRenderedPageBreak/>
        <w:t>&gt;Acoerulea_v3.1|Aqcoe2G179800|Aqcoe2G179800.1</w:t>
      </w:r>
    </w:p>
    <w:p w14:paraId="23FA0CD0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GTGKSRKGAAGRKAGGPKKKSVSRSVKAGLQFPVGRLARYLKAGRYARRVGTGAPVYL</w:t>
      </w:r>
    </w:p>
    <w:p w14:paraId="4ACA46F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AAVLEYLAAEVLELAGNAARDNKKRTINPRHILLAVRNDEELGKLLSGVTIAYGGVLPNI</w:t>
      </w:r>
    </w:p>
    <w:p w14:paraId="4D10CBBE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NPVLLPKKSEKLKEAKSPTKSPKKAAV*</w:t>
      </w:r>
    </w:p>
    <w:p w14:paraId="18650E58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Acoerulea_v3.1|Aqcoe1G470800|Aqcoe1G470800.1</w:t>
      </w:r>
    </w:p>
    <w:p w14:paraId="77E40308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ATGGKTKKGAAGRKAGGPKKKSVSRSVKAGLQFPVGRLGRYLKKGRYAQRVGSGAPVY</w:t>
      </w:r>
    </w:p>
    <w:p w14:paraId="01554B89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LAAVLEYLAAEVLELAGNAARDNKKNRIIPRHVLLAIRNDEELGKLLSGVTIAHGGVLPN</w:t>
      </w:r>
    </w:p>
    <w:p w14:paraId="403F8389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INPVLLPKKSEKVANKEPKSPSKTATKSPKKA*</w:t>
      </w:r>
    </w:p>
    <w:p w14:paraId="5FA60486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Ckanehirae_v3|CKAN_02719100|CKAN_02719100</w:t>
      </w:r>
    </w:p>
    <w:p w14:paraId="7F08613E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KFPIEREMEATETIKPAGGRKGSARKKAVSKSLKSGLQFPVGIILRFLKKGRYAQRLGF</w:t>
      </w:r>
    </w:p>
    <w:p w14:paraId="7F877C2F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GAPIYLAAVLEYLVVEVLELAGNAARDNKKIRIIPRHVLLAVRNDEELGKLLHGVTIAHG</w:t>
      </w:r>
    </w:p>
    <w:p w14:paraId="0BB4103D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GVLPNIHSVLLPKKTDKGNAEATKAPKSPKKD*</w:t>
      </w:r>
    </w:p>
    <w:p w14:paraId="15DF9CB3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Ckanehirae_v3|CKAN_02479900|CKAN_02479900</w:t>
      </w:r>
    </w:p>
    <w:p w14:paraId="3E8B3CC5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TAGKVKKGAAGRKGGGPKKKPVSRSVKAGLQFPVGRIGRYLKKGRYSQRVGTGAPVYL</w:t>
      </w:r>
    </w:p>
    <w:p w14:paraId="7EA71ED0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AAVLEYLAAEVLELAGNAARDNKKNRIIPRHVLLAVRNDEELGRLLAGVTIAHGGVIPNI</w:t>
      </w:r>
    </w:p>
    <w:p w14:paraId="6C561C2D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NPVLLPKKTAEKAVKEPKSTTKATKSPKKAAAA*</w:t>
      </w:r>
    </w:p>
    <w:p w14:paraId="3E83EC0D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Ckanehirae_v3|CKAN_02766400|CKAN_02766400</w:t>
      </w:r>
    </w:p>
    <w:p w14:paraId="66037262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ATETIKLAGGRKGSTRKKAVSKSLKSGLQFPIGRISRFLKKGRYAQRFGFGSGAPIYL</w:t>
      </w:r>
    </w:p>
    <w:p w14:paraId="2D47F44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AAVLEYLAAEVLELAVNAARDNKKIRIIPKPVPLAVRNDEELRKLLHGVTIAHGGVLPNI</w:t>
      </w:r>
    </w:p>
    <w:p w14:paraId="3C72A64D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HSVLLPKKTDKGNAEATKAPKSPKKD*</w:t>
      </w:r>
    </w:p>
    <w:p w14:paraId="1562AA66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Ckanehirae_v3|CKAN_00528400|CKAN_00528400</w:t>
      </w:r>
    </w:p>
    <w:p w14:paraId="052FB70B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GGGKVKKGAAGRKGGGPKKKPVSRSVKAGLQFPVGRIGRYLKKGRYSQRVGTGAPVYL</w:t>
      </w:r>
    </w:p>
    <w:p w14:paraId="128DC60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AAVLEYLAAEVLELAGNAARDNKKNRIIPRHVLLAVRNDEELGKLLAGVTIAHGGVIPNI</w:t>
      </w:r>
    </w:p>
    <w:p w14:paraId="63F23096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NPVLLPKKTAEKAAKEPKSSSKAPKSPKKAAAA*</w:t>
      </w:r>
    </w:p>
    <w:p w14:paraId="5D3EDFFA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Ckanehirae_v3|CKAN_00528500|CKAN_00528500</w:t>
      </w:r>
    </w:p>
    <w:p w14:paraId="502372D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GGGKVKKGVAGRKGGGPKKKPVSRSVKAGLQFPVGRIGRYLKKGRYSQRVGTGAPVYL</w:t>
      </w:r>
    </w:p>
    <w:p w14:paraId="7AF91643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AAVLEYLAAEVLELAGNAARDNKKNRIIPRHVLLAVRNDEELGKLLAGVTIAHGGVIPNI</w:t>
      </w:r>
    </w:p>
    <w:p w14:paraId="40D81415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NPVLLPKKTAEKAAKEPKSPAKAPKSPKKAA*</w:t>
      </w:r>
    </w:p>
    <w:p w14:paraId="3C873A5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Ncolorata_W7</w:t>
      </w:r>
    </w:p>
    <w:p w14:paraId="2AD5740C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AGGGGATGKVRKGAGGRRGGGGGLKKKPVSRSVKAGLQFPVGRIGRYLKKGRYSQRVG</w:t>
      </w:r>
    </w:p>
    <w:p w14:paraId="59D1A76E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TGAPVYLAAVLEYLAAEVLELAGNAARDNKKNRIIPRHFLLAVRNDEELGKLLSGVTIAH</w:t>
      </w:r>
    </w:p>
    <w:p w14:paraId="5B11143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GGVLPNINPILLPKKTQKETNEPKSPKSPKKS*</w:t>
      </w:r>
    </w:p>
    <w:p w14:paraId="394108A6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Ncolorata_W7</w:t>
      </w:r>
    </w:p>
    <w:p w14:paraId="0EF5A884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GGKSVKASGGRKAGAKRSVVSKSVKAGLQFPVGRIARFLKKGRYAQRVGIGAPVYLAA</w:t>
      </w:r>
    </w:p>
    <w:p w14:paraId="014E8C20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VLEYLAAEVLELAGNAARDNKKTRIIPRHVLLAVRNDEELGKLLAGVTIANGGVLPNIHS</w:t>
      </w:r>
    </w:p>
    <w:p w14:paraId="3D6255A2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VLLPKRTEKASQETKSPKSPKKA*</w:t>
      </w:r>
    </w:p>
    <w:p w14:paraId="007BEF90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Ncolorata_v1.2b|Nycol.E00338|Nycol.E00338.1</w:t>
      </w:r>
    </w:p>
    <w:p w14:paraId="2DA21FBC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GSGTGKAKKGAGGRKGGGARKKSVSRSVKAGLQFPVGRIGRYLKKGRYSERVGSGAPV</w:t>
      </w:r>
    </w:p>
    <w:p w14:paraId="3FA84085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YLAAVLEYLAAEVLELAGNAARDNKKNRIIPRHVLLAVRNDEELGKLLAGVTIAHGGVLP</w:t>
      </w:r>
    </w:p>
    <w:p w14:paraId="34C00FC3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NINPVLLPKKTEKATKEPKSPKATKSPKKA*</w:t>
      </w:r>
    </w:p>
    <w:p w14:paraId="47297B1D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Ncolorata_v1.2b|Nycol.F00084|Nycol.F00084.1</w:t>
      </w:r>
    </w:p>
    <w:p w14:paraId="1D64E81F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AAGGGTSGKLKKGAGGRRGGGAGPKKKPVSRSVKAGLQFPVGRIGRYLKKGRYAQRVG</w:t>
      </w:r>
    </w:p>
    <w:p w14:paraId="4329A5E8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TGAPVYLAAVLEYLAAEVLELAGNAARDNKKNRIIPRHVLLAVRNDEELGKLLSGVTIAH</w:t>
      </w:r>
    </w:p>
    <w:p w14:paraId="2FCE9B69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GGVLPNINPVLLPKKKEKESMEPKSPKASKSPKKA*</w:t>
      </w:r>
    </w:p>
    <w:p w14:paraId="242CD4BA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Aamericanus_v1.1|Acora.07G111300|Acora.07G111300.1</w:t>
      </w:r>
    </w:p>
    <w:p w14:paraId="66E9A548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ATGKAKKGAAGRRGGGPKKKPVSRSVKAGLQFPVGRIGRYLKKGRYAQRVGTGAPVYL</w:t>
      </w:r>
    </w:p>
    <w:p w14:paraId="2C76A076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AAVLEYLAAEVLELAGNAARDNKKNRIIPRHVLLAIRNDEELGKLLAGVTIAHGGVLPNI</w:t>
      </w:r>
    </w:p>
    <w:p w14:paraId="5DF69885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NPVLLPKKSASATTAAGKEPKSPSKAAKSPKKTPKKD*</w:t>
      </w:r>
    </w:p>
    <w:p w14:paraId="5846155C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&gt;Aamericanus_v1.1|Acora.03G206000|Acora.03G206000.1</w:t>
      </w:r>
    </w:p>
    <w:p w14:paraId="13AE4B9B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MEGTKTTKGAGGRKGGGARSKSVSKSVKAGLQFPVGRIARFLKKGRYAQRVGSGAPIYLA</w:t>
      </w:r>
    </w:p>
    <w:p w14:paraId="20974357" w14:textId="77777777" w:rsidR="006F0E6A" w:rsidRPr="006F0E6A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AVLEYLAAEVLELAGNAARDNKKSRIIPRHLLLAIRNDEELGKLLSGVTIAHGGVLPKIH</w:t>
      </w:r>
    </w:p>
    <w:p w14:paraId="3F1B1DE8" w14:textId="65FF25C3" w:rsidR="008558C0" w:rsidRPr="008558C0" w:rsidRDefault="006F0E6A" w:rsidP="006F0E6A">
      <w:pPr>
        <w:pStyle w:val="NoSpacing"/>
        <w:rPr>
          <w:rFonts w:ascii="Courier New" w:hAnsi="Courier New" w:cs="Courier New"/>
        </w:rPr>
      </w:pPr>
      <w:r w:rsidRPr="006F0E6A">
        <w:rPr>
          <w:rFonts w:ascii="Courier New" w:hAnsi="Courier New" w:cs="Courier New"/>
        </w:rPr>
        <w:t>QVLLPKKTGKSGEATPEGGATKSPKKSPKKNA*</w:t>
      </w:r>
    </w:p>
    <w:p w14:paraId="17C738EF" w14:textId="77777777" w:rsidR="008558C0" w:rsidRPr="008558C0" w:rsidRDefault="008558C0" w:rsidP="008558C0">
      <w:pPr>
        <w:pStyle w:val="NoSpacing"/>
        <w:rPr>
          <w:rFonts w:ascii="Courier New" w:hAnsi="Courier New" w:cs="Courier New"/>
        </w:rPr>
      </w:pPr>
    </w:p>
    <w:sectPr w:rsidR="008558C0" w:rsidRPr="008558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C0"/>
    <w:rsid w:val="001B36C4"/>
    <w:rsid w:val="003A0ABD"/>
    <w:rsid w:val="006F0E6A"/>
    <w:rsid w:val="008558C0"/>
    <w:rsid w:val="00885ECC"/>
    <w:rsid w:val="0095158F"/>
    <w:rsid w:val="00A767EB"/>
    <w:rsid w:val="00F4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0938E"/>
  <w15:chartTrackingRefBased/>
  <w15:docId w15:val="{78656C53-03CD-4DA1-9E2B-EAA3D3287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58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10945</Words>
  <Characters>68954</Characters>
  <Application>Microsoft Office Word</Application>
  <DocSecurity>0</DocSecurity>
  <Lines>574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kovic,Zdravko</dc:creator>
  <cp:keywords/>
  <dc:description/>
  <cp:lastModifiedBy>Lorkovic,Zdravko</cp:lastModifiedBy>
  <cp:revision>4</cp:revision>
  <dcterms:created xsi:type="dcterms:W3CDTF">2021-04-19T10:14:00Z</dcterms:created>
  <dcterms:modified xsi:type="dcterms:W3CDTF">2021-05-19T14:55:00Z</dcterms:modified>
</cp:coreProperties>
</file>